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918" w:rsidRDefault="00F55918" w:rsidP="00F55918">
      <w:pPr>
        <w:jc w:val="center"/>
        <w:rPr>
          <w:rFonts w:ascii="黑体" w:eastAsia="黑体" w:hAnsi="黑体" w:hint="eastAsia"/>
          <w:szCs w:val="21"/>
        </w:rPr>
      </w:pPr>
      <w:bookmarkStart w:id="0" w:name="_Toc313538419"/>
    </w:p>
    <w:p w:rsidR="00F55918" w:rsidRDefault="00F55918" w:rsidP="00F55918">
      <w:pPr>
        <w:jc w:val="center"/>
        <w:rPr>
          <w:rFonts w:ascii="黑体" w:eastAsia="黑体" w:hAnsi="黑体" w:hint="eastAsia"/>
          <w:szCs w:val="21"/>
        </w:rPr>
      </w:pPr>
    </w:p>
    <w:p w:rsidR="004360D2" w:rsidRDefault="00F55918" w:rsidP="00F55918">
      <w:pPr>
        <w:jc w:val="center"/>
        <w:rPr>
          <w:rFonts w:ascii="黑体" w:eastAsia="黑体" w:hAnsi="黑体" w:hint="eastAsia"/>
          <w:szCs w:val="21"/>
        </w:rPr>
      </w:pPr>
      <w:r>
        <w:rPr>
          <w:rFonts w:ascii="黑体" w:eastAsia="黑体" w:hAnsi="黑体" w:hint="eastAsia"/>
          <w:szCs w:val="21"/>
        </w:rPr>
        <w:t xml:space="preserve">Yield table of </w:t>
      </w:r>
      <w:proofErr w:type="spellStart"/>
      <w:r w:rsidRPr="00F55918">
        <w:rPr>
          <w:rFonts w:ascii="黑体" w:eastAsia="黑体" w:hAnsi="黑体" w:hint="eastAsia"/>
          <w:i/>
          <w:szCs w:val="21"/>
        </w:rPr>
        <w:t>Betula</w:t>
      </w:r>
      <w:proofErr w:type="spellEnd"/>
      <w:r w:rsidRPr="00F55918">
        <w:rPr>
          <w:rFonts w:ascii="黑体" w:eastAsia="黑体" w:hAnsi="黑体" w:hint="eastAsia"/>
          <w:i/>
          <w:szCs w:val="21"/>
        </w:rPr>
        <w:t xml:space="preserve"> </w:t>
      </w:r>
      <w:proofErr w:type="spellStart"/>
      <w:r w:rsidRPr="00F55918">
        <w:rPr>
          <w:rFonts w:ascii="黑体" w:eastAsia="黑体" w:hAnsi="黑体" w:hint="eastAsia"/>
          <w:i/>
          <w:szCs w:val="21"/>
        </w:rPr>
        <w:t>platyphylla</w:t>
      </w:r>
      <w:proofErr w:type="spellEnd"/>
      <w:r>
        <w:rPr>
          <w:rFonts w:ascii="黑体" w:eastAsia="黑体" w:hAnsi="黑体" w:hint="eastAsia"/>
          <w:szCs w:val="21"/>
        </w:rPr>
        <w:t xml:space="preserve"> (SCI=14m)</w:t>
      </w:r>
    </w:p>
    <w:tbl>
      <w:tblPr>
        <w:tblStyle w:val="TableGrid"/>
        <w:tblW w:w="5000" w:type="pct"/>
        <w:jc w:val="center"/>
        <w:tblLook w:val="01E0"/>
      </w:tblPr>
      <w:tblGrid>
        <w:gridCol w:w="1198"/>
        <w:gridCol w:w="1198"/>
        <w:gridCol w:w="1198"/>
        <w:gridCol w:w="1341"/>
        <w:gridCol w:w="1196"/>
        <w:gridCol w:w="1027"/>
        <w:gridCol w:w="1364"/>
      </w:tblGrid>
      <w:tr w:rsidR="004360D2" w:rsidRPr="00A11802" w:rsidTr="004360D2">
        <w:trPr>
          <w:jc w:val="center"/>
        </w:trPr>
        <w:tc>
          <w:tcPr>
            <w:tcW w:w="71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360D2" w:rsidRPr="00A11802" w:rsidRDefault="00F55918" w:rsidP="004360D2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age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（a）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60D2" w:rsidRPr="00A11802" w:rsidRDefault="00F55918" w:rsidP="004360D2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height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（m）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60D2" w:rsidRPr="00A11802" w:rsidRDefault="00F55918" w:rsidP="004360D2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D</w:t>
            </w:r>
            <w:r>
              <w:rPr>
                <w:rFonts w:ascii="宋体" w:hAnsi="宋体" w:hint="eastAsia"/>
                <w:sz w:val="18"/>
                <w:szCs w:val="18"/>
              </w:rPr>
              <w:t>iameter at breast height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（cm）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60D2" w:rsidRPr="00A11802" w:rsidRDefault="00F55918" w:rsidP="00F5591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density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（</w:t>
            </w:r>
            <w:r>
              <w:rPr>
                <w:rFonts w:ascii="宋体" w:hAnsi="宋体" w:hint="eastAsia"/>
                <w:sz w:val="18"/>
                <w:szCs w:val="18"/>
              </w:rPr>
              <w:t>trees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="004360D2"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60D2" w:rsidRPr="00A11802" w:rsidRDefault="00F55918" w:rsidP="004360D2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B</w:t>
            </w:r>
            <w:r>
              <w:rPr>
                <w:rFonts w:ascii="宋体" w:hAnsi="宋体" w:hint="eastAsia"/>
                <w:sz w:val="18"/>
                <w:szCs w:val="18"/>
              </w:rPr>
              <w:t>asal area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="004360D2"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="004360D2"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60D2" w:rsidRPr="00A11802" w:rsidRDefault="00F55918" w:rsidP="004360D2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volume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="004360D2"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="004360D2"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360D2" w:rsidRPr="00A11802" w:rsidRDefault="00F55918" w:rsidP="00F5591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V</w:t>
            </w:r>
            <w:r>
              <w:rPr>
                <w:rFonts w:ascii="宋体" w:hAnsi="宋体" w:hint="eastAsia"/>
                <w:sz w:val="18"/>
                <w:szCs w:val="18"/>
              </w:rPr>
              <w:t>olume increments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="004360D2"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="004360D2"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="004360D2" w:rsidRPr="00A11802">
              <w:rPr>
                <w:rFonts w:ascii="宋体" w:hAnsi="宋体" w:hint="eastAsia"/>
                <w:sz w:val="18"/>
                <w:szCs w:val="18"/>
              </w:rPr>
              <w:t>﹒a）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6.08 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.7 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31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11 </w:t>
            </w:r>
          </w:p>
        </w:tc>
        <w:tc>
          <w:tcPr>
            <w:tcW w:w="615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5 </w:t>
            </w:r>
          </w:p>
        </w:tc>
        <w:tc>
          <w:tcPr>
            <w:tcW w:w="812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05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.84 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.2 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86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89 </w:t>
            </w:r>
          </w:p>
        </w:tc>
        <w:tc>
          <w:tcPr>
            <w:tcW w:w="6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0.1 </w:t>
            </w:r>
          </w:p>
        </w:tc>
        <w:tc>
          <w:tcPr>
            <w:tcW w:w="812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34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36 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6 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28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6.57 </w:t>
            </w:r>
          </w:p>
        </w:tc>
        <w:tc>
          <w:tcPr>
            <w:tcW w:w="6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0.7 </w:t>
            </w:r>
          </w:p>
        </w:tc>
        <w:tc>
          <w:tcPr>
            <w:tcW w:w="812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54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5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69 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8 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68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13 </w:t>
            </w:r>
          </w:p>
        </w:tc>
        <w:tc>
          <w:tcPr>
            <w:tcW w:w="6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1.8 </w:t>
            </w:r>
          </w:p>
        </w:tc>
        <w:tc>
          <w:tcPr>
            <w:tcW w:w="812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67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0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90 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0 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09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55 </w:t>
            </w:r>
          </w:p>
        </w:tc>
        <w:tc>
          <w:tcPr>
            <w:tcW w:w="6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2.8 </w:t>
            </w:r>
          </w:p>
        </w:tc>
        <w:tc>
          <w:tcPr>
            <w:tcW w:w="812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76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5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99 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0 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54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84 </w:t>
            </w:r>
          </w:p>
        </w:tc>
        <w:tc>
          <w:tcPr>
            <w:tcW w:w="6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63.5 </w:t>
            </w:r>
          </w:p>
        </w:tc>
        <w:tc>
          <w:tcPr>
            <w:tcW w:w="812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81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0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00 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0 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03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99 </w:t>
            </w:r>
          </w:p>
        </w:tc>
        <w:tc>
          <w:tcPr>
            <w:tcW w:w="6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3.7 </w:t>
            </w:r>
          </w:p>
        </w:tc>
        <w:tc>
          <w:tcPr>
            <w:tcW w:w="812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84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5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93 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9 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56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03 </w:t>
            </w:r>
          </w:p>
        </w:tc>
        <w:tc>
          <w:tcPr>
            <w:tcW w:w="6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3.3 </w:t>
            </w:r>
          </w:p>
        </w:tc>
        <w:tc>
          <w:tcPr>
            <w:tcW w:w="812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85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0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79 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8 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13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97 </w:t>
            </w:r>
          </w:p>
        </w:tc>
        <w:tc>
          <w:tcPr>
            <w:tcW w:w="6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2.4 </w:t>
            </w:r>
          </w:p>
        </w:tc>
        <w:tc>
          <w:tcPr>
            <w:tcW w:w="812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85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5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59 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6 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73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81 </w:t>
            </w:r>
          </w:p>
        </w:tc>
        <w:tc>
          <w:tcPr>
            <w:tcW w:w="6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0.9 </w:t>
            </w:r>
          </w:p>
        </w:tc>
        <w:tc>
          <w:tcPr>
            <w:tcW w:w="812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83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60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34 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4 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36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56 </w:t>
            </w:r>
          </w:p>
        </w:tc>
        <w:tc>
          <w:tcPr>
            <w:tcW w:w="6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8.9 </w:t>
            </w:r>
          </w:p>
        </w:tc>
        <w:tc>
          <w:tcPr>
            <w:tcW w:w="812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81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65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04 </w:t>
            </w:r>
          </w:p>
        </w:tc>
        <w:tc>
          <w:tcPr>
            <w:tcW w:w="7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2 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02</w:t>
            </w:r>
          </w:p>
        </w:tc>
        <w:tc>
          <w:tcPr>
            <w:tcW w:w="714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25 </w:t>
            </w:r>
          </w:p>
        </w:tc>
        <w:tc>
          <w:tcPr>
            <w:tcW w:w="61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6.3 </w:t>
            </w:r>
          </w:p>
        </w:tc>
        <w:tc>
          <w:tcPr>
            <w:tcW w:w="812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79 </w:t>
            </w:r>
          </w:p>
        </w:tc>
      </w:tr>
      <w:tr w:rsidR="004360D2" w:rsidRPr="00A11802" w:rsidTr="004360D2">
        <w:trPr>
          <w:jc w:val="center"/>
        </w:trPr>
        <w:tc>
          <w:tcPr>
            <w:tcW w:w="715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0</w:t>
            </w:r>
          </w:p>
        </w:tc>
        <w:tc>
          <w:tcPr>
            <w:tcW w:w="715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70 </w:t>
            </w:r>
          </w:p>
        </w:tc>
        <w:tc>
          <w:tcPr>
            <w:tcW w:w="715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9 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671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87 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3.2 </w:t>
            </w:r>
          </w:p>
        </w:tc>
        <w:tc>
          <w:tcPr>
            <w:tcW w:w="812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76 </w:t>
            </w:r>
          </w:p>
        </w:tc>
      </w:tr>
    </w:tbl>
    <w:p w:rsidR="004360D2" w:rsidRDefault="004360D2" w:rsidP="004360D2">
      <w:pPr>
        <w:pStyle w:val="a7"/>
        <w:ind w:firstLineChars="0" w:firstLine="0"/>
        <w:rPr>
          <w:rFonts w:ascii="黑体" w:eastAsia="黑体" w:hAnsi="黑体" w:cstheme="minorBidi" w:hint="eastAsia"/>
          <w:noProof w:val="0"/>
          <w:kern w:val="2"/>
          <w:szCs w:val="21"/>
        </w:rPr>
      </w:pPr>
    </w:p>
    <w:p w:rsidR="004360D2" w:rsidRDefault="004360D2" w:rsidP="004360D2">
      <w:pPr>
        <w:pStyle w:val="a7"/>
        <w:ind w:firstLineChars="0" w:firstLine="0"/>
        <w:rPr>
          <w:rFonts w:ascii="黑体" w:eastAsia="黑体" w:hAnsi="黑体" w:cstheme="minorBidi" w:hint="eastAsia"/>
          <w:noProof w:val="0"/>
          <w:kern w:val="2"/>
          <w:szCs w:val="21"/>
        </w:rPr>
      </w:pPr>
    </w:p>
    <w:p w:rsidR="00F55918" w:rsidRDefault="00F55918" w:rsidP="004360D2">
      <w:pPr>
        <w:pStyle w:val="a7"/>
        <w:ind w:firstLineChars="0" w:firstLine="0"/>
        <w:rPr>
          <w:rFonts w:ascii="黑体" w:eastAsia="黑体" w:hAnsi="黑体" w:cstheme="minorBidi" w:hint="eastAsia"/>
          <w:noProof w:val="0"/>
          <w:kern w:val="2"/>
          <w:szCs w:val="21"/>
        </w:rPr>
      </w:pPr>
    </w:p>
    <w:p w:rsidR="00F55918" w:rsidRPr="00F55918" w:rsidRDefault="00F55918" w:rsidP="00F55918">
      <w:pPr>
        <w:jc w:val="center"/>
        <w:rPr>
          <w:rFonts w:ascii="黑体" w:eastAsia="黑体" w:hAnsi="黑体" w:cstheme="minorBidi" w:hint="eastAsia"/>
          <w:szCs w:val="21"/>
        </w:rPr>
      </w:pPr>
      <w:r>
        <w:rPr>
          <w:rFonts w:ascii="黑体" w:eastAsia="黑体" w:hAnsi="黑体" w:hint="eastAsia"/>
          <w:szCs w:val="21"/>
        </w:rPr>
        <w:t xml:space="preserve">Yield table of </w:t>
      </w:r>
      <w:proofErr w:type="spellStart"/>
      <w:r w:rsidRPr="00F55918">
        <w:rPr>
          <w:rFonts w:ascii="黑体" w:eastAsia="黑体" w:hAnsi="黑体" w:hint="eastAsia"/>
          <w:i/>
          <w:szCs w:val="21"/>
        </w:rPr>
        <w:t>Betula</w:t>
      </w:r>
      <w:proofErr w:type="spellEnd"/>
      <w:r w:rsidRPr="00F55918">
        <w:rPr>
          <w:rFonts w:ascii="黑体" w:eastAsia="黑体" w:hAnsi="黑体" w:hint="eastAsia"/>
          <w:i/>
          <w:szCs w:val="21"/>
        </w:rPr>
        <w:t xml:space="preserve"> </w:t>
      </w:r>
      <w:proofErr w:type="spellStart"/>
      <w:r>
        <w:rPr>
          <w:rFonts w:ascii="黑体" w:eastAsia="黑体" w:hAnsi="黑体" w:hint="eastAsia"/>
          <w:i/>
          <w:szCs w:val="21"/>
        </w:rPr>
        <w:t>davuria</w:t>
      </w:r>
      <w:proofErr w:type="spellEnd"/>
      <w:r>
        <w:rPr>
          <w:rFonts w:ascii="黑体" w:eastAsia="黑体" w:hAnsi="黑体" w:hint="eastAsia"/>
          <w:szCs w:val="21"/>
        </w:rPr>
        <w:t xml:space="preserve"> (SCI=14m)</w:t>
      </w:r>
    </w:p>
    <w:tbl>
      <w:tblPr>
        <w:tblStyle w:val="TableGrid"/>
        <w:tblW w:w="5000" w:type="pct"/>
        <w:jc w:val="center"/>
        <w:tblLook w:val="01E0"/>
      </w:tblPr>
      <w:tblGrid>
        <w:gridCol w:w="1197"/>
        <w:gridCol w:w="1199"/>
        <w:gridCol w:w="1198"/>
        <w:gridCol w:w="1341"/>
        <w:gridCol w:w="1196"/>
        <w:gridCol w:w="1065"/>
        <w:gridCol w:w="1326"/>
      </w:tblGrid>
      <w:tr w:rsidR="00F55918" w:rsidRPr="00A11802" w:rsidTr="00F55918">
        <w:trPr>
          <w:jc w:val="center"/>
        </w:trPr>
        <w:tc>
          <w:tcPr>
            <w:tcW w:w="7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4360D2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age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a）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4360D2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height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）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4360D2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D</w:t>
            </w:r>
            <w:r>
              <w:rPr>
                <w:rFonts w:ascii="宋体" w:hAnsi="宋体" w:hint="eastAsia"/>
                <w:sz w:val="18"/>
                <w:szCs w:val="18"/>
              </w:rPr>
              <w:t>iameter at breast height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cm）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density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</w:t>
            </w:r>
            <w:r>
              <w:rPr>
                <w:rFonts w:ascii="宋体" w:hAnsi="宋体" w:hint="eastAsia"/>
                <w:sz w:val="18"/>
                <w:szCs w:val="18"/>
              </w:rPr>
              <w:t>trees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B</w:t>
            </w:r>
            <w:r>
              <w:rPr>
                <w:rFonts w:ascii="宋体" w:hAnsi="宋体" w:hint="eastAsia"/>
                <w:sz w:val="18"/>
                <w:szCs w:val="18"/>
              </w:rPr>
              <w:t>asal area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volume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V</w:t>
            </w:r>
            <w:r>
              <w:rPr>
                <w:rFonts w:ascii="宋体" w:hAnsi="宋体" w:hint="eastAsia"/>
                <w:sz w:val="18"/>
                <w:szCs w:val="18"/>
              </w:rPr>
              <w:t>olume increments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﹒a）</w:t>
            </w:r>
          </w:p>
        </w:tc>
      </w:tr>
      <w:tr w:rsidR="004360D2" w:rsidRPr="00A11802" w:rsidTr="00F55918">
        <w:trPr>
          <w:jc w:val="center"/>
        </w:trPr>
        <w:tc>
          <w:tcPr>
            <w:tcW w:w="702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</w:t>
            </w:r>
          </w:p>
        </w:tc>
        <w:tc>
          <w:tcPr>
            <w:tcW w:w="703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.95 </w:t>
            </w:r>
          </w:p>
        </w:tc>
        <w:tc>
          <w:tcPr>
            <w:tcW w:w="703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.5 </w:t>
            </w:r>
          </w:p>
        </w:tc>
        <w:tc>
          <w:tcPr>
            <w:tcW w:w="787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930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49 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1.3 </w:t>
            </w:r>
          </w:p>
        </w:tc>
        <w:tc>
          <w:tcPr>
            <w:tcW w:w="778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13 </w:t>
            </w:r>
          </w:p>
        </w:tc>
      </w:tr>
      <w:tr w:rsidR="004360D2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.84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1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62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23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2.8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85 </w:t>
            </w:r>
          </w:p>
        </w:tc>
      </w:tr>
      <w:tr w:rsidR="004360D2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44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5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345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68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2.6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63 </w:t>
            </w:r>
          </w:p>
        </w:tc>
      </w:tr>
      <w:tr w:rsidR="004360D2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82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7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99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93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61.2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45 </w:t>
            </w:r>
          </w:p>
        </w:tc>
      </w:tr>
      <w:tr w:rsidR="004360D2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02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8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92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05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68.8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29 </w:t>
            </w:r>
          </w:p>
        </w:tc>
      </w:tr>
      <w:tr w:rsidR="004360D2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5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07 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8 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09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06 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5.7 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16 </w:t>
            </w:r>
          </w:p>
        </w:tc>
      </w:tr>
      <w:tr w:rsidR="00F55918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0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00 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7 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43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98 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2.0 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05 </w:t>
            </w:r>
          </w:p>
        </w:tc>
      </w:tr>
      <w:tr w:rsidR="00F55918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5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82 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5 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89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84 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7.8 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95 </w:t>
            </w:r>
          </w:p>
        </w:tc>
      </w:tr>
      <w:tr w:rsidR="00F55918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0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55 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3 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43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65 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3.2 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86 </w:t>
            </w:r>
          </w:p>
        </w:tc>
      </w:tr>
      <w:tr w:rsidR="00F55918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5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21 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1 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04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40 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8.3 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79 </w:t>
            </w:r>
          </w:p>
        </w:tc>
      </w:tr>
      <w:tr w:rsidR="00F55918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60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79 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8 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71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11 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3.0 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72 </w:t>
            </w:r>
          </w:p>
        </w:tc>
      </w:tr>
      <w:tr w:rsidR="00F55918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65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31 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4 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41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79 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7.4 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65 </w:t>
            </w:r>
          </w:p>
        </w:tc>
      </w:tr>
      <w:tr w:rsidR="00F55918" w:rsidRPr="00A11802" w:rsidTr="00F55918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0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77 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1 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15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0.43 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1.6 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59 </w:t>
            </w:r>
          </w:p>
        </w:tc>
      </w:tr>
    </w:tbl>
    <w:p w:rsidR="004360D2" w:rsidRDefault="004360D2" w:rsidP="004360D2">
      <w:pPr>
        <w:pStyle w:val="a7"/>
        <w:ind w:firstLineChars="0" w:firstLine="0"/>
        <w:rPr>
          <w:rFonts w:hint="eastAsia"/>
        </w:rPr>
      </w:pPr>
    </w:p>
    <w:p w:rsidR="004360D2" w:rsidRDefault="004360D2" w:rsidP="004360D2">
      <w:pPr>
        <w:pStyle w:val="a7"/>
        <w:ind w:firstLineChars="0" w:firstLine="0"/>
        <w:rPr>
          <w:rFonts w:hint="eastAsia"/>
        </w:rPr>
      </w:pPr>
    </w:p>
    <w:p w:rsidR="004360D2" w:rsidRDefault="004360D2" w:rsidP="004360D2">
      <w:pPr>
        <w:pStyle w:val="a7"/>
        <w:ind w:firstLineChars="0" w:firstLine="0"/>
        <w:rPr>
          <w:rFonts w:hint="eastAsia"/>
        </w:rPr>
      </w:pPr>
    </w:p>
    <w:p w:rsidR="00F55918" w:rsidRDefault="00F55918" w:rsidP="004360D2">
      <w:pPr>
        <w:pStyle w:val="a7"/>
        <w:ind w:firstLineChars="0" w:firstLine="0"/>
        <w:rPr>
          <w:rFonts w:hint="eastAsia"/>
        </w:rPr>
      </w:pPr>
    </w:p>
    <w:p w:rsidR="00F55918" w:rsidRDefault="00F55918" w:rsidP="00F55918">
      <w:pPr>
        <w:jc w:val="center"/>
        <w:rPr>
          <w:rFonts w:ascii="黑体" w:eastAsia="黑体" w:hAnsi="黑体" w:hint="eastAsia"/>
          <w:szCs w:val="21"/>
        </w:rPr>
      </w:pPr>
    </w:p>
    <w:p w:rsidR="00F55918" w:rsidRDefault="00F55918" w:rsidP="00F55918">
      <w:pPr>
        <w:jc w:val="center"/>
        <w:rPr>
          <w:rFonts w:ascii="黑体" w:eastAsia="黑体" w:hAnsi="黑体" w:hint="eastAsia"/>
          <w:szCs w:val="21"/>
        </w:rPr>
      </w:pPr>
      <w:r>
        <w:rPr>
          <w:rFonts w:ascii="黑体" w:eastAsia="黑体" w:hAnsi="黑体" w:hint="eastAsia"/>
          <w:szCs w:val="21"/>
        </w:rPr>
        <w:t xml:space="preserve">Yield table of </w:t>
      </w:r>
      <w:proofErr w:type="spellStart"/>
      <w:r w:rsidRPr="00F55918">
        <w:rPr>
          <w:rFonts w:ascii="黑体" w:eastAsia="黑体" w:hAnsi="黑体" w:hint="eastAsia"/>
          <w:i/>
          <w:szCs w:val="21"/>
        </w:rPr>
        <w:t>Populus</w:t>
      </w:r>
      <w:proofErr w:type="spellEnd"/>
      <w:r>
        <w:rPr>
          <w:rFonts w:ascii="黑体" w:eastAsia="黑体" w:hAnsi="黑体" w:hint="eastAsia"/>
          <w:szCs w:val="21"/>
        </w:rPr>
        <w:t xml:space="preserve"> plantation (SCI=14m)</w:t>
      </w:r>
    </w:p>
    <w:tbl>
      <w:tblPr>
        <w:tblStyle w:val="TableGrid"/>
        <w:tblW w:w="5000" w:type="pct"/>
        <w:jc w:val="center"/>
        <w:tblLook w:val="01E0"/>
      </w:tblPr>
      <w:tblGrid>
        <w:gridCol w:w="1197"/>
        <w:gridCol w:w="1199"/>
        <w:gridCol w:w="1198"/>
        <w:gridCol w:w="1341"/>
        <w:gridCol w:w="1196"/>
        <w:gridCol w:w="1065"/>
        <w:gridCol w:w="1326"/>
      </w:tblGrid>
      <w:tr w:rsidR="00F55918" w:rsidRPr="00A11802" w:rsidTr="000A7198">
        <w:trPr>
          <w:jc w:val="center"/>
        </w:trPr>
        <w:tc>
          <w:tcPr>
            <w:tcW w:w="7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age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a）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height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）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D</w:t>
            </w:r>
            <w:r>
              <w:rPr>
                <w:rFonts w:ascii="宋体" w:hAnsi="宋体" w:hint="eastAsia"/>
                <w:sz w:val="18"/>
                <w:szCs w:val="18"/>
              </w:rPr>
              <w:t>iameter at breast height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cm）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density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</w:t>
            </w:r>
            <w:r>
              <w:rPr>
                <w:rFonts w:ascii="宋体" w:hAnsi="宋体" w:hint="eastAsia"/>
                <w:sz w:val="18"/>
                <w:szCs w:val="18"/>
              </w:rPr>
              <w:t>trees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B</w:t>
            </w:r>
            <w:r>
              <w:rPr>
                <w:rFonts w:ascii="宋体" w:hAnsi="宋体" w:hint="eastAsia"/>
                <w:sz w:val="18"/>
                <w:szCs w:val="18"/>
              </w:rPr>
              <w:t>asal area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volume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918" w:rsidRPr="00A11802" w:rsidRDefault="00F55918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V</w:t>
            </w:r>
            <w:r>
              <w:rPr>
                <w:rFonts w:ascii="宋体" w:hAnsi="宋体" w:hint="eastAsia"/>
                <w:sz w:val="18"/>
                <w:szCs w:val="18"/>
              </w:rPr>
              <w:t>olume increments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﹒a）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top w:val="single" w:sz="12" w:space="0" w:color="auto"/>
              <w:lef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6</w:t>
            </w:r>
          </w:p>
        </w:tc>
        <w:tc>
          <w:tcPr>
            <w:tcW w:w="703" w:type="pct"/>
            <w:tcBorders>
              <w:top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7.81</w:t>
            </w:r>
          </w:p>
        </w:tc>
        <w:tc>
          <w:tcPr>
            <w:tcW w:w="703" w:type="pct"/>
            <w:tcBorders>
              <w:top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7.8</w:t>
            </w:r>
          </w:p>
        </w:tc>
        <w:tc>
          <w:tcPr>
            <w:tcW w:w="787" w:type="pct"/>
            <w:tcBorders>
              <w:top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500</w:t>
            </w:r>
          </w:p>
        </w:tc>
        <w:tc>
          <w:tcPr>
            <w:tcW w:w="702" w:type="pct"/>
            <w:tcBorders>
              <w:top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7.2</w:t>
            </w:r>
          </w:p>
        </w:tc>
        <w:tc>
          <w:tcPr>
            <w:tcW w:w="625" w:type="pct"/>
            <w:tcBorders>
              <w:top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44.2</w:t>
            </w:r>
          </w:p>
        </w:tc>
        <w:tc>
          <w:tcPr>
            <w:tcW w:w="778" w:type="pct"/>
            <w:tcBorders>
              <w:top w:val="single" w:sz="12" w:space="0" w:color="auto"/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7.37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8</w:t>
            </w:r>
          </w:p>
        </w:tc>
        <w:tc>
          <w:tcPr>
            <w:tcW w:w="703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9.11</w:t>
            </w:r>
          </w:p>
        </w:tc>
        <w:tc>
          <w:tcPr>
            <w:tcW w:w="703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9.3</w:t>
            </w:r>
          </w:p>
        </w:tc>
        <w:tc>
          <w:tcPr>
            <w:tcW w:w="787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438</w:t>
            </w:r>
          </w:p>
        </w:tc>
        <w:tc>
          <w:tcPr>
            <w:tcW w:w="702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9.79</w:t>
            </w:r>
          </w:p>
        </w:tc>
        <w:tc>
          <w:tcPr>
            <w:tcW w:w="625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61.4</w:t>
            </w:r>
          </w:p>
        </w:tc>
        <w:tc>
          <w:tcPr>
            <w:tcW w:w="778" w:type="pct"/>
            <w:tcBorders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7.68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0</w:t>
            </w:r>
          </w:p>
        </w:tc>
        <w:tc>
          <w:tcPr>
            <w:tcW w:w="703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0.21</w:t>
            </w:r>
          </w:p>
        </w:tc>
        <w:tc>
          <w:tcPr>
            <w:tcW w:w="703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0.6</w:t>
            </w:r>
          </w:p>
        </w:tc>
        <w:tc>
          <w:tcPr>
            <w:tcW w:w="787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378</w:t>
            </w:r>
          </w:p>
        </w:tc>
        <w:tc>
          <w:tcPr>
            <w:tcW w:w="702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2.06</w:t>
            </w:r>
          </w:p>
        </w:tc>
        <w:tc>
          <w:tcPr>
            <w:tcW w:w="625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76.7</w:t>
            </w:r>
          </w:p>
        </w:tc>
        <w:tc>
          <w:tcPr>
            <w:tcW w:w="778" w:type="pct"/>
            <w:tcBorders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7.67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2</w:t>
            </w:r>
          </w:p>
        </w:tc>
        <w:tc>
          <w:tcPr>
            <w:tcW w:w="703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1.17</w:t>
            </w:r>
          </w:p>
        </w:tc>
        <w:tc>
          <w:tcPr>
            <w:tcW w:w="703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1.6</w:t>
            </w:r>
          </w:p>
        </w:tc>
        <w:tc>
          <w:tcPr>
            <w:tcW w:w="787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321</w:t>
            </w:r>
          </w:p>
        </w:tc>
        <w:tc>
          <w:tcPr>
            <w:tcW w:w="702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4.07</w:t>
            </w:r>
          </w:p>
        </w:tc>
        <w:tc>
          <w:tcPr>
            <w:tcW w:w="625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90.4</w:t>
            </w:r>
          </w:p>
        </w:tc>
        <w:tc>
          <w:tcPr>
            <w:tcW w:w="778" w:type="pct"/>
            <w:tcBorders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7.54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4</w:t>
            </w:r>
          </w:p>
        </w:tc>
        <w:tc>
          <w:tcPr>
            <w:tcW w:w="703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2.01</w:t>
            </w:r>
          </w:p>
        </w:tc>
        <w:tc>
          <w:tcPr>
            <w:tcW w:w="703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2.6</w:t>
            </w:r>
          </w:p>
        </w:tc>
        <w:tc>
          <w:tcPr>
            <w:tcW w:w="787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266</w:t>
            </w:r>
          </w:p>
        </w:tc>
        <w:tc>
          <w:tcPr>
            <w:tcW w:w="702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5.85</w:t>
            </w:r>
          </w:p>
        </w:tc>
        <w:tc>
          <w:tcPr>
            <w:tcW w:w="625" w:type="pct"/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02.7</w:t>
            </w:r>
          </w:p>
        </w:tc>
        <w:tc>
          <w:tcPr>
            <w:tcW w:w="778" w:type="pct"/>
            <w:tcBorders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7.33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6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2.75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3.5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214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7.45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13.7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7.1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8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3.41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4.4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163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8.87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23.5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6.86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20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rFonts w:hint="eastAsia"/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4</w:t>
            </w:r>
            <w:r w:rsidRPr="00F55918">
              <w:rPr>
                <w:rFonts w:hint="eastAsia"/>
                <w:sz w:val="18"/>
                <w:szCs w:val="18"/>
              </w:rPr>
              <w:t>.00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5.2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115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20.14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32.4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6.62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22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4.53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5.9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069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21.28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40.3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6.38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24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5.01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6.6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024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22.3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47.4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6.14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26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5.44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7.3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982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23.2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53.8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5.92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28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5.84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rFonts w:hint="eastAsia"/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8</w:t>
            </w:r>
            <w:r w:rsidRPr="00F55918"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941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24.01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59.5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5.7</w:t>
            </w:r>
          </w:p>
        </w:tc>
      </w:tr>
      <w:tr w:rsidR="00F55918" w:rsidRPr="00A11802" w:rsidTr="004D6B8B">
        <w:trPr>
          <w:jc w:val="center"/>
        </w:trPr>
        <w:tc>
          <w:tcPr>
            <w:tcW w:w="702" w:type="pct"/>
            <w:tcBorders>
              <w:left w:val="single" w:sz="12" w:space="0" w:color="auto"/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30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6.19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8.7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902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24.73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164.5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</w:tcPr>
          <w:p w:rsidR="00F55918" w:rsidRPr="00F55918" w:rsidRDefault="00F55918" w:rsidP="000A7198">
            <w:pPr>
              <w:rPr>
                <w:sz w:val="18"/>
                <w:szCs w:val="18"/>
              </w:rPr>
            </w:pPr>
            <w:r w:rsidRPr="00F55918">
              <w:rPr>
                <w:sz w:val="18"/>
                <w:szCs w:val="18"/>
              </w:rPr>
              <w:t>5.48</w:t>
            </w:r>
          </w:p>
        </w:tc>
      </w:tr>
    </w:tbl>
    <w:p w:rsidR="00F55918" w:rsidRPr="00F55918" w:rsidRDefault="00F55918" w:rsidP="00F55918">
      <w:pPr>
        <w:jc w:val="center"/>
        <w:rPr>
          <w:rFonts w:ascii="黑体" w:eastAsia="黑体" w:hAnsi="黑体" w:hint="eastAsia"/>
          <w:szCs w:val="21"/>
        </w:rPr>
      </w:pPr>
    </w:p>
    <w:p w:rsidR="00F55918" w:rsidRPr="00F55918" w:rsidRDefault="00F55918" w:rsidP="00F55918">
      <w:pPr>
        <w:jc w:val="center"/>
        <w:rPr>
          <w:rFonts w:ascii="黑体" w:eastAsia="黑体" w:hAnsi="黑体" w:cstheme="minorBidi" w:hint="eastAsia"/>
          <w:szCs w:val="21"/>
        </w:rPr>
      </w:pPr>
    </w:p>
    <w:p w:rsidR="004360D2" w:rsidRDefault="004360D2" w:rsidP="004360D2">
      <w:pPr>
        <w:pStyle w:val="a7"/>
        <w:ind w:firstLineChars="0" w:firstLine="0"/>
        <w:rPr>
          <w:rFonts w:hint="eastAsia"/>
        </w:rPr>
      </w:pPr>
    </w:p>
    <w:p w:rsidR="004360D2" w:rsidRDefault="004360D2" w:rsidP="004360D2">
      <w:pPr>
        <w:pStyle w:val="a7"/>
        <w:ind w:firstLineChars="0" w:firstLine="0"/>
        <w:rPr>
          <w:rFonts w:hint="eastAsia"/>
        </w:rPr>
      </w:pPr>
    </w:p>
    <w:p w:rsidR="007C4C5F" w:rsidRDefault="007C4C5F" w:rsidP="007C4C5F">
      <w:pPr>
        <w:jc w:val="center"/>
        <w:rPr>
          <w:rFonts w:ascii="黑体" w:eastAsia="黑体" w:hAnsi="黑体" w:hint="eastAsia"/>
          <w:szCs w:val="21"/>
        </w:rPr>
      </w:pPr>
      <w:r>
        <w:rPr>
          <w:rFonts w:ascii="黑体" w:eastAsia="黑体" w:hAnsi="黑体" w:hint="eastAsia"/>
          <w:szCs w:val="21"/>
        </w:rPr>
        <w:t xml:space="preserve">Yield table of </w:t>
      </w:r>
      <w:proofErr w:type="spellStart"/>
      <w:r w:rsidRPr="00F55918">
        <w:rPr>
          <w:rFonts w:ascii="黑体" w:eastAsia="黑体" w:hAnsi="黑体" w:hint="eastAsia"/>
          <w:i/>
          <w:szCs w:val="21"/>
        </w:rPr>
        <w:t>Populus</w:t>
      </w:r>
      <w:proofErr w:type="spellEnd"/>
      <w:r>
        <w:rPr>
          <w:rFonts w:ascii="黑体" w:eastAsia="黑体" w:hAnsi="黑体" w:hint="eastAsia"/>
          <w:i/>
          <w:szCs w:val="21"/>
        </w:rPr>
        <w:t xml:space="preserve"> </w:t>
      </w:r>
      <w:proofErr w:type="spellStart"/>
      <w:r>
        <w:rPr>
          <w:rFonts w:ascii="黑体" w:eastAsia="黑体" w:hAnsi="黑体" w:hint="eastAsia"/>
          <w:i/>
          <w:szCs w:val="21"/>
        </w:rPr>
        <w:t>davidiana</w:t>
      </w:r>
      <w:proofErr w:type="spellEnd"/>
      <w:r>
        <w:rPr>
          <w:rFonts w:ascii="黑体" w:eastAsia="黑体" w:hAnsi="黑体" w:hint="eastAsia"/>
          <w:szCs w:val="21"/>
        </w:rPr>
        <w:t xml:space="preserve"> (SCI=14m)</w:t>
      </w:r>
    </w:p>
    <w:tbl>
      <w:tblPr>
        <w:tblStyle w:val="TableGrid"/>
        <w:tblW w:w="5000" w:type="pct"/>
        <w:jc w:val="center"/>
        <w:tblLook w:val="01E0"/>
      </w:tblPr>
      <w:tblGrid>
        <w:gridCol w:w="1199"/>
        <w:gridCol w:w="1199"/>
        <w:gridCol w:w="1198"/>
        <w:gridCol w:w="1341"/>
        <w:gridCol w:w="1196"/>
        <w:gridCol w:w="1065"/>
        <w:gridCol w:w="1324"/>
      </w:tblGrid>
      <w:tr w:rsidR="007C4C5F" w:rsidRPr="00A11802" w:rsidTr="007C4C5F">
        <w:trPr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age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a）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height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）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D</w:t>
            </w:r>
            <w:r>
              <w:rPr>
                <w:rFonts w:ascii="宋体" w:hAnsi="宋体" w:hint="eastAsia"/>
                <w:sz w:val="18"/>
                <w:szCs w:val="18"/>
              </w:rPr>
              <w:t>iameter at breast height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cm）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density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</w:t>
            </w:r>
            <w:r>
              <w:rPr>
                <w:rFonts w:ascii="宋体" w:hAnsi="宋体" w:hint="eastAsia"/>
                <w:sz w:val="18"/>
                <w:szCs w:val="18"/>
              </w:rPr>
              <w:t>trees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B</w:t>
            </w:r>
            <w:r>
              <w:rPr>
                <w:rFonts w:ascii="宋体" w:hAnsi="宋体" w:hint="eastAsia"/>
                <w:sz w:val="18"/>
                <w:szCs w:val="18"/>
              </w:rPr>
              <w:t>asal area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volume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V</w:t>
            </w:r>
            <w:r>
              <w:rPr>
                <w:rFonts w:ascii="宋体" w:hAnsi="宋体" w:hint="eastAsia"/>
                <w:sz w:val="18"/>
                <w:szCs w:val="18"/>
              </w:rPr>
              <w:t>olume increments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﹒a）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</w:t>
            </w:r>
          </w:p>
        </w:tc>
        <w:tc>
          <w:tcPr>
            <w:tcW w:w="703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.29 </w:t>
            </w:r>
          </w:p>
        </w:tc>
        <w:tc>
          <w:tcPr>
            <w:tcW w:w="703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1 </w:t>
            </w:r>
          </w:p>
        </w:tc>
        <w:tc>
          <w:tcPr>
            <w:tcW w:w="787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81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17 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2.9 </w:t>
            </w:r>
          </w:p>
        </w:tc>
        <w:tc>
          <w:tcPr>
            <w:tcW w:w="77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29 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51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9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06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53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6.9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79 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31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4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393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18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9.1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96 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78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7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83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32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9.1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96 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00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0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85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12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6.9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90 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02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1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01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68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2.9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80 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87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1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30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1.09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7.4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68 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59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1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70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2.37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0.7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57 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19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1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18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3.57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3.0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46 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70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0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74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4.69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4.5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36 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60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14 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8 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35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5.76 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5.3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25 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65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50 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0.6 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00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6.78 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05.4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16 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0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81 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1.4 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70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7.75 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15.0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07 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5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07 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2.2 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43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8.69 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24.0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99 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0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30 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2.9 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18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9.59 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32.6 </w:t>
            </w:r>
          </w:p>
        </w:tc>
        <w:tc>
          <w:tcPr>
            <w:tcW w:w="77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91 </w:t>
            </w:r>
          </w:p>
        </w:tc>
      </w:tr>
    </w:tbl>
    <w:p w:rsidR="004360D2" w:rsidRPr="00A11802" w:rsidRDefault="004360D2" w:rsidP="004360D2">
      <w:pPr>
        <w:jc w:val="center"/>
        <w:rPr>
          <w:rFonts w:ascii="宋体" w:hAnsi="宋体" w:hint="eastAsia"/>
          <w:sz w:val="18"/>
          <w:szCs w:val="18"/>
        </w:rPr>
      </w:pPr>
    </w:p>
    <w:p w:rsidR="007C4C5F" w:rsidRDefault="007C4C5F" w:rsidP="007C4C5F">
      <w:pPr>
        <w:jc w:val="center"/>
        <w:rPr>
          <w:rFonts w:ascii="黑体" w:eastAsia="黑体" w:hAnsi="黑体" w:hint="eastAsia"/>
          <w:szCs w:val="21"/>
        </w:rPr>
      </w:pPr>
    </w:p>
    <w:p w:rsidR="007C4C5F" w:rsidRDefault="007C4C5F" w:rsidP="007C4C5F">
      <w:pPr>
        <w:jc w:val="center"/>
        <w:rPr>
          <w:rFonts w:ascii="黑体" w:eastAsia="黑体" w:hAnsi="黑体" w:hint="eastAsia"/>
          <w:szCs w:val="21"/>
        </w:rPr>
      </w:pPr>
    </w:p>
    <w:p w:rsidR="007C4C5F" w:rsidRDefault="007C4C5F" w:rsidP="007C4C5F">
      <w:pPr>
        <w:jc w:val="center"/>
        <w:rPr>
          <w:rFonts w:ascii="黑体" w:eastAsia="黑体" w:hAnsi="黑体" w:hint="eastAsia"/>
          <w:szCs w:val="21"/>
        </w:rPr>
      </w:pPr>
      <w:r>
        <w:rPr>
          <w:rFonts w:ascii="黑体" w:eastAsia="黑体" w:hAnsi="黑体" w:hint="eastAsia"/>
          <w:szCs w:val="21"/>
        </w:rPr>
        <w:t xml:space="preserve">Yield table of </w:t>
      </w:r>
      <w:proofErr w:type="spellStart"/>
      <w:r>
        <w:rPr>
          <w:rFonts w:ascii="黑体" w:eastAsia="黑体" w:hAnsi="黑体" w:hint="eastAsia"/>
          <w:i/>
          <w:szCs w:val="21"/>
        </w:rPr>
        <w:t>Quercus</w:t>
      </w:r>
      <w:proofErr w:type="spellEnd"/>
      <w:r>
        <w:rPr>
          <w:rFonts w:ascii="黑体" w:eastAsia="黑体" w:hAnsi="黑体" w:hint="eastAsia"/>
          <w:i/>
          <w:szCs w:val="21"/>
        </w:rPr>
        <w:t xml:space="preserve"> </w:t>
      </w:r>
      <w:proofErr w:type="spellStart"/>
      <w:r>
        <w:rPr>
          <w:rFonts w:ascii="黑体" w:eastAsia="黑体" w:hAnsi="黑体" w:hint="eastAsia"/>
          <w:i/>
          <w:szCs w:val="21"/>
        </w:rPr>
        <w:t>mongolica</w:t>
      </w:r>
      <w:proofErr w:type="spellEnd"/>
      <w:r>
        <w:rPr>
          <w:rFonts w:ascii="黑体" w:eastAsia="黑体" w:hAnsi="黑体" w:hint="eastAsia"/>
          <w:szCs w:val="21"/>
        </w:rPr>
        <w:t xml:space="preserve"> (SCI=14m)</w:t>
      </w:r>
    </w:p>
    <w:tbl>
      <w:tblPr>
        <w:tblStyle w:val="TableGrid"/>
        <w:tblW w:w="5000" w:type="pct"/>
        <w:jc w:val="center"/>
        <w:tblLook w:val="01E0"/>
      </w:tblPr>
      <w:tblGrid>
        <w:gridCol w:w="1199"/>
        <w:gridCol w:w="1199"/>
        <w:gridCol w:w="1198"/>
        <w:gridCol w:w="1341"/>
        <w:gridCol w:w="1196"/>
        <w:gridCol w:w="1065"/>
        <w:gridCol w:w="1324"/>
      </w:tblGrid>
      <w:tr w:rsidR="007C4C5F" w:rsidRPr="00A11802" w:rsidTr="007C4C5F">
        <w:trPr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age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a）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height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）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D</w:t>
            </w:r>
            <w:r>
              <w:rPr>
                <w:rFonts w:ascii="宋体" w:hAnsi="宋体" w:hint="eastAsia"/>
                <w:sz w:val="18"/>
                <w:szCs w:val="18"/>
              </w:rPr>
              <w:t>iameter at breast height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cm）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density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</w:t>
            </w:r>
            <w:r>
              <w:rPr>
                <w:rFonts w:ascii="宋体" w:hAnsi="宋体" w:hint="eastAsia"/>
                <w:sz w:val="18"/>
                <w:szCs w:val="18"/>
              </w:rPr>
              <w:t>trees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B</w:t>
            </w:r>
            <w:r>
              <w:rPr>
                <w:rFonts w:ascii="宋体" w:hAnsi="宋体" w:hint="eastAsia"/>
                <w:sz w:val="18"/>
                <w:szCs w:val="18"/>
              </w:rPr>
              <w:t>asal area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volume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V</w:t>
            </w:r>
            <w:r>
              <w:rPr>
                <w:rFonts w:ascii="宋体" w:hAnsi="宋体" w:hint="eastAsia"/>
                <w:sz w:val="18"/>
                <w:szCs w:val="18"/>
              </w:rPr>
              <w:t>olume increments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﹒a）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</w:t>
            </w:r>
          </w:p>
        </w:tc>
        <w:tc>
          <w:tcPr>
            <w:tcW w:w="703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6.27</w:t>
            </w:r>
          </w:p>
        </w:tc>
        <w:tc>
          <w:tcPr>
            <w:tcW w:w="703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.7</w:t>
            </w:r>
          </w:p>
        </w:tc>
        <w:tc>
          <w:tcPr>
            <w:tcW w:w="787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704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.48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6.1</w:t>
            </w:r>
          </w:p>
        </w:tc>
        <w:tc>
          <w:tcPr>
            <w:tcW w:w="77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.61</w:t>
            </w:r>
          </w:p>
        </w:tc>
      </w:tr>
      <w:tr w:rsidR="004360D2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.8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.5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705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.09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4.0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.60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.06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.2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171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4.33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1.1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.55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5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.14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.6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34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.32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7.3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.49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0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.09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.0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01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.13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2.7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.42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5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.93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3.3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430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9.79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7.3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.35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0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.69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4.5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98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1.33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31.3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.28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5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3.38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.6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93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2.76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44.5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.21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0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4.00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.6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08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4.11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7.2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.14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5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4.57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7.7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37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5.38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9.3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.08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60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.09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.6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76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6.58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0.9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.01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65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.57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9.5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25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7.71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91.9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.95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0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.02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.4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80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8.79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2.5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.89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5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.43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1.2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41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9.82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12.6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.83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0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.81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2.1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07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0.81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22.3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.78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5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7.16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2.8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76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1.74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31.6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.72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0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7.49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3.6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49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2.64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40.5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.67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5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7.79</w:t>
            </w:r>
          </w:p>
        </w:tc>
        <w:tc>
          <w:tcPr>
            <w:tcW w:w="703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4.3</w:t>
            </w:r>
          </w:p>
        </w:tc>
        <w:tc>
          <w:tcPr>
            <w:tcW w:w="787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24</w:t>
            </w:r>
          </w:p>
        </w:tc>
        <w:tc>
          <w:tcPr>
            <w:tcW w:w="702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3.50</w:t>
            </w:r>
          </w:p>
        </w:tc>
        <w:tc>
          <w:tcPr>
            <w:tcW w:w="625" w:type="pct"/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49.1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.62</w:t>
            </w:r>
          </w:p>
        </w:tc>
      </w:tr>
      <w:tr w:rsidR="007C4C5F" w:rsidRPr="00A11802" w:rsidTr="007C4C5F">
        <w:trPr>
          <w:jc w:val="center"/>
        </w:trPr>
        <w:tc>
          <w:tcPr>
            <w:tcW w:w="70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0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.08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5.0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01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4.33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57.3</w:t>
            </w:r>
          </w:p>
        </w:tc>
        <w:tc>
          <w:tcPr>
            <w:tcW w:w="77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.57</w:t>
            </w:r>
          </w:p>
        </w:tc>
      </w:tr>
    </w:tbl>
    <w:p w:rsidR="004360D2" w:rsidRPr="00A11802" w:rsidRDefault="004360D2" w:rsidP="004360D2">
      <w:pPr>
        <w:jc w:val="center"/>
        <w:rPr>
          <w:rFonts w:ascii="宋体" w:hAnsi="宋体" w:hint="eastAsia"/>
          <w:sz w:val="18"/>
          <w:szCs w:val="18"/>
        </w:rPr>
      </w:pPr>
    </w:p>
    <w:p w:rsidR="007C4C5F" w:rsidRDefault="007C4C5F" w:rsidP="007C4C5F">
      <w:pPr>
        <w:jc w:val="center"/>
        <w:rPr>
          <w:rFonts w:ascii="黑体" w:eastAsia="黑体" w:hAnsi="黑体" w:hint="eastAsia"/>
          <w:szCs w:val="21"/>
        </w:rPr>
      </w:pPr>
    </w:p>
    <w:p w:rsidR="007C4C5F" w:rsidRDefault="007C4C5F" w:rsidP="007C4C5F">
      <w:pPr>
        <w:jc w:val="center"/>
        <w:rPr>
          <w:rFonts w:ascii="黑体" w:eastAsia="黑体" w:hAnsi="黑体" w:hint="eastAsia"/>
          <w:szCs w:val="21"/>
        </w:rPr>
      </w:pPr>
    </w:p>
    <w:p w:rsidR="007C4C5F" w:rsidRDefault="007C4C5F" w:rsidP="007C4C5F">
      <w:pPr>
        <w:jc w:val="center"/>
        <w:rPr>
          <w:rFonts w:ascii="黑体" w:eastAsia="黑体" w:hAnsi="黑体" w:hint="eastAsia"/>
          <w:szCs w:val="21"/>
        </w:rPr>
      </w:pPr>
      <w:r>
        <w:rPr>
          <w:rFonts w:ascii="黑体" w:eastAsia="黑体" w:hAnsi="黑体" w:hint="eastAsia"/>
          <w:szCs w:val="21"/>
        </w:rPr>
        <w:t xml:space="preserve">Yield table of </w:t>
      </w:r>
      <w:proofErr w:type="spellStart"/>
      <w:r>
        <w:rPr>
          <w:rFonts w:ascii="黑体" w:eastAsia="黑体" w:hAnsi="黑体" w:hint="eastAsia"/>
          <w:i/>
          <w:szCs w:val="21"/>
        </w:rPr>
        <w:t>Tilia</w:t>
      </w:r>
      <w:proofErr w:type="spellEnd"/>
      <w:r>
        <w:rPr>
          <w:rFonts w:ascii="黑体" w:eastAsia="黑体" w:hAnsi="黑体" w:hint="eastAsia"/>
          <w:szCs w:val="21"/>
        </w:rPr>
        <w:t xml:space="preserve"> (SCI=14m)</w:t>
      </w:r>
    </w:p>
    <w:tbl>
      <w:tblPr>
        <w:tblStyle w:val="TableGrid"/>
        <w:tblW w:w="5000" w:type="pct"/>
        <w:jc w:val="center"/>
        <w:tblLook w:val="01E0"/>
      </w:tblPr>
      <w:tblGrid>
        <w:gridCol w:w="1199"/>
        <w:gridCol w:w="1199"/>
        <w:gridCol w:w="1198"/>
        <w:gridCol w:w="1341"/>
        <w:gridCol w:w="1196"/>
        <w:gridCol w:w="1065"/>
        <w:gridCol w:w="1324"/>
      </w:tblGrid>
      <w:tr w:rsidR="007C4C5F" w:rsidRPr="00A11802" w:rsidTr="007C4C5F">
        <w:trPr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age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a）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height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）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D</w:t>
            </w:r>
            <w:r>
              <w:rPr>
                <w:rFonts w:ascii="宋体" w:hAnsi="宋体" w:hint="eastAsia"/>
                <w:sz w:val="18"/>
                <w:szCs w:val="18"/>
              </w:rPr>
              <w:t>iameter at breast height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cm）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density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</w:t>
            </w:r>
            <w:r>
              <w:rPr>
                <w:rFonts w:ascii="宋体" w:hAnsi="宋体" w:hint="eastAsia"/>
                <w:sz w:val="18"/>
                <w:szCs w:val="18"/>
              </w:rPr>
              <w:t>trees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B</w:t>
            </w:r>
            <w:r>
              <w:rPr>
                <w:rFonts w:ascii="宋体" w:hAnsi="宋体" w:hint="eastAsia"/>
                <w:sz w:val="18"/>
                <w:szCs w:val="18"/>
              </w:rPr>
              <w:t>asal area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volume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C4C5F" w:rsidRPr="00A11802" w:rsidRDefault="007C4C5F" w:rsidP="000A7198">
            <w:pPr>
              <w:jc w:val="center"/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V</w:t>
            </w:r>
            <w:r>
              <w:rPr>
                <w:rFonts w:ascii="宋体" w:hAnsi="宋体" w:hint="eastAsia"/>
                <w:sz w:val="18"/>
                <w:szCs w:val="18"/>
              </w:rPr>
              <w:t>olume increments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（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/hm</w:t>
            </w:r>
            <w:r w:rsidRPr="00A11802"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 w:rsidRPr="00A11802">
              <w:rPr>
                <w:rFonts w:ascii="宋体" w:hAnsi="宋体" w:hint="eastAsia"/>
                <w:sz w:val="18"/>
                <w:szCs w:val="18"/>
              </w:rPr>
              <w:t>﹒a）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</w:t>
            </w:r>
          </w:p>
        </w:tc>
        <w:tc>
          <w:tcPr>
            <w:tcW w:w="703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.49 </w:t>
            </w:r>
          </w:p>
        </w:tc>
        <w:tc>
          <w:tcPr>
            <w:tcW w:w="703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6.1 </w:t>
            </w:r>
          </w:p>
        </w:tc>
        <w:tc>
          <w:tcPr>
            <w:tcW w:w="787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763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.11 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0 </w:t>
            </w:r>
          </w:p>
        </w:tc>
        <w:tc>
          <w:tcPr>
            <w:tcW w:w="778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90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.29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.8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93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02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5.3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35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78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2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90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64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1.8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59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03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5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482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94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67.2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69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09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7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379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95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1.4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71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99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9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85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71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4.2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69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77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9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01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26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5.7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64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43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9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26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65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6.1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58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00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8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60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0.91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5.7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51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49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7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02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2.07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4.4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44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lastRenderedPageBreak/>
              <w:t>6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91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6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50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3.14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2.5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37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6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28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4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904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4.14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0.0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31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0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59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2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62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5.08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7.0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24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5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86 </w:t>
            </w:r>
          </w:p>
        </w:tc>
        <w:tc>
          <w:tcPr>
            <w:tcW w:w="703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0.0 </w:t>
            </w:r>
          </w:p>
        </w:tc>
        <w:tc>
          <w:tcPr>
            <w:tcW w:w="787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26</w:t>
            </w:r>
          </w:p>
        </w:tc>
        <w:tc>
          <w:tcPr>
            <w:tcW w:w="702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5.97 </w:t>
            </w:r>
          </w:p>
        </w:tc>
        <w:tc>
          <w:tcPr>
            <w:tcW w:w="625" w:type="pct"/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3.7 </w:t>
            </w:r>
          </w:p>
        </w:tc>
        <w:tc>
          <w:tcPr>
            <w:tcW w:w="778" w:type="pct"/>
            <w:tcBorders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18 </w:t>
            </w:r>
          </w:p>
        </w:tc>
      </w:tr>
      <w:tr w:rsidR="004360D2" w:rsidRPr="00A11802" w:rsidTr="007C4C5F">
        <w:trPr>
          <w:trHeight w:val="340"/>
          <w:jc w:val="center"/>
        </w:trPr>
        <w:tc>
          <w:tcPr>
            <w:tcW w:w="70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80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10 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0.8 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792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6.82 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9.9 </w:t>
            </w:r>
          </w:p>
        </w:tc>
        <w:tc>
          <w:tcPr>
            <w:tcW w:w="77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360D2" w:rsidRPr="00A11802" w:rsidRDefault="004360D2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12 </w:t>
            </w:r>
          </w:p>
        </w:tc>
      </w:tr>
    </w:tbl>
    <w:p w:rsidR="004360D2" w:rsidRDefault="004360D2" w:rsidP="00187A3C">
      <w:pPr>
        <w:pStyle w:val="a9"/>
        <w:numPr>
          <w:ilvl w:val="0"/>
          <w:numId w:val="0"/>
        </w:numPr>
        <w:spacing w:line="400" w:lineRule="exact"/>
        <w:rPr>
          <w:rFonts w:hint="eastAsia"/>
          <w:szCs w:val="21"/>
        </w:rPr>
      </w:pPr>
    </w:p>
    <w:p w:rsidR="004360D2" w:rsidRDefault="004360D2" w:rsidP="00187A3C">
      <w:pPr>
        <w:pStyle w:val="a9"/>
        <w:numPr>
          <w:ilvl w:val="0"/>
          <w:numId w:val="0"/>
        </w:numPr>
        <w:spacing w:line="400" w:lineRule="exact"/>
        <w:rPr>
          <w:rFonts w:hint="eastAsia"/>
          <w:szCs w:val="21"/>
        </w:rPr>
      </w:pPr>
    </w:p>
    <w:bookmarkEnd w:id="0"/>
    <w:p w:rsidR="004E5F88" w:rsidRDefault="004E5F88" w:rsidP="004E5F88">
      <w:pPr>
        <w:jc w:val="center"/>
        <w:rPr>
          <w:rFonts w:ascii="黑体" w:eastAsia="黑体" w:hAnsi="黑体" w:hint="eastAsia"/>
          <w:szCs w:val="21"/>
        </w:rPr>
      </w:pPr>
      <w:r>
        <w:rPr>
          <w:rFonts w:ascii="黑体" w:eastAsia="黑体" w:hAnsi="黑体" w:hint="eastAsia"/>
          <w:szCs w:val="21"/>
        </w:rPr>
        <w:t xml:space="preserve">Yield table of </w:t>
      </w:r>
      <w:proofErr w:type="spellStart"/>
      <w:r>
        <w:rPr>
          <w:rFonts w:ascii="黑体" w:eastAsia="黑体" w:hAnsi="黑体" w:hint="eastAsia"/>
          <w:i/>
          <w:szCs w:val="21"/>
        </w:rPr>
        <w:t>Larix</w:t>
      </w:r>
      <w:proofErr w:type="spellEnd"/>
      <w:r>
        <w:rPr>
          <w:rFonts w:ascii="黑体" w:eastAsia="黑体" w:hAnsi="黑体" w:hint="eastAsia"/>
          <w:szCs w:val="21"/>
        </w:rPr>
        <w:t xml:space="preserve"> (SCI=14m)</w:t>
      </w:r>
    </w:p>
    <w:tbl>
      <w:tblPr>
        <w:tblW w:w="7833" w:type="dxa"/>
        <w:jc w:val="center"/>
        <w:tblInd w:w="-188" w:type="dxa"/>
        <w:tblLook w:val="01E0"/>
      </w:tblPr>
      <w:tblGrid>
        <w:gridCol w:w="821"/>
        <w:gridCol w:w="928"/>
        <w:gridCol w:w="1158"/>
        <w:gridCol w:w="1341"/>
        <w:gridCol w:w="1115"/>
        <w:gridCol w:w="1115"/>
        <w:gridCol w:w="1355"/>
      </w:tblGrid>
      <w:tr w:rsidR="003B044F" w:rsidTr="004E5F88">
        <w:trPr>
          <w:jc w:val="center"/>
        </w:trPr>
        <w:tc>
          <w:tcPr>
            <w:tcW w:w="8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B044F" w:rsidRDefault="003B044F" w:rsidP="004360D2">
            <w:pPr>
              <w:widowControl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age（a）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B044F" w:rsidRDefault="003B044F" w:rsidP="004360D2">
            <w:pPr>
              <w:widowControl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height（m）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B044F" w:rsidRDefault="003B044F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D</w:t>
            </w:r>
            <w:r>
              <w:rPr>
                <w:rFonts w:ascii="宋体" w:hAnsi="宋体" w:hint="eastAsia"/>
                <w:sz w:val="18"/>
                <w:szCs w:val="18"/>
              </w:rPr>
              <w:t>iameter at breast height（cm）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B044F" w:rsidRDefault="003B044F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density（trees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B044F" w:rsidRDefault="003B044F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B</w:t>
            </w:r>
            <w:r>
              <w:rPr>
                <w:rFonts w:ascii="宋体" w:hAnsi="宋体" w:hint="eastAsia"/>
                <w:sz w:val="18"/>
                <w:szCs w:val="18"/>
              </w:rPr>
              <w:t>asal area（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B044F" w:rsidRDefault="003B044F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volume（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>
              <w:rPr>
                <w:rFonts w:ascii="宋体" w:hAnsi="宋体" w:hint="eastAsia"/>
                <w:sz w:val="18"/>
                <w:szCs w:val="18"/>
              </w:rPr>
              <w:t>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B044F" w:rsidRDefault="003B044F" w:rsidP="004360D2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V</w:t>
            </w:r>
            <w:r>
              <w:rPr>
                <w:rFonts w:ascii="宋体" w:hAnsi="宋体" w:hint="eastAsia"/>
                <w:sz w:val="18"/>
                <w:szCs w:val="18"/>
              </w:rPr>
              <w:t>olume increments（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>
              <w:rPr>
                <w:rFonts w:ascii="宋体" w:hAnsi="宋体" w:hint="eastAsia"/>
                <w:sz w:val="18"/>
                <w:szCs w:val="18"/>
              </w:rPr>
              <w:t>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﹒a）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8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5.64 </w:t>
            </w:r>
          </w:p>
        </w:tc>
        <w:tc>
          <w:tcPr>
            <w:tcW w:w="11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5.1 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2200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4.41 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4.3 </w:t>
            </w:r>
          </w:p>
        </w:tc>
        <w:tc>
          <w:tcPr>
            <w:tcW w:w="13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.78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6.68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6.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213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7.06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6.4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2.64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7.63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7.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207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9.53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39.9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3.33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8.53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8.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201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1.86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54.4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3.89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9.36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9.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96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4.04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69.6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4.35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0.15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0.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90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6.09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85.1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4.73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2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0.88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1.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85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8.02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00.7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5.03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2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1.58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1.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80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9.82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16.2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5.28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2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2.24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2.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74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1.50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31.6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5.48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2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2.86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3.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70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3.07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46.6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5.64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2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3.44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3.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65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4.53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61.2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5.76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3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4.00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4.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60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5.88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75.3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5.84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3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4.53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4.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56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7.13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88.8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5.9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3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5.03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5.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51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8.29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01.8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5.94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3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5.50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5.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47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9.35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14.1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5.95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3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5.95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6.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43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30.33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25.9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5.94</w:t>
            </w:r>
          </w:p>
        </w:tc>
      </w:tr>
      <w:tr w:rsidR="00187A3C" w:rsidTr="004E5F8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4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6.38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16.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139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31.22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 xml:space="preserve">236.9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87A3C" w:rsidRDefault="00187A3C">
            <w:pPr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5.92</w:t>
            </w:r>
          </w:p>
        </w:tc>
      </w:tr>
    </w:tbl>
    <w:p w:rsidR="00187A3C" w:rsidRDefault="00187A3C" w:rsidP="00187A3C">
      <w:pPr>
        <w:jc w:val="center"/>
        <w:rPr>
          <w:rFonts w:ascii="宋体" w:hAnsi="宋体"/>
          <w:sz w:val="18"/>
          <w:szCs w:val="18"/>
        </w:rPr>
      </w:pPr>
    </w:p>
    <w:p w:rsidR="004360D2" w:rsidRDefault="004360D2">
      <w:pPr>
        <w:rPr>
          <w:rFonts w:hint="eastAsia"/>
        </w:rPr>
      </w:pPr>
    </w:p>
    <w:p w:rsidR="004360D2" w:rsidRDefault="004360D2">
      <w:pPr>
        <w:rPr>
          <w:rFonts w:hint="eastAsia"/>
        </w:rPr>
      </w:pPr>
    </w:p>
    <w:p w:rsidR="004E5F88" w:rsidRDefault="004E5F88" w:rsidP="004E5F88">
      <w:pPr>
        <w:jc w:val="center"/>
        <w:rPr>
          <w:rFonts w:ascii="黑体" w:eastAsia="黑体" w:hAnsi="黑体" w:hint="eastAsia"/>
          <w:szCs w:val="21"/>
        </w:rPr>
      </w:pPr>
      <w:r>
        <w:rPr>
          <w:rFonts w:ascii="黑体" w:eastAsia="黑体" w:hAnsi="黑体" w:hint="eastAsia"/>
          <w:szCs w:val="21"/>
        </w:rPr>
        <w:t xml:space="preserve">Yield table of </w:t>
      </w:r>
      <w:proofErr w:type="spellStart"/>
      <w:r>
        <w:rPr>
          <w:rFonts w:ascii="黑体" w:eastAsia="黑体" w:hAnsi="黑体" w:hint="eastAsia"/>
          <w:i/>
          <w:szCs w:val="21"/>
        </w:rPr>
        <w:t>Pinus</w:t>
      </w:r>
      <w:proofErr w:type="spellEnd"/>
      <w:r>
        <w:rPr>
          <w:rFonts w:ascii="黑体" w:eastAsia="黑体" w:hAnsi="黑体" w:hint="eastAsia"/>
          <w:i/>
          <w:szCs w:val="21"/>
        </w:rPr>
        <w:t xml:space="preserve"> </w:t>
      </w:r>
      <w:proofErr w:type="spellStart"/>
      <w:r>
        <w:rPr>
          <w:rFonts w:ascii="黑体" w:eastAsia="黑体" w:hAnsi="黑体" w:hint="eastAsia"/>
          <w:i/>
          <w:szCs w:val="21"/>
        </w:rPr>
        <w:t>koraiensis</w:t>
      </w:r>
      <w:proofErr w:type="spellEnd"/>
      <w:r>
        <w:rPr>
          <w:rFonts w:ascii="黑体" w:eastAsia="黑体" w:hAnsi="黑体" w:hint="eastAsia"/>
          <w:szCs w:val="21"/>
        </w:rPr>
        <w:t xml:space="preserve"> (SCI=1</w:t>
      </w:r>
      <w:r w:rsidR="00762F6F">
        <w:rPr>
          <w:rFonts w:ascii="黑体" w:eastAsia="黑体" w:hAnsi="黑体" w:hint="eastAsia"/>
          <w:szCs w:val="21"/>
        </w:rPr>
        <w:t>2</w:t>
      </w:r>
      <w:r>
        <w:rPr>
          <w:rFonts w:ascii="黑体" w:eastAsia="黑体" w:hAnsi="黑体" w:hint="eastAsia"/>
          <w:szCs w:val="21"/>
        </w:rPr>
        <w:t>m)</w:t>
      </w:r>
    </w:p>
    <w:tbl>
      <w:tblPr>
        <w:tblW w:w="7833" w:type="dxa"/>
        <w:jc w:val="center"/>
        <w:tblInd w:w="-188" w:type="dxa"/>
        <w:tblLook w:val="01E0"/>
      </w:tblPr>
      <w:tblGrid>
        <w:gridCol w:w="821"/>
        <w:gridCol w:w="928"/>
        <w:gridCol w:w="1158"/>
        <w:gridCol w:w="1341"/>
        <w:gridCol w:w="1115"/>
        <w:gridCol w:w="1115"/>
        <w:gridCol w:w="1355"/>
      </w:tblGrid>
      <w:tr w:rsidR="004E5F88" w:rsidTr="000A7198">
        <w:trPr>
          <w:jc w:val="center"/>
        </w:trPr>
        <w:tc>
          <w:tcPr>
            <w:tcW w:w="8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4E5F88" w:rsidRDefault="004E5F88" w:rsidP="000A7198">
            <w:pPr>
              <w:widowControl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age（a）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4E5F88" w:rsidRDefault="004E5F88" w:rsidP="000A7198">
            <w:pPr>
              <w:widowControl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height（m）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4E5F88" w:rsidRDefault="004E5F8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D</w:t>
            </w:r>
            <w:r>
              <w:rPr>
                <w:rFonts w:ascii="宋体" w:hAnsi="宋体" w:hint="eastAsia"/>
                <w:sz w:val="18"/>
                <w:szCs w:val="18"/>
              </w:rPr>
              <w:t>iameter at breast height（cm）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4E5F88" w:rsidRDefault="004E5F8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density（trees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4E5F88" w:rsidRDefault="004E5F8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B</w:t>
            </w:r>
            <w:r>
              <w:rPr>
                <w:rFonts w:ascii="宋体" w:hAnsi="宋体" w:hint="eastAsia"/>
                <w:sz w:val="18"/>
                <w:szCs w:val="18"/>
              </w:rPr>
              <w:t>asal area（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4E5F88" w:rsidRDefault="004E5F8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volume（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>
              <w:rPr>
                <w:rFonts w:ascii="宋体" w:hAnsi="宋体" w:hint="eastAsia"/>
                <w:sz w:val="18"/>
                <w:szCs w:val="18"/>
              </w:rPr>
              <w:t>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4E5F88" w:rsidRDefault="004E5F88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V</w:t>
            </w:r>
            <w:r>
              <w:rPr>
                <w:rFonts w:ascii="宋体" w:hAnsi="宋体" w:hint="eastAsia"/>
                <w:sz w:val="18"/>
                <w:szCs w:val="18"/>
              </w:rPr>
              <w:t>olume increments（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>
              <w:rPr>
                <w:rFonts w:ascii="宋体" w:hAnsi="宋体" w:hint="eastAsia"/>
                <w:sz w:val="18"/>
                <w:szCs w:val="18"/>
              </w:rPr>
              <w:t>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﹒a）</w:t>
            </w:r>
          </w:p>
        </w:tc>
      </w:tr>
      <w:tr w:rsidR="004E5F88" w:rsidTr="008D1F45">
        <w:trPr>
          <w:trHeight w:hRule="exact" w:val="284"/>
          <w:jc w:val="center"/>
        </w:trPr>
        <w:tc>
          <w:tcPr>
            <w:tcW w:w="8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87 </w:t>
            </w:r>
          </w:p>
        </w:tc>
        <w:tc>
          <w:tcPr>
            <w:tcW w:w="11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9 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200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13 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9 </w:t>
            </w:r>
          </w:p>
        </w:tc>
        <w:tc>
          <w:tcPr>
            <w:tcW w:w="13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.19 </w:t>
            </w:r>
          </w:p>
        </w:tc>
      </w:tr>
      <w:tr w:rsidR="004E5F88" w:rsidTr="008D1F45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10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.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16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32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7.0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25 </w:t>
            </w:r>
          </w:p>
        </w:tc>
      </w:tr>
      <w:tr w:rsidR="004E5F88" w:rsidTr="008D1F45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.30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13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39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3.1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08 </w:t>
            </w:r>
          </w:p>
        </w:tc>
      </w:tr>
      <w:tr w:rsidR="004E5F88" w:rsidTr="008D1F45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6.42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10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25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9.1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70 </w:t>
            </w:r>
          </w:p>
        </w:tc>
      </w:tr>
      <w:tr w:rsidR="004E5F88" w:rsidTr="008D1F45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.45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7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78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4.2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12 </w:t>
            </w:r>
          </w:p>
        </w:tc>
      </w:tr>
      <w:tr w:rsidR="004E5F88" w:rsidTr="008D1F45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39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4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2.86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7.6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38 </w:t>
            </w:r>
          </w:p>
        </w:tc>
      </w:tr>
      <w:tr w:rsidR="004E5F88" w:rsidTr="008D1F45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25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5.45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9.1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F88" w:rsidRPr="00A11802" w:rsidRDefault="004E5F88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50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03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98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7.57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8.7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53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75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95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9.27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6.5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48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40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92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0.64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3.0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39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lastRenderedPageBreak/>
              <w:t>3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00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9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1.75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8.3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28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55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6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2.65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2.7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15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05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3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3.39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6.3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01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52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0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4.01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9.4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87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95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78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4.52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2.0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74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35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75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4.95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4.2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61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72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72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5.32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6.1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48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07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70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5.64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7.8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36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39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7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5.91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9.2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24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69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5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6.14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0.5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14 </w:t>
            </w:r>
          </w:p>
        </w:tc>
      </w:tr>
      <w:tr w:rsidR="002656D1" w:rsidTr="000F10BC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98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2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6.35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1.6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03 </w:t>
            </w:r>
          </w:p>
        </w:tc>
      </w:tr>
    </w:tbl>
    <w:p w:rsidR="004E5F88" w:rsidRDefault="004E5F88" w:rsidP="004E5F88">
      <w:pPr>
        <w:jc w:val="center"/>
        <w:rPr>
          <w:rFonts w:ascii="黑体" w:eastAsia="黑体" w:hAnsi="黑体" w:hint="eastAsia"/>
          <w:szCs w:val="21"/>
        </w:rPr>
      </w:pPr>
    </w:p>
    <w:p w:rsidR="004360D2" w:rsidRDefault="004360D2">
      <w:pPr>
        <w:rPr>
          <w:rFonts w:hint="eastAsia"/>
        </w:rPr>
      </w:pPr>
    </w:p>
    <w:p w:rsidR="004360D2" w:rsidRDefault="004360D2">
      <w:pPr>
        <w:rPr>
          <w:rFonts w:hint="eastAsia"/>
        </w:rPr>
      </w:pPr>
    </w:p>
    <w:p w:rsidR="004360D2" w:rsidRDefault="004360D2">
      <w:pPr>
        <w:rPr>
          <w:rFonts w:hint="eastAsia"/>
        </w:rPr>
      </w:pPr>
    </w:p>
    <w:p w:rsidR="002656D1" w:rsidRDefault="002656D1" w:rsidP="002656D1">
      <w:pPr>
        <w:jc w:val="center"/>
        <w:rPr>
          <w:rFonts w:ascii="黑体" w:eastAsia="黑体" w:hAnsi="黑体" w:hint="eastAsia"/>
          <w:szCs w:val="21"/>
        </w:rPr>
      </w:pPr>
      <w:r>
        <w:rPr>
          <w:rFonts w:ascii="黑体" w:eastAsia="黑体" w:hAnsi="黑体" w:hint="eastAsia"/>
          <w:szCs w:val="21"/>
        </w:rPr>
        <w:t xml:space="preserve">Yield table of </w:t>
      </w:r>
      <w:proofErr w:type="spellStart"/>
      <w:r>
        <w:rPr>
          <w:rFonts w:ascii="黑体" w:eastAsia="黑体" w:hAnsi="黑体" w:hint="eastAsia"/>
          <w:i/>
          <w:szCs w:val="21"/>
        </w:rPr>
        <w:t>Pinus</w:t>
      </w:r>
      <w:proofErr w:type="spellEnd"/>
      <w:r>
        <w:rPr>
          <w:rFonts w:ascii="黑体" w:eastAsia="黑体" w:hAnsi="黑体" w:hint="eastAsia"/>
          <w:i/>
          <w:szCs w:val="21"/>
        </w:rPr>
        <w:t xml:space="preserve"> </w:t>
      </w:r>
      <w:proofErr w:type="spellStart"/>
      <w:r>
        <w:rPr>
          <w:rFonts w:ascii="黑体" w:eastAsia="黑体" w:hAnsi="黑体" w:hint="eastAsia"/>
          <w:i/>
          <w:szCs w:val="21"/>
        </w:rPr>
        <w:t>sylvestris</w:t>
      </w:r>
      <w:proofErr w:type="spellEnd"/>
      <w:r>
        <w:rPr>
          <w:rFonts w:ascii="黑体" w:eastAsia="黑体" w:hAnsi="黑体" w:hint="eastAsia"/>
          <w:szCs w:val="21"/>
        </w:rPr>
        <w:t xml:space="preserve"> (SCI=14m)</w:t>
      </w:r>
    </w:p>
    <w:tbl>
      <w:tblPr>
        <w:tblW w:w="7833" w:type="dxa"/>
        <w:jc w:val="center"/>
        <w:tblInd w:w="-188" w:type="dxa"/>
        <w:tblLook w:val="01E0"/>
      </w:tblPr>
      <w:tblGrid>
        <w:gridCol w:w="821"/>
        <w:gridCol w:w="928"/>
        <w:gridCol w:w="1158"/>
        <w:gridCol w:w="1341"/>
        <w:gridCol w:w="1115"/>
        <w:gridCol w:w="1115"/>
        <w:gridCol w:w="1355"/>
      </w:tblGrid>
      <w:tr w:rsidR="002656D1" w:rsidTr="000A7198">
        <w:trPr>
          <w:jc w:val="center"/>
        </w:trPr>
        <w:tc>
          <w:tcPr>
            <w:tcW w:w="8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Default="002656D1" w:rsidP="000A7198">
            <w:pPr>
              <w:widowControl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age（a）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Default="002656D1" w:rsidP="000A7198">
            <w:pPr>
              <w:widowControl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height（m）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Default="002656D1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D</w:t>
            </w:r>
            <w:r>
              <w:rPr>
                <w:rFonts w:ascii="宋体" w:hAnsi="宋体" w:hint="eastAsia"/>
                <w:sz w:val="18"/>
                <w:szCs w:val="18"/>
              </w:rPr>
              <w:t>iameter at breast height（cm）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Default="002656D1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density（trees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Default="002656D1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B</w:t>
            </w:r>
            <w:r>
              <w:rPr>
                <w:rFonts w:ascii="宋体" w:hAnsi="宋体" w:hint="eastAsia"/>
                <w:sz w:val="18"/>
                <w:szCs w:val="18"/>
              </w:rPr>
              <w:t>asal area（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Default="002656D1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volume（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>
              <w:rPr>
                <w:rFonts w:ascii="宋体" w:hAnsi="宋体" w:hint="eastAsia"/>
                <w:sz w:val="18"/>
                <w:szCs w:val="18"/>
              </w:rPr>
              <w:t>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Default="002656D1" w:rsidP="000A7198">
            <w:pPr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V</w:t>
            </w:r>
            <w:r>
              <w:rPr>
                <w:rFonts w:ascii="宋体" w:hAnsi="宋体" w:hint="eastAsia"/>
                <w:sz w:val="18"/>
                <w:szCs w:val="18"/>
              </w:rPr>
              <w:t>olume increments（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3</w:t>
            </w:r>
            <w:r>
              <w:rPr>
                <w:rFonts w:ascii="宋体" w:hAnsi="宋体" w:hint="eastAsia"/>
                <w:sz w:val="18"/>
                <w:szCs w:val="18"/>
              </w:rPr>
              <w:t>/hm</w:t>
            </w:r>
            <w:r>
              <w:rPr>
                <w:rFonts w:ascii="宋体" w:hAnsi="宋体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sz w:val="18"/>
                <w:szCs w:val="18"/>
              </w:rPr>
              <w:t>﹒a）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0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37 </w:t>
            </w:r>
          </w:p>
        </w:tc>
        <w:tc>
          <w:tcPr>
            <w:tcW w:w="11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6.9 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200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14 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4.7 </w:t>
            </w:r>
          </w:p>
        </w:tc>
        <w:tc>
          <w:tcPr>
            <w:tcW w:w="13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.47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.85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12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65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9.4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28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.20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5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78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53.4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81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.41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98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60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66.4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15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.50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92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0.16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78.4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35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.47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85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2.49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89.4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47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.33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79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4.63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99.6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53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10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73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6.59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09.0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54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.80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8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8.38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17.6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52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2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.43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62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0.02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25.5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48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00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7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1.51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2.8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43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52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51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2.88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39.4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36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.99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46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4.13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45.5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28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43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42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5.27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1.1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20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3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.82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37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6.30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56.1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11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19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8.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32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7.23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0.7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.02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53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9.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8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8.07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4.9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93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.85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0.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24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8.83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68.6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83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14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0.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9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9.50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2.0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74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4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41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1.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6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0.09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5.0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65 </w:t>
            </w:r>
          </w:p>
        </w:tc>
      </w:tr>
      <w:tr w:rsidR="002656D1" w:rsidTr="000A7198">
        <w:trPr>
          <w:trHeight w:hRule="exact" w:val="28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5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.67 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21.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>112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40.62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177.7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656D1" w:rsidRPr="00A11802" w:rsidRDefault="002656D1" w:rsidP="000A7198">
            <w:pPr>
              <w:rPr>
                <w:rFonts w:ascii="宋体" w:hAnsi="宋体"/>
                <w:sz w:val="18"/>
                <w:szCs w:val="18"/>
              </w:rPr>
            </w:pPr>
            <w:r w:rsidRPr="00A11802">
              <w:rPr>
                <w:rFonts w:ascii="宋体" w:hAnsi="宋体" w:hint="eastAsia"/>
                <w:sz w:val="18"/>
                <w:szCs w:val="18"/>
              </w:rPr>
              <w:t xml:space="preserve">3.55 </w:t>
            </w:r>
          </w:p>
        </w:tc>
      </w:tr>
    </w:tbl>
    <w:p w:rsidR="002656D1" w:rsidRDefault="002656D1">
      <w:pPr>
        <w:rPr>
          <w:rFonts w:hint="eastAsia"/>
        </w:rPr>
      </w:pPr>
    </w:p>
    <w:p w:rsidR="004360D2" w:rsidRDefault="004360D2">
      <w:pPr>
        <w:rPr>
          <w:rFonts w:hint="eastAsia"/>
        </w:rPr>
      </w:pPr>
    </w:p>
    <w:sectPr w:rsidR="004360D2" w:rsidSect="000C1C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EA2025"/>
    <w:multiLevelType w:val="multilevel"/>
    <w:tmpl w:val="CDAE4ABE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sz w:val="21"/>
      </w:rPr>
    </w:lvl>
    <w:lvl w:ilvl="1">
      <w:start w:val="1"/>
      <w:numFmt w:val="decimal"/>
      <w:suff w:val="nothing"/>
      <w:lvlText w:val="%1%2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2">
      <w:start w:val="1"/>
      <w:numFmt w:val="decimal"/>
      <w:suff w:val="nothing"/>
      <w:lvlText w:val="%1%2.%3　"/>
      <w:lvlJc w:val="left"/>
      <w:pPr>
        <w:ind w:left="105" w:firstLine="0"/>
      </w:pPr>
      <w:rPr>
        <w:rFonts w:ascii="黑体" w:eastAsia="黑体" w:hAnsi="Times New Roman" w:hint="eastAsia"/>
        <w:b w:val="0"/>
        <w:i w:val="0"/>
        <w:sz w:val="21"/>
      </w:rPr>
    </w:lvl>
    <w:lvl w:ilvl="3">
      <w:start w:val="1"/>
      <w:numFmt w:val="decimal"/>
      <w:pStyle w:val="a"/>
      <w:suff w:val="nothing"/>
      <w:lvlText w:val="%1%2.%3.%4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4">
      <w:start w:val="1"/>
      <w:numFmt w:val="decimal"/>
      <w:suff w:val="nothing"/>
      <w:lvlText w:val="%1%2.%3.%4.%5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5">
      <w:start w:val="1"/>
      <w:numFmt w:val="decimal"/>
      <w:suff w:val="nothing"/>
      <w:lvlText w:val="%1%2.%3.%4.%5.%6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6">
      <w:start w:val="1"/>
      <w:numFmt w:val="decimal"/>
      <w:suff w:val="nothing"/>
      <w:lvlText w:val="%1%2.%3.%4.%5.%6.%7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4351"/>
        </w:tabs>
        <w:ind w:left="3969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4777"/>
        </w:tabs>
        <w:ind w:left="4677" w:hanging="170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264B7"/>
    <w:rsid w:val="00000EFE"/>
    <w:rsid w:val="00001911"/>
    <w:rsid w:val="0000219B"/>
    <w:rsid w:val="00002F44"/>
    <w:rsid w:val="000042FD"/>
    <w:rsid w:val="000046B3"/>
    <w:rsid w:val="000046D0"/>
    <w:rsid w:val="00004EDA"/>
    <w:rsid w:val="000061EC"/>
    <w:rsid w:val="00007A1E"/>
    <w:rsid w:val="00007CD1"/>
    <w:rsid w:val="00010D18"/>
    <w:rsid w:val="00011944"/>
    <w:rsid w:val="00013956"/>
    <w:rsid w:val="0001545E"/>
    <w:rsid w:val="000166F3"/>
    <w:rsid w:val="000209F5"/>
    <w:rsid w:val="00021690"/>
    <w:rsid w:val="00025FFA"/>
    <w:rsid w:val="000329DB"/>
    <w:rsid w:val="00034FDC"/>
    <w:rsid w:val="000352E4"/>
    <w:rsid w:val="00036EA5"/>
    <w:rsid w:val="00040D15"/>
    <w:rsid w:val="0004113B"/>
    <w:rsid w:val="000450DA"/>
    <w:rsid w:val="000455D1"/>
    <w:rsid w:val="0004667B"/>
    <w:rsid w:val="00047094"/>
    <w:rsid w:val="000572C5"/>
    <w:rsid w:val="000604A7"/>
    <w:rsid w:val="00060D2E"/>
    <w:rsid w:val="000619D4"/>
    <w:rsid w:val="00062914"/>
    <w:rsid w:val="00063C6B"/>
    <w:rsid w:val="00064FFD"/>
    <w:rsid w:val="00066536"/>
    <w:rsid w:val="00067843"/>
    <w:rsid w:val="00072248"/>
    <w:rsid w:val="00072793"/>
    <w:rsid w:val="0007475A"/>
    <w:rsid w:val="00077E00"/>
    <w:rsid w:val="00080518"/>
    <w:rsid w:val="00082321"/>
    <w:rsid w:val="00083ADD"/>
    <w:rsid w:val="000844AA"/>
    <w:rsid w:val="00085945"/>
    <w:rsid w:val="00085D2E"/>
    <w:rsid w:val="00090144"/>
    <w:rsid w:val="00090679"/>
    <w:rsid w:val="000915A1"/>
    <w:rsid w:val="0009197C"/>
    <w:rsid w:val="00093820"/>
    <w:rsid w:val="00095B08"/>
    <w:rsid w:val="000960E1"/>
    <w:rsid w:val="00097CE4"/>
    <w:rsid w:val="00097D55"/>
    <w:rsid w:val="000A09F7"/>
    <w:rsid w:val="000A0CF1"/>
    <w:rsid w:val="000A1288"/>
    <w:rsid w:val="000A2204"/>
    <w:rsid w:val="000A2974"/>
    <w:rsid w:val="000A5559"/>
    <w:rsid w:val="000A6AB2"/>
    <w:rsid w:val="000A7607"/>
    <w:rsid w:val="000B09EB"/>
    <w:rsid w:val="000B29E3"/>
    <w:rsid w:val="000B4CC8"/>
    <w:rsid w:val="000B4DA1"/>
    <w:rsid w:val="000B50AD"/>
    <w:rsid w:val="000B5A29"/>
    <w:rsid w:val="000B74AD"/>
    <w:rsid w:val="000C1C40"/>
    <w:rsid w:val="000C315B"/>
    <w:rsid w:val="000C4186"/>
    <w:rsid w:val="000C4C46"/>
    <w:rsid w:val="000C57B9"/>
    <w:rsid w:val="000C7AE4"/>
    <w:rsid w:val="000D0F2F"/>
    <w:rsid w:val="000D16F0"/>
    <w:rsid w:val="000D20AE"/>
    <w:rsid w:val="000D246B"/>
    <w:rsid w:val="000D3104"/>
    <w:rsid w:val="000D66C4"/>
    <w:rsid w:val="000D7395"/>
    <w:rsid w:val="000D79E9"/>
    <w:rsid w:val="000E266F"/>
    <w:rsid w:val="000E5363"/>
    <w:rsid w:val="000E55B4"/>
    <w:rsid w:val="000E6F4E"/>
    <w:rsid w:val="000E7A97"/>
    <w:rsid w:val="000E7F33"/>
    <w:rsid w:val="000F2D14"/>
    <w:rsid w:val="000F336C"/>
    <w:rsid w:val="000F4549"/>
    <w:rsid w:val="000F6E18"/>
    <w:rsid w:val="000F7266"/>
    <w:rsid w:val="001021F6"/>
    <w:rsid w:val="001042E9"/>
    <w:rsid w:val="00110846"/>
    <w:rsid w:val="0011281A"/>
    <w:rsid w:val="00113B21"/>
    <w:rsid w:val="0011477F"/>
    <w:rsid w:val="001149C6"/>
    <w:rsid w:val="00115803"/>
    <w:rsid w:val="001168C3"/>
    <w:rsid w:val="001201CA"/>
    <w:rsid w:val="001212D5"/>
    <w:rsid w:val="0012180E"/>
    <w:rsid w:val="00122CC2"/>
    <w:rsid w:val="00127676"/>
    <w:rsid w:val="00127DC6"/>
    <w:rsid w:val="001314BA"/>
    <w:rsid w:val="00132F4D"/>
    <w:rsid w:val="001349A9"/>
    <w:rsid w:val="0013693C"/>
    <w:rsid w:val="001373D4"/>
    <w:rsid w:val="001417D5"/>
    <w:rsid w:val="00143F13"/>
    <w:rsid w:val="00147C0D"/>
    <w:rsid w:val="001503A9"/>
    <w:rsid w:val="00151AE9"/>
    <w:rsid w:val="001532B2"/>
    <w:rsid w:val="001534C0"/>
    <w:rsid w:val="001560DA"/>
    <w:rsid w:val="00157D17"/>
    <w:rsid w:val="00160E54"/>
    <w:rsid w:val="00162C8D"/>
    <w:rsid w:val="001630DD"/>
    <w:rsid w:val="001650EA"/>
    <w:rsid w:val="00165285"/>
    <w:rsid w:val="001662B3"/>
    <w:rsid w:val="00166747"/>
    <w:rsid w:val="00167673"/>
    <w:rsid w:val="001721D6"/>
    <w:rsid w:val="001734F4"/>
    <w:rsid w:val="00174A17"/>
    <w:rsid w:val="001769A8"/>
    <w:rsid w:val="00180EC0"/>
    <w:rsid w:val="00180EC5"/>
    <w:rsid w:val="00180F80"/>
    <w:rsid w:val="00181C6B"/>
    <w:rsid w:val="00182233"/>
    <w:rsid w:val="0018230D"/>
    <w:rsid w:val="00182AAC"/>
    <w:rsid w:val="00182C19"/>
    <w:rsid w:val="00183272"/>
    <w:rsid w:val="0018523E"/>
    <w:rsid w:val="00186CAA"/>
    <w:rsid w:val="00187A3C"/>
    <w:rsid w:val="00190472"/>
    <w:rsid w:val="00190D63"/>
    <w:rsid w:val="0019133F"/>
    <w:rsid w:val="001915F4"/>
    <w:rsid w:val="00194E28"/>
    <w:rsid w:val="00195555"/>
    <w:rsid w:val="001958ED"/>
    <w:rsid w:val="001969C8"/>
    <w:rsid w:val="0019740F"/>
    <w:rsid w:val="00197854"/>
    <w:rsid w:val="001A47D3"/>
    <w:rsid w:val="001A5431"/>
    <w:rsid w:val="001A626C"/>
    <w:rsid w:val="001A7233"/>
    <w:rsid w:val="001A76FF"/>
    <w:rsid w:val="001A7C98"/>
    <w:rsid w:val="001B0DF3"/>
    <w:rsid w:val="001B200D"/>
    <w:rsid w:val="001B2647"/>
    <w:rsid w:val="001B286E"/>
    <w:rsid w:val="001B358D"/>
    <w:rsid w:val="001B462A"/>
    <w:rsid w:val="001B5B66"/>
    <w:rsid w:val="001B657E"/>
    <w:rsid w:val="001C32BC"/>
    <w:rsid w:val="001C399F"/>
    <w:rsid w:val="001C55DA"/>
    <w:rsid w:val="001C5DB8"/>
    <w:rsid w:val="001C6E08"/>
    <w:rsid w:val="001D214E"/>
    <w:rsid w:val="001D2BF1"/>
    <w:rsid w:val="001D5BCB"/>
    <w:rsid w:val="001D73E5"/>
    <w:rsid w:val="001D7C14"/>
    <w:rsid w:val="001E0860"/>
    <w:rsid w:val="001E0E0E"/>
    <w:rsid w:val="001E0F0B"/>
    <w:rsid w:val="001E51BA"/>
    <w:rsid w:val="001E52B6"/>
    <w:rsid w:val="001E781E"/>
    <w:rsid w:val="001F059D"/>
    <w:rsid w:val="001F0FCA"/>
    <w:rsid w:val="001F1033"/>
    <w:rsid w:val="001F1CB1"/>
    <w:rsid w:val="001F3189"/>
    <w:rsid w:val="001F3BF4"/>
    <w:rsid w:val="001F3D41"/>
    <w:rsid w:val="001F5C16"/>
    <w:rsid w:val="001F65E2"/>
    <w:rsid w:val="002005E7"/>
    <w:rsid w:val="002018F7"/>
    <w:rsid w:val="00201A6D"/>
    <w:rsid w:val="00201AD0"/>
    <w:rsid w:val="00202464"/>
    <w:rsid w:val="00203396"/>
    <w:rsid w:val="002045BF"/>
    <w:rsid w:val="00204858"/>
    <w:rsid w:val="002077A2"/>
    <w:rsid w:val="00207FB6"/>
    <w:rsid w:val="002103E7"/>
    <w:rsid w:val="00210A69"/>
    <w:rsid w:val="00211BA0"/>
    <w:rsid w:val="00213DE0"/>
    <w:rsid w:val="0021413E"/>
    <w:rsid w:val="00214A85"/>
    <w:rsid w:val="00214C19"/>
    <w:rsid w:val="00214D67"/>
    <w:rsid w:val="00215E94"/>
    <w:rsid w:val="002170FF"/>
    <w:rsid w:val="00223813"/>
    <w:rsid w:val="00225F81"/>
    <w:rsid w:val="00230BEE"/>
    <w:rsid w:val="002319C5"/>
    <w:rsid w:val="002329EC"/>
    <w:rsid w:val="00232C96"/>
    <w:rsid w:val="002331C1"/>
    <w:rsid w:val="0023420D"/>
    <w:rsid w:val="0023472C"/>
    <w:rsid w:val="0023793E"/>
    <w:rsid w:val="00237AD6"/>
    <w:rsid w:val="00241ABB"/>
    <w:rsid w:val="00242622"/>
    <w:rsid w:val="002436CC"/>
    <w:rsid w:val="0024453E"/>
    <w:rsid w:val="002449DD"/>
    <w:rsid w:val="00245F18"/>
    <w:rsid w:val="00246B01"/>
    <w:rsid w:val="00246CA0"/>
    <w:rsid w:val="0024747E"/>
    <w:rsid w:val="00247C30"/>
    <w:rsid w:val="0025055B"/>
    <w:rsid w:val="0025185B"/>
    <w:rsid w:val="00251AD8"/>
    <w:rsid w:val="00252ECC"/>
    <w:rsid w:val="0025582F"/>
    <w:rsid w:val="002562B5"/>
    <w:rsid w:val="00260188"/>
    <w:rsid w:val="00260962"/>
    <w:rsid w:val="00260AB2"/>
    <w:rsid w:val="00261386"/>
    <w:rsid w:val="00261678"/>
    <w:rsid w:val="002617C0"/>
    <w:rsid w:val="002631E1"/>
    <w:rsid w:val="00264CA8"/>
    <w:rsid w:val="002656D1"/>
    <w:rsid w:val="002666FC"/>
    <w:rsid w:val="00266BA8"/>
    <w:rsid w:val="00266D4E"/>
    <w:rsid w:val="0026703F"/>
    <w:rsid w:val="002675CE"/>
    <w:rsid w:val="00271CAD"/>
    <w:rsid w:val="00272940"/>
    <w:rsid w:val="00272E38"/>
    <w:rsid w:val="00274543"/>
    <w:rsid w:val="00274D5A"/>
    <w:rsid w:val="00275C96"/>
    <w:rsid w:val="0027627F"/>
    <w:rsid w:val="00276789"/>
    <w:rsid w:val="00276A0C"/>
    <w:rsid w:val="002810B7"/>
    <w:rsid w:val="002822A5"/>
    <w:rsid w:val="00282DEC"/>
    <w:rsid w:val="00283435"/>
    <w:rsid w:val="002867AB"/>
    <w:rsid w:val="00286AA9"/>
    <w:rsid w:val="00290231"/>
    <w:rsid w:val="00292148"/>
    <w:rsid w:val="002931E7"/>
    <w:rsid w:val="0029457F"/>
    <w:rsid w:val="00294DF7"/>
    <w:rsid w:val="00297996"/>
    <w:rsid w:val="002A058B"/>
    <w:rsid w:val="002A11D4"/>
    <w:rsid w:val="002B0DF6"/>
    <w:rsid w:val="002B168D"/>
    <w:rsid w:val="002B2AEF"/>
    <w:rsid w:val="002B4C9C"/>
    <w:rsid w:val="002B5F1C"/>
    <w:rsid w:val="002B65B5"/>
    <w:rsid w:val="002B79EF"/>
    <w:rsid w:val="002C089C"/>
    <w:rsid w:val="002C0B8D"/>
    <w:rsid w:val="002C2193"/>
    <w:rsid w:val="002C34B9"/>
    <w:rsid w:val="002C41E9"/>
    <w:rsid w:val="002C4445"/>
    <w:rsid w:val="002C4ACE"/>
    <w:rsid w:val="002C54EA"/>
    <w:rsid w:val="002C5FB1"/>
    <w:rsid w:val="002C6C9E"/>
    <w:rsid w:val="002C7364"/>
    <w:rsid w:val="002C7EFA"/>
    <w:rsid w:val="002D12A6"/>
    <w:rsid w:val="002D1ADC"/>
    <w:rsid w:val="002D1E10"/>
    <w:rsid w:val="002D3ADF"/>
    <w:rsid w:val="002D4152"/>
    <w:rsid w:val="002D4325"/>
    <w:rsid w:val="002D447A"/>
    <w:rsid w:val="002D5A8F"/>
    <w:rsid w:val="002D60DA"/>
    <w:rsid w:val="002D73A4"/>
    <w:rsid w:val="002D7C96"/>
    <w:rsid w:val="002D7DB2"/>
    <w:rsid w:val="002E14B3"/>
    <w:rsid w:val="002E1990"/>
    <w:rsid w:val="002E265C"/>
    <w:rsid w:val="002E3AFF"/>
    <w:rsid w:val="002E3EE4"/>
    <w:rsid w:val="002E41A4"/>
    <w:rsid w:val="002E4BAB"/>
    <w:rsid w:val="002E6635"/>
    <w:rsid w:val="002E756C"/>
    <w:rsid w:val="002F0013"/>
    <w:rsid w:val="002F1501"/>
    <w:rsid w:val="002F1F00"/>
    <w:rsid w:val="002F259E"/>
    <w:rsid w:val="002F2922"/>
    <w:rsid w:val="002F2BA4"/>
    <w:rsid w:val="002F403D"/>
    <w:rsid w:val="002F7DA8"/>
    <w:rsid w:val="002F7DD2"/>
    <w:rsid w:val="003000F6"/>
    <w:rsid w:val="00300262"/>
    <w:rsid w:val="00300966"/>
    <w:rsid w:val="00301DCE"/>
    <w:rsid w:val="00303413"/>
    <w:rsid w:val="00305082"/>
    <w:rsid w:val="003054AB"/>
    <w:rsid w:val="00305CCE"/>
    <w:rsid w:val="00306764"/>
    <w:rsid w:val="00306AEC"/>
    <w:rsid w:val="003075EF"/>
    <w:rsid w:val="003077AF"/>
    <w:rsid w:val="0031150B"/>
    <w:rsid w:val="00311C1B"/>
    <w:rsid w:val="00313DBD"/>
    <w:rsid w:val="003164C2"/>
    <w:rsid w:val="0031713D"/>
    <w:rsid w:val="0031722E"/>
    <w:rsid w:val="00320345"/>
    <w:rsid w:val="003234A9"/>
    <w:rsid w:val="003234C0"/>
    <w:rsid w:val="00324ECC"/>
    <w:rsid w:val="00325877"/>
    <w:rsid w:val="003270D6"/>
    <w:rsid w:val="0033117A"/>
    <w:rsid w:val="00331D8F"/>
    <w:rsid w:val="00331E5C"/>
    <w:rsid w:val="00332D3D"/>
    <w:rsid w:val="00333B86"/>
    <w:rsid w:val="00333CE5"/>
    <w:rsid w:val="00334C4E"/>
    <w:rsid w:val="00336685"/>
    <w:rsid w:val="00337EDD"/>
    <w:rsid w:val="00340836"/>
    <w:rsid w:val="003423D7"/>
    <w:rsid w:val="00342676"/>
    <w:rsid w:val="003438DB"/>
    <w:rsid w:val="00343A74"/>
    <w:rsid w:val="00344D5E"/>
    <w:rsid w:val="00344F11"/>
    <w:rsid w:val="00345503"/>
    <w:rsid w:val="0034592A"/>
    <w:rsid w:val="00346D00"/>
    <w:rsid w:val="003470FA"/>
    <w:rsid w:val="00347153"/>
    <w:rsid w:val="0034721A"/>
    <w:rsid w:val="00354C80"/>
    <w:rsid w:val="003567B3"/>
    <w:rsid w:val="00360A41"/>
    <w:rsid w:val="00361E0E"/>
    <w:rsid w:val="00362BCB"/>
    <w:rsid w:val="00363319"/>
    <w:rsid w:val="0036427D"/>
    <w:rsid w:val="0036698A"/>
    <w:rsid w:val="00366F94"/>
    <w:rsid w:val="00370B4B"/>
    <w:rsid w:val="003721ED"/>
    <w:rsid w:val="003724D3"/>
    <w:rsid w:val="00372652"/>
    <w:rsid w:val="00373EE6"/>
    <w:rsid w:val="00373FF0"/>
    <w:rsid w:val="0037490F"/>
    <w:rsid w:val="00376335"/>
    <w:rsid w:val="00377795"/>
    <w:rsid w:val="00377B79"/>
    <w:rsid w:val="0038418F"/>
    <w:rsid w:val="00384482"/>
    <w:rsid w:val="003846FD"/>
    <w:rsid w:val="003859BE"/>
    <w:rsid w:val="003919A5"/>
    <w:rsid w:val="003919E2"/>
    <w:rsid w:val="00392376"/>
    <w:rsid w:val="0039541F"/>
    <w:rsid w:val="0039625D"/>
    <w:rsid w:val="003977BD"/>
    <w:rsid w:val="003A1D82"/>
    <w:rsid w:val="003A24EF"/>
    <w:rsid w:val="003A2806"/>
    <w:rsid w:val="003A3053"/>
    <w:rsid w:val="003A36AF"/>
    <w:rsid w:val="003A440F"/>
    <w:rsid w:val="003A4511"/>
    <w:rsid w:val="003A5CFB"/>
    <w:rsid w:val="003A62D7"/>
    <w:rsid w:val="003A7124"/>
    <w:rsid w:val="003B044F"/>
    <w:rsid w:val="003B2223"/>
    <w:rsid w:val="003B3B9A"/>
    <w:rsid w:val="003B444E"/>
    <w:rsid w:val="003B5E56"/>
    <w:rsid w:val="003C08D1"/>
    <w:rsid w:val="003C1DC5"/>
    <w:rsid w:val="003C3749"/>
    <w:rsid w:val="003C4316"/>
    <w:rsid w:val="003C4CDF"/>
    <w:rsid w:val="003C5D4C"/>
    <w:rsid w:val="003C7787"/>
    <w:rsid w:val="003D2DB4"/>
    <w:rsid w:val="003D3043"/>
    <w:rsid w:val="003D3497"/>
    <w:rsid w:val="003D44CE"/>
    <w:rsid w:val="003D46FB"/>
    <w:rsid w:val="003E0C2A"/>
    <w:rsid w:val="003E7A84"/>
    <w:rsid w:val="003F19D9"/>
    <w:rsid w:val="003F2589"/>
    <w:rsid w:val="003F2D3C"/>
    <w:rsid w:val="003F3A67"/>
    <w:rsid w:val="003F4B06"/>
    <w:rsid w:val="003F5224"/>
    <w:rsid w:val="003F5632"/>
    <w:rsid w:val="003F7944"/>
    <w:rsid w:val="00401AE3"/>
    <w:rsid w:val="004022FD"/>
    <w:rsid w:val="00402C16"/>
    <w:rsid w:val="00402C91"/>
    <w:rsid w:val="00403470"/>
    <w:rsid w:val="004049AC"/>
    <w:rsid w:val="004067A0"/>
    <w:rsid w:val="004122AF"/>
    <w:rsid w:val="004126E5"/>
    <w:rsid w:val="004128E6"/>
    <w:rsid w:val="00412F6C"/>
    <w:rsid w:val="00413145"/>
    <w:rsid w:val="004141C7"/>
    <w:rsid w:val="00414F4A"/>
    <w:rsid w:val="00416AE1"/>
    <w:rsid w:val="004177CA"/>
    <w:rsid w:val="004178CA"/>
    <w:rsid w:val="00417DCA"/>
    <w:rsid w:val="00417E1D"/>
    <w:rsid w:val="00421BD6"/>
    <w:rsid w:val="00421E01"/>
    <w:rsid w:val="00422B02"/>
    <w:rsid w:val="004243F6"/>
    <w:rsid w:val="00425E49"/>
    <w:rsid w:val="004267E1"/>
    <w:rsid w:val="004267FA"/>
    <w:rsid w:val="00427790"/>
    <w:rsid w:val="00427835"/>
    <w:rsid w:val="0043279A"/>
    <w:rsid w:val="004360D2"/>
    <w:rsid w:val="0043670C"/>
    <w:rsid w:val="0043721E"/>
    <w:rsid w:val="00437AF5"/>
    <w:rsid w:val="0044018E"/>
    <w:rsid w:val="004411AA"/>
    <w:rsid w:val="00441252"/>
    <w:rsid w:val="00441383"/>
    <w:rsid w:val="004422DC"/>
    <w:rsid w:val="0044234F"/>
    <w:rsid w:val="004423EB"/>
    <w:rsid w:val="0044283B"/>
    <w:rsid w:val="00442B97"/>
    <w:rsid w:val="00443711"/>
    <w:rsid w:val="00443865"/>
    <w:rsid w:val="00444151"/>
    <w:rsid w:val="00445452"/>
    <w:rsid w:val="00446AC1"/>
    <w:rsid w:val="00447C4D"/>
    <w:rsid w:val="00450BF1"/>
    <w:rsid w:val="00451DB7"/>
    <w:rsid w:val="00452161"/>
    <w:rsid w:val="0045417F"/>
    <w:rsid w:val="004543BD"/>
    <w:rsid w:val="00454A25"/>
    <w:rsid w:val="00455132"/>
    <w:rsid w:val="004567F5"/>
    <w:rsid w:val="00456939"/>
    <w:rsid w:val="00456C5F"/>
    <w:rsid w:val="0046097D"/>
    <w:rsid w:val="004619D9"/>
    <w:rsid w:val="00462320"/>
    <w:rsid w:val="004626C5"/>
    <w:rsid w:val="004632B7"/>
    <w:rsid w:val="00463BC4"/>
    <w:rsid w:val="004647CD"/>
    <w:rsid w:val="0047358B"/>
    <w:rsid w:val="00473C23"/>
    <w:rsid w:val="00474793"/>
    <w:rsid w:val="0048045F"/>
    <w:rsid w:val="00480BA6"/>
    <w:rsid w:val="004817E9"/>
    <w:rsid w:val="004876B8"/>
    <w:rsid w:val="00492244"/>
    <w:rsid w:val="00493494"/>
    <w:rsid w:val="00493BCE"/>
    <w:rsid w:val="004956B9"/>
    <w:rsid w:val="004A08E6"/>
    <w:rsid w:val="004A3B90"/>
    <w:rsid w:val="004A43CB"/>
    <w:rsid w:val="004A4AC2"/>
    <w:rsid w:val="004A5329"/>
    <w:rsid w:val="004A5DAB"/>
    <w:rsid w:val="004A6197"/>
    <w:rsid w:val="004A6F4B"/>
    <w:rsid w:val="004A7924"/>
    <w:rsid w:val="004B094B"/>
    <w:rsid w:val="004B1CB2"/>
    <w:rsid w:val="004B3E68"/>
    <w:rsid w:val="004B6054"/>
    <w:rsid w:val="004B66DB"/>
    <w:rsid w:val="004B680D"/>
    <w:rsid w:val="004B6ECD"/>
    <w:rsid w:val="004B75A8"/>
    <w:rsid w:val="004C220D"/>
    <w:rsid w:val="004C26AF"/>
    <w:rsid w:val="004C3739"/>
    <w:rsid w:val="004C3CF9"/>
    <w:rsid w:val="004C4CF3"/>
    <w:rsid w:val="004C4E1B"/>
    <w:rsid w:val="004C5299"/>
    <w:rsid w:val="004C5329"/>
    <w:rsid w:val="004C58FE"/>
    <w:rsid w:val="004C6A6C"/>
    <w:rsid w:val="004C6EC0"/>
    <w:rsid w:val="004D0821"/>
    <w:rsid w:val="004D13B9"/>
    <w:rsid w:val="004D2D8C"/>
    <w:rsid w:val="004D691B"/>
    <w:rsid w:val="004D737A"/>
    <w:rsid w:val="004D7B3F"/>
    <w:rsid w:val="004D7F98"/>
    <w:rsid w:val="004E084F"/>
    <w:rsid w:val="004E318A"/>
    <w:rsid w:val="004E4B93"/>
    <w:rsid w:val="004E5F88"/>
    <w:rsid w:val="004E6519"/>
    <w:rsid w:val="004E66C8"/>
    <w:rsid w:val="004E7442"/>
    <w:rsid w:val="004F08BF"/>
    <w:rsid w:val="004F2E90"/>
    <w:rsid w:val="004F364C"/>
    <w:rsid w:val="004F3982"/>
    <w:rsid w:val="004F3B29"/>
    <w:rsid w:val="004F3EC8"/>
    <w:rsid w:val="004F4DF6"/>
    <w:rsid w:val="004F5648"/>
    <w:rsid w:val="004F5F93"/>
    <w:rsid w:val="004F6411"/>
    <w:rsid w:val="004F6F92"/>
    <w:rsid w:val="00501B70"/>
    <w:rsid w:val="005033F7"/>
    <w:rsid w:val="0050476E"/>
    <w:rsid w:val="00506AA2"/>
    <w:rsid w:val="00506E07"/>
    <w:rsid w:val="0051097C"/>
    <w:rsid w:val="00510BC1"/>
    <w:rsid w:val="005113E5"/>
    <w:rsid w:val="005127B8"/>
    <w:rsid w:val="00514189"/>
    <w:rsid w:val="00515C3B"/>
    <w:rsid w:val="00516018"/>
    <w:rsid w:val="00516C06"/>
    <w:rsid w:val="00520371"/>
    <w:rsid w:val="00520D0C"/>
    <w:rsid w:val="00521404"/>
    <w:rsid w:val="00522058"/>
    <w:rsid w:val="00522D5B"/>
    <w:rsid w:val="00523F8A"/>
    <w:rsid w:val="00525EE0"/>
    <w:rsid w:val="00526FFA"/>
    <w:rsid w:val="00527AE4"/>
    <w:rsid w:val="005323A9"/>
    <w:rsid w:val="00533671"/>
    <w:rsid w:val="00533C1A"/>
    <w:rsid w:val="00534AEB"/>
    <w:rsid w:val="0054029C"/>
    <w:rsid w:val="00540C09"/>
    <w:rsid w:val="00541161"/>
    <w:rsid w:val="00541DAB"/>
    <w:rsid w:val="0054230D"/>
    <w:rsid w:val="00542BF2"/>
    <w:rsid w:val="00543C73"/>
    <w:rsid w:val="005441FD"/>
    <w:rsid w:val="0054706A"/>
    <w:rsid w:val="00547C00"/>
    <w:rsid w:val="0055021C"/>
    <w:rsid w:val="005511E0"/>
    <w:rsid w:val="005554F1"/>
    <w:rsid w:val="00555AFC"/>
    <w:rsid w:val="00555C6C"/>
    <w:rsid w:val="005616F6"/>
    <w:rsid w:val="00561C5B"/>
    <w:rsid w:val="00564C19"/>
    <w:rsid w:val="0056537A"/>
    <w:rsid w:val="00565393"/>
    <w:rsid w:val="00572230"/>
    <w:rsid w:val="005723A3"/>
    <w:rsid w:val="0057269C"/>
    <w:rsid w:val="005739B2"/>
    <w:rsid w:val="00573A71"/>
    <w:rsid w:val="00574C94"/>
    <w:rsid w:val="00574FDB"/>
    <w:rsid w:val="0057534C"/>
    <w:rsid w:val="00575C35"/>
    <w:rsid w:val="00576840"/>
    <w:rsid w:val="005771E2"/>
    <w:rsid w:val="005800AB"/>
    <w:rsid w:val="00580BA1"/>
    <w:rsid w:val="0058252F"/>
    <w:rsid w:val="00583B70"/>
    <w:rsid w:val="0058444B"/>
    <w:rsid w:val="005870A2"/>
    <w:rsid w:val="005872CF"/>
    <w:rsid w:val="005872EB"/>
    <w:rsid w:val="00587F52"/>
    <w:rsid w:val="00590DBC"/>
    <w:rsid w:val="00591350"/>
    <w:rsid w:val="0059141C"/>
    <w:rsid w:val="00591843"/>
    <w:rsid w:val="00591990"/>
    <w:rsid w:val="00591BD1"/>
    <w:rsid w:val="00591E45"/>
    <w:rsid w:val="005921D2"/>
    <w:rsid w:val="005931B4"/>
    <w:rsid w:val="00596A03"/>
    <w:rsid w:val="005A0915"/>
    <w:rsid w:val="005A0E7F"/>
    <w:rsid w:val="005A1341"/>
    <w:rsid w:val="005A195F"/>
    <w:rsid w:val="005A1B83"/>
    <w:rsid w:val="005A3A59"/>
    <w:rsid w:val="005A4789"/>
    <w:rsid w:val="005A4C4A"/>
    <w:rsid w:val="005A5721"/>
    <w:rsid w:val="005A63D9"/>
    <w:rsid w:val="005A72EF"/>
    <w:rsid w:val="005A749E"/>
    <w:rsid w:val="005A7993"/>
    <w:rsid w:val="005A7AC5"/>
    <w:rsid w:val="005B00A7"/>
    <w:rsid w:val="005B01E3"/>
    <w:rsid w:val="005B045C"/>
    <w:rsid w:val="005B16A7"/>
    <w:rsid w:val="005B1C65"/>
    <w:rsid w:val="005B2989"/>
    <w:rsid w:val="005B5D0C"/>
    <w:rsid w:val="005B726A"/>
    <w:rsid w:val="005B7717"/>
    <w:rsid w:val="005C0B30"/>
    <w:rsid w:val="005C20EA"/>
    <w:rsid w:val="005C2193"/>
    <w:rsid w:val="005C25E6"/>
    <w:rsid w:val="005C2C3D"/>
    <w:rsid w:val="005C4098"/>
    <w:rsid w:val="005C49FB"/>
    <w:rsid w:val="005C54DA"/>
    <w:rsid w:val="005C6FBC"/>
    <w:rsid w:val="005C7AB7"/>
    <w:rsid w:val="005D0AC5"/>
    <w:rsid w:val="005D176D"/>
    <w:rsid w:val="005D33B1"/>
    <w:rsid w:val="005D484A"/>
    <w:rsid w:val="005D5B8D"/>
    <w:rsid w:val="005D7214"/>
    <w:rsid w:val="005E0FC9"/>
    <w:rsid w:val="005E158F"/>
    <w:rsid w:val="005E1ABD"/>
    <w:rsid w:val="005E233A"/>
    <w:rsid w:val="005E2459"/>
    <w:rsid w:val="005E279F"/>
    <w:rsid w:val="005E2CEB"/>
    <w:rsid w:val="005E39C3"/>
    <w:rsid w:val="005F1CFE"/>
    <w:rsid w:val="005F1E16"/>
    <w:rsid w:val="005F34E9"/>
    <w:rsid w:val="005F3500"/>
    <w:rsid w:val="005F51C0"/>
    <w:rsid w:val="005F6C2C"/>
    <w:rsid w:val="005F772E"/>
    <w:rsid w:val="005F7FDA"/>
    <w:rsid w:val="00600074"/>
    <w:rsid w:val="00602764"/>
    <w:rsid w:val="00602774"/>
    <w:rsid w:val="0060282A"/>
    <w:rsid w:val="00603B18"/>
    <w:rsid w:val="00607B2E"/>
    <w:rsid w:val="00607EF7"/>
    <w:rsid w:val="0061057D"/>
    <w:rsid w:val="00611B83"/>
    <w:rsid w:val="0061244E"/>
    <w:rsid w:val="00612F46"/>
    <w:rsid w:val="00612F75"/>
    <w:rsid w:val="006147CE"/>
    <w:rsid w:val="006159EA"/>
    <w:rsid w:val="006200D7"/>
    <w:rsid w:val="0062039F"/>
    <w:rsid w:val="006227C1"/>
    <w:rsid w:val="0062375F"/>
    <w:rsid w:val="00623D91"/>
    <w:rsid w:val="00625262"/>
    <w:rsid w:val="00627003"/>
    <w:rsid w:val="00630FB6"/>
    <w:rsid w:val="0063254C"/>
    <w:rsid w:val="006325ED"/>
    <w:rsid w:val="006328B4"/>
    <w:rsid w:val="00634128"/>
    <w:rsid w:val="0063474E"/>
    <w:rsid w:val="006367D3"/>
    <w:rsid w:val="00637642"/>
    <w:rsid w:val="0063790C"/>
    <w:rsid w:val="006427C5"/>
    <w:rsid w:val="00642D9A"/>
    <w:rsid w:val="00642E4D"/>
    <w:rsid w:val="0064358B"/>
    <w:rsid w:val="0064465F"/>
    <w:rsid w:val="0064569B"/>
    <w:rsid w:val="00645AE8"/>
    <w:rsid w:val="00645C66"/>
    <w:rsid w:val="00647528"/>
    <w:rsid w:val="006505D2"/>
    <w:rsid w:val="00652100"/>
    <w:rsid w:val="006536AD"/>
    <w:rsid w:val="00653865"/>
    <w:rsid w:val="00654450"/>
    <w:rsid w:val="006544F1"/>
    <w:rsid w:val="00660B45"/>
    <w:rsid w:val="00661D76"/>
    <w:rsid w:val="00662F26"/>
    <w:rsid w:val="006635B6"/>
    <w:rsid w:val="00663858"/>
    <w:rsid w:val="006647F3"/>
    <w:rsid w:val="006660D8"/>
    <w:rsid w:val="006709D0"/>
    <w:rsid w:val="0067234E"/>
    <w:rsid w:val="006727B6"/>
    <w:rsid w:val="00672C93"/>
    <w:rsid w:val="00672D69"/>
    <w:rsid w:val="00673C0A"/>
    <w:rsid w:val="00674290"/>
    <w:rsid w:val="00674573"/>
    <w:rsid w:val="0067542F"/>
    <w:rsid w:val="00675806"/>
    <w:rsid w:val="00675A16"/>
    <w:rsid w:val="00676288"/>
    <w:rsid w:val="00676A5E"/>
    <w:rsid w:val="00676EA5"/>
    <w:rsid w:val="0067767F"/>
    <w:rsid w:val="006821BE"/>
    <w:rsid w:val="00682743"/>
    <w:rsid w:val="006846A6"/>
    <w:rsid w:val="00686078"/>
    <w:rsid w:val="00687BE8"/>
    <w:rsid w:val="00687BFE"/>
    <w:rsid w:val="00690063"/>
    <w:rsid w:val="00690094"/>
    <w:rsid w:val="00690450"/>
    <w:rsid w:val="0069178D"/>
    <w:rsid w:val="00693229"/>
    <w:rsid w:val="00695444"/>
    <w:rsid w:val="00696289"/>
    <w:rsid w:val="006964E0"/>
    <w:rsid w:val="006A177F"/>
    <w:rsid w:val="006A17CB"/>
    <w:rsid w:val="006A2D5F"/>
    <w:rsid w:val="006A55A0"/>
    <w:rsid w:val="006A5F42"/>
    <w:rsid w:val="006A6005"/>
    <w:rsid w:val="006A7097"/>
    <w:rsid w:val="006A70AE"/>
    <w:rsid w:val="006A749C"/>
    <w:rsid w:val="006A74A9"/>
    <w:rsid w:val="006B1249"/>
    <w:rsid w:val="006B263F"/>
    <w:rsid w:val="006B4246"/>
    <w:rsid w:val="006B514A"/>
    <w:rsid w:val="006B5657"/>
    <w:rsid w:val="006B6557"/>
    <w:rsid w:val="006B65C1"/>
    <w:rsid w:val="006B78BD"/>
    <w:rsid w:val="006C1371"/>
    <w:rsid w:val="006C1BD3"/>
    <w:rsid w:val="006C1E97"/>
    <w:rsid w:val="006C28D7"/>
    <w:rsid w:val="006C29CE"/>
    <w:rsid w:val="006C308D"/>
    <w:rsid w:val="006C5740"/>
    <w:rsid w:val="006C6D25"/>
    <w:rsid w:val="006C6E15"/>
    <w:rsid w:val="006C6F9A"/>
    <w:rsid w:val="006C7667"/>
    <w:rsid w:val="006D0417"/>
    <w:rsid w:val="006D09CB"/>
    <w:rsid w:val="006D21A8"/>
    <w:rsid w:val="006D33D7"/>
    <w:rsid w:val="006D3B2E"/>
    <w:rsid w:val="006D4125"/>
    <w:rsid w:val="006D4D65"/>
    <w:rsid w:val="006D664A"/>
    <w:rsid w:val="006E035E"/>
    <w:rsid w:val="006E0D24"/>
    <w:rsid w:val="006E1CA2"/>
    <w:rsid w:val="006E25D9"/>
    <w:rsid w:val="006E3E9B"/>
    <w:rsid w:val="006E47E7"/>
    <w:rsid w:val="006E4A9F"/>
    <w:rsid w:val="006E55D6"/>
    <w:rsid w:val="006E5C00"/>
    <w:rsid w:val="006E6535"/>
    <w:rsid w:val="006E790B"/>
    <w:rsid w:val="006F1312"/>
    <w:rsid w:val="006F177E"/>
    <w:rsid w:val="006F259B"/>
    <w:rsid w:val="006F2EF8"/>
    <w:rsid w:val="006F496B"/>
    <w:rsid w:val="006F4D71"/>
    <w:rsid w:val="006F5F97"/>
    <w:rsid w:val="006F73F7"/>
    <w:rsid w:val="006F7865"/>
    <w:rsid w:val="00706A06"/>
    <w:rsid w:val="00706CFB"/>
    <w:rsid w:val="0071117F"/>
    <w:rsid w:val="00711E4C"/>
    <w:rsid w:val="00712DEA"/>
    <w:rsid w:val="00713828"/>
    <w:rsid w:val="00713F6D"/>
    <w:rsid w:val="00714289"/>
    <w:rsid w:val="0071433C"/>
    <w:rsid w:val="00714E15"/>
    <w:rsid w:val="007164D5"/>
    <w:rsid w:val="00716778"/>
    <w:rsid w:val="0071709F"/>
    <w:rsid w:val="00717BF9"/>
    <w:rsid w:val="00721E71"/>
    <w:rsid w:val="00722370"/>
    <w:rsid w:val="0072286F"/>
    <w:rsid w:val="00722F1E"/>
    <w:rsid w:val="00723D9F"/>
    <w:rsid w:val="00727A03"/>
    <w:rsid w:val="00731C87"/>
    <w:rsid w:val="007320FB"/>
    <w:rsid w:val="00732E5F"/>
    <w:rsid w:val="00735B0B"/>
    <w:rsid w:val="00742F1E"/>
    <w:rsid w:val="007430C8"/>
    <w:rsid w:val="007439B1"/>
    <w:rsid w:val="00743A5E"/>
    <w:rsid w:val="00744C51"/>
    <w:rsid w:val="007455DC"/>
    <w:rsid w:val="0074570C"/>
    <w:rsid w:val="00746206"/>
    <w:rsid w:val="00747509"/>
    <w:rsid w:val="00750AF9"/>
    <w:rsid w:val="0075167A"/>
    <w:rsid w:val="0075311A"/>
    <w:rsid w:val="00753227"/>
    <w:rsid w:val="00753279"/>
    <w:rsid w:val="007558BD"/>
    <w:rsid w:val="00756CF8"/>
    <w:rsid w:val="00757570"/>
    <w:rsid w:val="00762A5D"/>
    <w:rsid w:val="00762F6F"/>
    <w:rsid w:val="00763E7E"/>
    <w:rsid w:val="007669E3"/>
    <w:rsid w:val="00766D14"/>
    <w:rsid w:val="007710F1"/>
    <w:rsid w:val="007726F7"/>
    <w:rsid w:val="00774181"/>
    <w:rsid w:val="00774F4D"/>
    <w:rsid w:val="00775029"/>
    <w:rsid w:val="00775664"/>
    <w:rsid w:val="0077657A"/>
    <w:rsid w:val="007769DD"/>
    <w:rsid w:val="00777930"/>
    <w:rsid w:val="007802E0"/>
    <w:rsid w:val="007808C5"/>
    <w:rsid w:val="00781ADF"/>
    <w:rsid w:val="0078205C"/>
    <w:rsid w:val="0078287F"/>
    <w:rsid w:val="00783413"/>
    <w:rsid w:val="007856FC"/>
    <w:rsid w:val="00787469"/>
    <w:rsid w:val="0079100F"/>
    <w:rsid w:val="00791A1D"/>
    <w:rsid w:val="007945CB"/>
    <w:rsid w:val="00795322"/>
    <w:rsid w:val="00796263"/>
    <w:rsid w:val="007970E7"/>
    <w:rsid w:val="00797297"/>
    <w:rsid w:val="007A100B"/>
    <w:rsid w:val="007A22FE"/>
    <w:rsid w:val="007A271E"/>
    <w:rsid w:val="007A2D1E"/>
    <w:rsid w:val="007A409F"/>
    <w:rsid w:val="007A48C5"/>
    <w:rsid w:val="007A5F17"/>
    <w:rsid w:val="007A780C"/>
    <w:rsid w:val="007B1E4B"/>
    <w:rsid w:val="007B2D7A"/>
    <w:rsid w:val="007B2FF5"/>
    <w:rsid w:val="007B393A"/>
    <w:rsid w:val="007B3A82"/>
    <w:rsid w:val="007B3C71"/>
    <w:rsid w:val="007B5688"/>
    <w:rsid w:val="007B5CC2"/>
    <w:rsid w:val="007B5E15"/>
    <w:rsid w:val="007B652F"/>
    <w:rsid w:val="007C4C5F"/>
    <w:rsid w:val="007C4C9A"/>
    <w:rsid w:val="007C4E84"/>
    <w:rsid w:val="007D10F0"/>
    <w:rsid w:val="007D1901"/>
    <w:rsid w:val="007D47D5"/>
    <w:rsid w:val="007E0535"/>
    <w:rsid w:val="007E2BEB"/>
    <w:rsid w:val="007E4AF7"/>
    <w:rsid w:val="007E66A9"/>
    <w:rsid w:val="007F01F7"/>
    <w:rsid w:val="007F0894"/>
    <w:rsid w:val="007F0994"/>
    <w:rsid w:val="007F3CB3"/>
    <w:rsid w:val="007F4CDE"/>
    <w:rsid w:val="007F4F21"/>
    <w:rsid w:val="007F56AE"/>
    <w:rsid w:val="008036B3"/>
    <w:rsid w:val="00803E83"/>
    <w:rsid w:val="00804446"/>
    <w:rsid w:val="00804604"/>
    <w:rsid w:val="00804828"/>
    <w:rsid w:val="00805DD5"/>
    <w:rsid w:val="00806E6C"/>
    <w:rsid w:val="00810D4D"/>
    <w:rsid w:val="00811032"/>
    <w:rsid w:val="0081151D"/>
    <w:rsid w:val="00811632"/>
    <w:rsid w:val="00811775"/>
    <w:rsid w:val="0081206B"/>
    <w:rsid w:val="00812808"/>
    <w:rsid w:val="0081362D"/>
    <w:rsid w:val="00814ABC"/>
    <w:rsid w:val="008172C2"/>
    <w:rsid w:val="008200BA"/>
    <w:rsid w:val="00821B4B"/>
    <w:rsid w:val="00821B7A"/>
    <w:rsid w:val="00824C32"/>
    <w:rsid w:val="00825CAD"/>
    <w:rsid w:val="00825ED7"/>
    <w:rsid w:val="0083086B"/>
    <w:rsid w:val="00830EA8"/>
    <w:rsid w:val="00832014"/>
    <w:rsid w:val="00835804"/>
    <w:rsid w:val="00835862"/>
    <w:rsid w:val="008366A3"/>
    <w:rsid w:val="008369C5"/>
    <w:rsid w:val="00836FD8"/>
    <w:rsid w:val="008373CD"/>
    <w:rsid w:val="00837E25"/>
    <w:rsid w:val="00841EF4"/>
    <w:rsid w:val="0084335A"/>
    <w:rsid w:val="00846420"/>
    <w:rsid w:val="00846E5A"/>
    <w:rsid w:val="0084774D"/>
    <w:rsid w:val="00847812"/>
    <w:rsid w:val="00847F1D"/>
    <w:rsid w:val="00850923"/>
    <w:rsid w:val="00851129"/>
    <w:rsid w:val="008512C8"/>
    <w:rsid w:val="00853E58"/>
    <w:rsid w:val="0085498E"/>
    <w:rsid w:val="00861056"/>
    <w:rsid w:val="00861F36"/>
    <w:rsid w:val="0086385D"/>
    <w:rsid w:val="00865533"/>
    <w:rsid w:val="00872189"/>
    <w:rsid w:val="00872590"/>
    <w:rsid w:val="00873260"/>
    <w:rsid w:val="008753D6"/>
    <w:rsid w:val="00877A16"/>
    <w:rsid w:val="00880D54"/>
    <w:rsid w:val="008810AF"/>
    <w:rsid w:val="008817F9"/>
    <w:rsid w:val="008819CB"/>
    <w:rsid w:val="00882530"/>
    <w:rsid w:val="00886F50"/>
    <w:rsid w:val="00890D9E"/>
    <w:rsid w:val="00890FA1"/>
    <w:rsid w:val="00891086"/>
    <w:rsid w:val="00894F59"/>
    <w:rsid w:val="00894F79"/>
    <w:rsid w:val="0089509D"/>
    <w:rsid w:val="00895D49"/>
    <w:rsid w:val="008965FB"/>
    <w:rsid w:val="008A0597"/>
    <w:rsid w:val="008A1CD3"/>
    <w:rsid w:val="008A1D4A"/>
    <w:rsid w:val="008A48A8"/>
    <w:rsid w:val="008A4F7F"/>
    <w:rsid w:val="008A578D"/>
    <w:rsid w:val="008B01EF"/>
    <w:rsid w:val="008B17F8"/>
    <w:rsid w:val="008B1CD0"/>
    <w:rsid w:val="008B34A4"/>
    <w:rsid w:val="008B488C"/>
    <w:rsid w:val="008B5DDF"/>
    <w:rsid w:val="008B60D0"/>
    <w:rsid w:val="008B635C"/>
    <w:rsid w:val="008B65DA"/>
    <w:rsid w:val="008B661C"/>
    <w:rsid w:val="008B7AF2"/>
    <w:rsid w:val="008C0E10"/>
    <w:rsid w:val="008C16A6"/>
    <w:rsid w:val="008C2DF4"/>
    <w:rsid w:val="008C4246"/>
    <w:rsid w:val="008C452E"/>
    <w:rsid w:val="008C58DC"/>
    <w:rsid w:val="008C6374"/>
    <w:rsid w:val="008C76C1"/>
    <w:rsid w:val="008C76E0"/>
    <w:rsid w:val="008C7B1F"/>
    <w:rsid w:val="008D03B3"/>
    <w:rsid w:val="008D29B0"/>
    <w:rsid w:val="008D7AF5"/>
    <w:rsid w:val="008D7ECD"/>
    <w:rsid w:val="008E06A9"/>
    <w:rsid w:val="008E0C8A"/>
    <w:rsid w:val="008E3C57"/>
    <w:rsid w:val="008E4C6D"/>
    <w:rsid w:val="008E5D10"/>
    <w:rsid w:val="008E60FB"/>
    <w:rsid w:val="008E741E"/>
    <w:rsid w:val="008E7CE8"/>
    <w:rsid w:val="008E7D24"/>
    <w:rsid w:val="008F052C"/>
    <w:rsid w:val="008F0C97"/>
    <w:rsid w:val="008F2EA0"/>
    <w:rsid w:val="008F5A35"/>
    <w:rsid w:val="008F779E"/>
    <w:rsid w:val="0091038F"/>
    <w:rsid w:val="00911D06"/>
    <w:rsid w:val="00911E8B"/>
    <w:rsid w:val="0091215F"/>
    <w:rsid w:val="00912AC7"/>
    <w:rsid w:val="009134F6"/>
    <w:rsid w:val="009164E1"/>
    <w:rsid w:val="00916B44"/>
    <w:rsid w:val="00917022"/>
    <w:rsid w:val="0092241C"/>
    <w:rsid w:val="009224DD"/>
    <w:rsid w:val="00922A48"/>
    <w:rsid w:val="00923D08"/>
    <w:rsid w:val="00924D6C"/>
    <w:rsid w:val="00925F70"/>
    <w:rsid w:val="0092675F"/>
    <w:rsid w:val="0093030C"/>
    <w:rsid w:val="009308A6"/>
    <w:rsid w:val="00931846"/>
    <w:rsid w:val="00932115"/>
    <w:rsid w:val="00933927"/>
    <w:rsid w:val="00934833"/>
    <w:rsid w:val="00937BDD"/>
    <w:rsid w:val="00940181"/>
    <w:rsid w:val="00941303"/>
    <w:rsid w:val="00942990"/>
    <w:rsid w:val="00943E25"/>
    <w:rsid w:val="009443AC"/>
    <w:rsid w:val="009448BD"/>
    <w:rsid w:val="00944E51"/>
    <w:rsid w:val="009452D9"/>
    <w:rsid w:val="009456C9"/>
    <w:rsid w:val="00953511"/>
    <w:rsid w:val="009545F4"/>
    <w:rsid w:val="009602B4"/>
    <w:rsid w:val="0096134F"/>
    <w:rsid w:val="00961687"/>
    <w:rsid w:val="00961ED6"/>
    <w:rsid w:val="00962236"/>
    <w:rsid w:val="00962494"/>
    <w:rsid w:val="0096406B"/>
    <w:rsid w:val="0096726A"/>
    <w:rsid w:val="00967A0E"/>
    <w:rsid w:val="00973D1A"/>
    <w:rsid w:val="00974396"/>
    <w:rsid w:val="009747B6"/>
    <w:rsid w:val="009778DA"/>
    <w:rsid w:val="00980930"/>
    <w:rsid w:val="009809FF"/>
    <w:rsid w:val="00981DAD"/>
    <w:rsid w:val="0098204C"/>
    <w:rsid w:val="009821C2"/>
    <w:rsid w:val="009843DC"/>
    <w:rsid w:val="009853E0"/>
    <w:rsid w:val="00986343"/>
    <w:rsid w:val="00990471"/>
    <w:rsid w:val="00990B7C"/>
    <w:rsid w:val="009914D8"/>
    <w:rsid w:val="009945DA"/>
    <w:rsid w:val="00997A6A"/>
    <w:rsid w:val="009A15C1"/>
    <w:rsid w:val="009A15D0"/>
    <w:rsid w:val="009A2463"/>
    <w:rsid w:val="009A30F1"/>
    <w:rsid w:val="009A419E"/>
    <w:rsid w:val="009A4B5C"/>
    <w:rsid w:val="009A5096"/>
    <w:rsid w:val="009A5A0B"/>
    <w:rsid w:val="009A61E4"/>
    <w:rsid w:val="009B2034"/>
    <w:rsid w:val="009B2C38"/>
    <w:rsid w:val="009B3C25"/>
    <w:rsid w:val="009B4609"/>
    <w:rsid w:val="009B46A5"/>
    <w:rsid w:val="009B4BAF"/>
    <w:rsid w:val="009B54F7"/>
    <w:rsid w:val="009C1223"/>
    <w:rsid w:val="009C1A0D"/>
    <w:rsid w:val="009C4C1B"/>
    <w:rsid w:val="009C6853"/>
    <w:rsid w:val="009C6D1C"/>
    <w:rsid w:val="009D0F52"/>
    <w:rsid w:val="009D55CF"/>
    <w:rsid w:val="009D58BB"/>
    <w:rsid w:val="009D6B9D"/>
    <w:rsid w:val="009D7E04"/>
    <w:rsid w:val="009E07EA"/>
    <w:rsid w:val="009E188B"/>
    <w:rsid w:val="009E5616"/>
    <w:rsid w:val="009E6A0B"/>
    <w:rsid w:val="009F0378"/>
    <w:rsid w:val="009F2846"/>
    <w:rsid w:val="009F3417"/>
    <w:rsid w:val="009F4325"/>
    <w:rsid w:val="009F4583"/>
    <w:rsid w:val="009F5CA4"/>
    <w:rsid w:val="009F65D1"/>
    <w:rsid w:val="009F662E"/>
    <w:rsid w:val="009F6DC9"/>
    <w:rsid w:val="009F7D00"/>
    <w:rsid w:val="009F7E8E"/>
    <w:rsid w:val="009F7F82"/>
    <w:rsid w:val="00A0162E"/>
    <w:rsid w:val="00A02040"/>
    <w:rsid w:val="00A0312C"/>
    <w:rsid w:val="00A03F14"/>
    <w:rsid w:val="00A0459C"/>
    <w:rsid w:val="00A05904"/>
    <w:rsid w:val="00A06067"/>
    <w:rsid w:val="00A078C2"/>
    <w:rsid w:val="00A1145C"/>
    <w:rsid w:val="00A1282A"/>
    <w:rsid w:val="00A12B66"/>
    <w:rsid w:val="00A14CFA"/>
    <w:rsid w:val="00A1729F"/>
    <w:rsid w:val="00A1734E"/>
    <w:rsid w:val="00A205AC"/>
    <w:rsid w:val="00A23914"/>
    <w:rsid w:val="00A243F7"/>
    <w:rsid w:val="00A24B35"/>
    <w:rsid w:val="00A264B7"/>
    <w:rsid w:val="00A33199"/>
    <w:rsid w:val="00A335C2"/>
    <w:rsid w:val="00A348D0"/>
    <w:rsid w:val="00A34A2A"/>
    <w:rsid w:val="00A40E6E"/>
    <w:rsid w:val="00A42F2F"/>
    <w:rsid w:val="00A449E2"/>
    <w:rsid w:val="00A46ED4"/>
    <w:rsid w:val="00A47D19"/>
    <w:rsid w:val="00A50985"/>
    <w:rsid w:val="00A516EB"/>
    <w:rsid w:val="00A522E4"/>
    <w:rsid w:val="00A5245E"/>
    <w:rsid w:val="00A5308E"/>
    <w:rsid w:val="00A544C8"/>
    <w:rsid w:val="00A546DA"/>
    <w:rsid w:val="00A55CD2"/>
    <w:rsid w:val="00A57055"/>
    <w:rsid w:val="00A6221C"/>
    <w:rsid w:val="00A641BC"/>
    <w:rsid w:val="00A65958"/>
    <w:rsid w:val="00A7155F"/>
    <w:rsid w:val="00A72060"/>
    <w:rsid w:val="00A734AD"/>
    <w:rsid w:val="00A74CFC"/>
    <w:rsid w:val="00A75204"/>
    <w:rsid w:val="00A7554A"/>
    <w:rsid w:val="00A75C3C"/>
    <w:rsid w:val="00A77873"/>
    <w:rsid w:val="00A779E1"/>
    <w:rsid w:val="00A831D3"/>
    <w:rsid w:val="00A85FC0"/>
    <w:rsid w:val="00A86441"/>
    <w:rsid w:val="00A8691F"/>
    <w:rsid w:val="00A87666"/>
    <w:rsid w:val="00A8784A"/>
    <w:rsid w:val="00A90B67"/>
    <w:rsid w:val="00A92B24"/>
    <w:rsid w:val="00A92B9A"/>
    <w:rsid w:val="00A9352C"/>
    <w:rsid w:val="00A94757"/>
    <w:rsid w:val="00A960EE"/>
    <w:rsid w:val="00A9624E"/>
    <w:rsid w:val="00A96C28"/>
    <w:rsid w:val="00A97557"/>
    <w:rsid w:val="00A979B2"/>
    <w:rsid w:val="00AA0F2C"/>
    <w:rsid w:val="00AA2FF5"/>
    <w:rsid w:val="00AA489F"/>
    <w:rsid w:val="00AA495E"/>
    <w:rsid w:val="00AA642F"/>
    <w:rsid w:val="00AB0242"/>
    <w:rsid w:val="00AB10EC"/>
    <w:rsid w:val="00AB1629"/>
    <w:rsid w:val="00AB1E81"/>
    <w:rsid w:val="00AB4772"/>
    <w:rsid w:val="00AB4981"/>
    <w:rsid w:val="00AB4D5A"/>
    <w:rsid w:val="00AB715B"/>
    <w:rsid w:val="00AB7DE8"/>
    <w:rsid w:val="00AC04CE"/>
    <w:rsid w:val="00AC13D6"/>
    <w:rsid w:val="00AC145F"/>
    <w:rsid w:val="00AC1797"/>
    <w:rsid w:val="00AC2D1A"/>
    <w:rsid w:val="00AC3AFA"/>
    <w:rsid w:val="00AC4518"/>
    <w:rsid w:val="00AC6371"/>
    <w:rsid w:val="00AC6869"/>
    <w:rsid w:val="00AC7D63"/>
    <w:rsid w:val="00AD26EA"/>
    <w:rsid w:val="00AD50D3"/>
    <w:rsid w:val="00AD5277"/>
    <w:rsid w:val="00AD58E3"/>
    <w:rsid w:val="00AD75DD"/>
    <w:rsid w:val="00AE102E"/>
    <w:rsid w:val="00AE13F4"/>
    <w:rsid w:val="00AE2800"/>
    <w:rsid w:val="00AE421C"/>
    <w:rsid w:val="00AE57B1"/>
    <w:rsid w:val="00AE6AD3"/>
    <w:rsid w:val="00AE6B48"/>
    <w:rsid w:val="00AE6CE2"/>
    <w:rsid w:val="00AF200E"/>
    <w:rsid w:val="00AF338C"/>
    <w:rsid w:val="00AF3FDD"/>
    <w:rsid w:val="00AF5504"/>
    <w:rsid w:val="00AF5730"/>
    <w:rsid w:val="00AF5CDC"/>
    <w:rsid w:val="00AF664E"/>
    <w:rsid w:val="00AF7884"/>
    <w:rsid w:val="00B00481"/>
    <w:rsid w:val="00B0152B"/>
    <w:rsid w:val="00B040B1"/>
    <w:rsid w:val="00B064BD"/>
    <w:rsid w:val="00B06A9C"/>
    <w:rsid w:val="00B10258"/>
    <w:rsid w:val="00B10B1F"/>
    <w:rsid w:val="00B11F8F"/>
    <w:rsid w:val="00B12EED"/>
    <w:rsid w:val="00B133FD"/>
    <w:rsid w:val="00B1447C"/>
    <w:rsid w:val="00B161CC"/>
    <w:rsid w:val="00B16BB1"/>
    <w:rsid w:val="00B1739F"/>
    <w:rsid w:val="00B2046E"/>
    <w:rsid w:val="00B205C0"/>
    <w:rsid w:val="00B20CB7"/>
    <w:rsid w:val="00B22BD5"/>
    <w:rsid w:val="00B24053"/>
    <w:rsid w:val="00B244CD"/>
    <w:rsid w:val="00B27DB7"/>
    <w:rsid w:val="00B31C41"/>
    <w:rsid w:val="00B354F9"/>
    <w:rsid w:val="00B36E1A"/>
    <w:rsid w:val="00B3700B"/>
    <w:rsid w:val="00B37AB5"/>
    <w:rsid w:val="00B4030A"/>
    <w:rsid w:val="00B4185F"/>
    <w:rsid w:val="00B42C73"/>
    <w:rsid w:val="00B43D6B"/>
    <w:rsid w:val="00B44594"/>
    <w:rsid w:val="00B4663C"/>
    <w:rsid w:val="00B4720D"/>
    <w:rsid w:val="00B51515"/>
    <w:rsid w:val="00B51D25"/>
    <w:rsid w:val="00B52C5F"/>
    <w:rsid w:val="00B52D9C"/>
    <w:rsid w:val="00B53543"/>
    <w:rsid w:val="00B53A05"/>
    <w:rsid w:val="00B54F07"/>
    <w:rsid w:val="00B554EA"/>
    <w:rsid w:val="00B56768"/>
    <w:rsid w:val="00B57364"/>
    <w:rsid w:val="00B60630"/>
    <w:rsid w:val="00B6089A"/>
    <w:rsid w:val="00B60B0D"/>
    <w:rsid w:val="00B619A1"/>
    <w:rsid w:val="00B62F97"/>
    <w:rsid w:val="00B640B9"/>
    <w:rsid w:val="00B645CD"/>
    <w:rsid w:val="00B65DB3"/>
    <w:rsid w:val="00B66737"/>
    <w:rsid w:val="00B6732C"/>
    <w:rsid w:val="00B6759B"/>
    <w:rsid w:val="00B679B1"/>
    <w:rsid w:val="00B70078"/>
    <w:rsid w:val="00B70FCB"/>
    <w:rsid w:val="00B7449B"/>
    <w:rsid w:val="00B75B8F"/>
    <w:rsid w:val="00B75D2A"/>
    <w:rsid w:val="00B81FA8"/>
    <w:rsid w:val="00B8224B"/>
    <w:rsid w:val="00B82F35"/>
    <w:rsid w:val="00B83060"/>
    <w:rsid w:val="00B83193"/>
    <w:rsid w:val="00B83D15"/>
    <w:rsid w:val="00B84771"/>
    <w:rsid w:val="00B84FCF"/>
    <w:rsid w:val="00B86804"/>
    <w:rsid w:val="00B86911"/>
    <w:rsid w:val="00B86AE5"/>
    <w:rsid w:val="00B8731B"/>
    <w:rsid w:val="00B909CB"/>
    <w:rsid w:val="00B91FC2"/>
    <w:rsid w:val="00B92D0B"/>
    <w:rsid w:val="00B975C6"/>
    <w:rsid w:val="00B97D27"/>
    <w:rsid w:val="00B97F1E"/>
    <w:rsid w:val="00BA38EC"/>
    <w:rsid w:val="00BA4704"/>
    <w:rsid w:val="00BA4D54"/>
    <w:rsid w:val="00BA4E75"/>
    <w:rsid w:val="00BA5B41"/>
    <w:rsid w:val="00BA6A7D"/>
    <w:rsid w:val="00BA7E7D"/>
    <w:rsid w:val="00BB0819"/>
    <w:rsid w:val="00BB12FE"/>
    <w:rsid w:val="00BB416F"/>
    <w:rsid w:val="00BB4A55"/>
    <w:rsid w:val="00BB4D8C"/>
    <w:rsid w:val="00BB57F4"/>
    <w:rsid w:val="00BB5ACE"/>
    <w:rsid w:val="00BB6148"/>
    <w:rsid w:val="00BB6B1B"/>
    <w:rsid w:val="00BB76E6"/>
    <w:rsid w:val="00BC0603"/>
    <w:rsid w:val="00BC0740"/>
    <w:rsid w:val="00BC19F7"/>
    <w:rsid w:val="00BC2F05"/>
    <w:rsid w:val="00BC304D"/>
    <w:rsid w:val="00BC309F"/>
    <w:rsid w:val="00BC367D"/>
    <w:rsid w:val="00BC3FC2"/>
    <w:rsid w:val="00BC4998"/>
    <w:rsid w:val="00BC4EFE"/>
    <w:rsid w:val="00BC4FE6"/>
    <w:rsid w:val="00BC542E"/>
    <w:rsid w:val="00BC7913"/>
    <w:rsid w:val="00BC7A0F"/>
    <w:rsid w:val="00BD09A5"/>
    <w:rsid w:val="00BD3AFF"/>
    <w:rsid w:val="00BD3F0E"/>
    <w:rsid w:val="00BD65CA"/>
    <w:rsid w:val="00BD6BEA"/>
    <w:rsid w:val="00BE07D4"/>
    <w:rsid w:val="00BE3CEF"/>
    <w:rsid w:val="00BE4932"/>
    <w:rsid w:val="00BE6ACB"/>
    <w:rsid w:val="00BE72D7"/>
    <w:rsid w:val="00BE7C58"/>
    <w:rsid w:val="00BF2405"/>
    <w:rsid w:val="00BF341F"/>
    <w:rsid w:val="00BF4DF9"/>
    <w:rsid w:val="00BF6566"/>
    <w:rsid w:val="00BF7A64"/>
    <w:rsid w:val="00C0022F"/>
    <w:rsid w:val="00C02916"/>
    <w:rsid w:val="00C0314E"/>
    <w:rsid w:val="00C05DF7"/>
    <w:rsid w:val="00C061AC"/>
    <w:rsid w:val="00C10300"/>
    <w:rsid w:val="00C104BD"/>
    <w:rsid w:val="00C10A5D"/>
    <w:rsid w:val="00C120D5"/>
    <w:rsid w:val="00C142AD"/>
    <w:rsid w:val="00C1484A"/>
    <w:rsid w:val="00C15D8E"/>
    <w:rsid w:val="00C1617F"/>
    <w:rsid w:val="00C174D0"/>
    <w:rsid w:val="00C212C3"/>
    <w:rsid w:val="00C21D72"/>
    <w:rsid w:val="00C22BE3"/>
    <w:rsid w:val="00C22D75"/>
    <w:rsid w:val="00C24727"/>
    <w:rsid w:val="00C24777"/>
    <w:rsid w:val="00C247B5"/>
    <w:rsid w:val="00C26DBD"/>
    <w:rsid w:val="00C27ACE"/>
    <w:rsid w:val="00C301E9"/>
    <w:rsid w:val="00C30734"/>
    <w:rsid w:val="00C33FEA"/>
    <w:rsid w:val="00C34209"/>
    <w:rsid w:val="00C360E6"/>
    <w:rsid w:val="00C3644A"/>
    <w:rsid w:val="00C36871"/>
    <w:rsid w:val="00C40628"/>
    <w:rsid w:val="00C455BE"/>
    <w:rsid w:val="00C461F8"/>
    <w:rsid w:val="00C469C3"/>
    <w:rsid w:val="00C46F14"/>
    <w:rsid w:val="00C5102C"/>
    <w:rsid w:val="00C51EBA"/>
    <w:rsid w:val="00C52256"/>
    <w:rsid w:val="00C53629"/>
    <w:rsid w:val="00C5383B"/>
    <w:rsid w:val="00C540D9"/>
    <w:rsid w:val="00C54A79"/>
    <w:rsid w:val="00C56E77"/>
    <w:rsid w:val="00C6080F"/>
    <w:rsid w:val="00C61984"/>
    <w:rsid w:val="00C641F5"/>
    <w:rsid w:val="00C65465"/>
    <w:rsid w:val="00C65E78"/>
    <w:rsid w:val="00C66DE5"/>
    <w:rsid w:val="00C678FB"/>
    <w:rsid w:val="00C67E91"/>
    <w:rsid w:val="00C71FA7"/>
    <w:rsid w:val="00C7381B"/>
    <w:rsid w:val="00C738D5"/>
    <w:rsid w:val="00C74C15"/>
    <w:rsid w:val="00C76CA3"/>
    <w:rsid w:val="00C8043D"/>
    <w:rsid w:val="00C816A2"/>
    <w:rsid w:val="00C81763"/>
    <w:rsid w:val="00C82A5A"/>
    <w:rsid w:val="00C83995"/>
    <w:rsid w:val="00C84EBF"/>
    <w:rsid w:val="00C84F8A"/>
    <w:rsid w:val="00C85322"/>
    <w:rsid w:val="00C853B4"/>
    <w:rsid w:val="00C900BC"/>
    <w:rsid w:val="00C91E30"/>
    <w:rsid w:val="00CA48C4"/>
    <w:rsid w:val="00CA538E"/>
    <w:rsid w:val="00CA53B4"/>
    <w:rsid w:val="00CA6BDF"/>
    <w:rsid w:val="00CA6BFA"/>
    <w:rsid w:val="00CB06A1"/>
    <w:rsid w:val="00CB12D7"/>
    <w:rsid w:val="00CB2ECB"/>
    <w:rsid w:val="00CB322E"/>
    <w:rsid w:val="00CB59C1"/>
    <w:rsid w:val="00CB6A1B"/>
    <w:rsid w:val="00CC023E"/>
    <w:rsid w:val="00CC1A08"/>
    <w:rsid w:val="00CC36DA"/>
    <w:rsid w:val="00CC48DF"/>
    <w:rsid w:val="00CC527E"/>
    <w:rsid w:val="00CC5EE2"/>
    <w:rsid w:val="00CC6182"/>
    <w:rsid w:val="00CC6C02"/>
    <w:rsid w:val="00CD087C"/>
    <w:rsid w:val="00CD09A2"/>
    <w:rsid w:val="00CD09E1"/>
    <w:rsid w:val="00CD46A2"/>
    <w:rsid w:val="00CD4A5B"/>
    <w:rsid w:val="00CD4AF5"/>
    <w:rsid w:val="00CD618A"/>
    <w:rsid w:val="00CD656E"/>
    <w:rsid w:val="00CD78D9"/>
    <w:rsid w:val="00CE009A"/>
    <w:rsid w:val="00CE196C"/>
    <w:rsid w:val="00CE39FE"/>
    <w:rsid w:val="00CE3C4E"/>
    <w:rsid w:val="00CE56E4"/>
    <w:rsid w:val="00CE65B6"/>
    <w:rsid w:val="00CE7988"/>
    <w:rsid w:val="00CF38C6"/>
    <w:rsid w:val="00CF6624"/>
    <w:rsid w:val="00D00E7D"/>
    <w:rsid w:val="00D04359"/>
    <w:rsid w:val="00D04EDF"/>
    <w:rsid w:val="00D07358"/>
    <w:rsid w:val="00D07B37"/>
    <w:rsid w:val="00D10C71"/>
    <w:rsid w:val="00D10D28"/>
    <w:rsid w:val="00D1151A"/>
    <w:rsid w:val="00D12668"/>
    <w:rsid w:val="00D13330"/>
    <w:rsid w:val="00D13EB7"/>
    <w:rsid w:val="00D16670"/>
    <w:rsid w:val="00D17D94"/>
    <w:rsid w:val="00D21514"/>
    <w:rsid w:val="00D222CE"/>
    <w:rsid w:val="00D26280"/>
    <w:rsid w:val="00D30010"/>
    <w:rsid w:val="00D33B0A"/>
    <w:rsid w:val="00D34170"/>
    <w:rsid w:val="00D34215"/>
    <w:rsid w:val="00D35A1E"/>
    <w:rsid w:val="00D36C1A"/>
    <w:rsid w:val="00D40208"/>
    <w:rsid w:val="00D40AD6"/>
    <w:rsid w:val="00D41A8D"/>
    <w:rsid w:val="00D41D5A"/>
    <w:rsid w:val="00D43529"/>
    <w:rsid w:val="00D45C6A"/>
    <w:rsid w:val="00D51201"/>
    <w:rsid w:val="00D5143D"/>
    <w:rsid w:val="00D52AD3"/>
    <w:rsid w:val="00D52E0F"/>
    <w:rsid w:val="00D53226"/>
    <w:rsid w:val="00D54DC6"/>
    <w:rsid w:val="00D56206"/>
    <w:rsid w:val="00D569A5"/>
    <w:rsid w:val="00D56DE7"/>
    <w:rsid w:val="00D606AE"/>
    <w:rsid w:val="00D61615"/>
    <w:rsid w:val="00D61961"/>
    <w:rsid w:val="00D639AE"/>
    <w:rsid w:val="00D67096"/>
    <w:rsid w:val="00D6736D"/>
    <w:rsid w:val="00D675D6"/>
    <w:rsid w:val="00D713C5"/>
    <w:rsid w:val="00D72B1A"/>
    <w:rsid w:val="00D75CB5"/>
    <w:rsid w:val="00D777D8"/>
    <w:rsid w:val="00D80601"/>
    <w:rsid w:val="00D809B0"/>
    <w:rsid w:val="00D80CE4"/>
    <w:rsid w:val="00D81FC4"/>
    <w:rsid w:val="00D82558"/>
    <w:rsid w:val="00D84505"/>
    <w:rsid w:val="00D845B3"/>
    <w:rsid w:val="00D84777"/>
    <w:rsid w:val="00D904BD"/>
    <w:rsid w:val="00D92656"/>
    <w:rsid w:val="00D92771"/>
    <w:rsid w:val="00D92F89"/>
    <w:rsid w:val="00D93663"/>
    <w:rsid w:val="00DA3581"/>
    <w:rsid w:val="00DA4E97"/>
    <w:rsid w:val="00DA5C93"/>
    <w:rsid w:val="00DA6AC2"/>
    <w:rsid w:val="00DA77F3"/>
    <w:rsid w:val="00DA7D51"/>
    <w:rsid w:val="00DB0047"/>
    <w:rsid w:val="00DB084D"/>
    <w:rsid w:val="00DB1683"/>
    <w:rsid w:val="00DB4362"/>
    <w:rsid w:val="00DB6D50"/>
    <w:rsid w:val="00DB6FFE"/>
    <w:rsid w:val="00DB73A5"/>
    <w:rsid w:val="00DC00C0"/>
    <w:rsid w:val="00DC1624"/>
    <w:rsid w:val="00DC1993"/>
    <w:rsid w:val="00DC2E92"/>
    <w:rsid w:val="00DC69C8"/>
    <w:rsid w:val="00DC783E"/>
    <w:rsid w:val="00DD070A"/>
    <w:rsid w:val="00DD1E30"/>
    <w:rsid w:val="00DD269F"/>
    <w:rsid w:val="00DD26EF"/>
    <w:rsid w:val="00DD40FD"/>
    <w:rsid w:val="00DD4228"/>
    <w:rsid w:val="00DD56F8"/>
    <w:rsid w:val="00DD6CBC"/>
    <w:rsid w:val="00DE081E"/>
    <w:rsid w:val="00DE1A5C"/>
    <w:rsid w:val="00DE554D"/>
    <w:rsid w:val="00DE5D9B"/>
    <w:rsid w:val="00DE6524"/>
    <w:rsid w:val="00DE6CA7"/>
    <w:rsid w:val="00DE73B0"/>
    <w:rsid w:val="00DF089F"/>
    <w:rsid w:val="00DF2A26"/>
    <w:rsid w:val="00DF2E36"/>
    <w:rsid w:val="00DF32C4"/>
    <w:rsid w:val="00DF5A57"/>
    <w:rsid w:val="00E00498"/>
    <w:rsid w:val="00E00801"/>
    <w:rsid w:val="00E00E8D"/>
    <w:rsid w:val="00E019A3"/>
    <w:rsid w:val="00E01E55"/>
    <w:rsid w:val="00E02883"/>
    <w:rsid w:val="00E052BD"/>
    <w:rsid w:val="00E05C76"/>
    <w:rsid w:val="00E06AD5"/>
    <w:rsid w:val="00E07D2F"/>
    <w:rsid w:val="00E111FF"/>
    <w:rsid w:val="00E12264"/>
    <w:rsid w:val="00E146AF"/>
    <w:rsid w:val="00E15C7E"/>
    <w:rsid w:val="00E160E3"/>
    <w:rsid w:val="00E1749A"/>
    <w:rsid w:val="00E21262"/>
    <w:rsid w:val="00E23363"/>
    <w:rsid w:val="00E23F6B"/>
    <w:rsid w:val="00E248DD"/>
    <w:rsid w:val="00E2490D"/>
    <w:rsid w:val="00E24E0D"/>
    <w:rsid w:val="00E24F18"/>
    <w:rsid w:val="00E26B8C"/>
    <w:rsid w:val="00E27780"/>
    <w:rsid w:val="00E301FE"/>
    <w:rsid w:val="00E302E1"/>
    <w:rsid w:val="00E308A9"/>
    <w:rsid w:val="00E31502"/>
    <w:rsid w:val="00E32607"/>
    <w:rsid w:val="00E327FA"/>
    <w:rsid w:val="00E33AF5"/>
    <w:rsid w:val="00E3453A"/>
    <w:rsid w:val="00E35981"/>
    <w:rsid w:val="00E360F8"/>
    <w:rsid w:val="00E3712D"/>
    <w:rsid w:val="00E37897"/>
    <w:rsid w:val="00E40089"/>
    <w:rsid w:val="00E41AAC"/>
    <w:rsid w:val="00E4220C"/>
    <w:rsid w:val="00E42B9A"/>
    <w:rsid w:val="00E43DF5"/>
    <w:rsid w:val="00E46CF5"/>
    <w:rsid w:val="00E50501"/>
    <w:rsid w:val="00E50713"/>
    <w:rsid w:val="00E53CED"/>
    <w:rsid w:val="00E54B46"/>
    <w:rsid w:val="00E57D65"/>
    <w:rsid w:val="00E61254"/>
    <w:rsid w:val="00E615BD"/>
    <w:rsid w:val="00E6328C"/>
    <w:rsid w:val="00E65BE2"/>
    <w:rsid w:val="00E679A0"/>
    <w:rsid w:val="00E7040B"/>
    <w:rsid w:val="00E705B1"/>
    <w:rsid w:val="00E70756"/>
    <w:rsid w:val="00E7106F"/>
    <w:rsid w:val="00E71E4E"/>
    <w:rsid w:val="00E73696"/>
    <w:rsid w:val="00E74D59"/>
    <w:rsid w:val="00E75F45"/>
    <w:rsid w:val="00E764CB"/>
    <w:rsid w:val="00E76D88"/>
    <w:rsid w:val="00E80B53"/>
    <w:rsid w:val="00E81E12"/>
    <w:rsid w:val="00E82D6B"/>
    <w:rsid w:val="00E853DD"/>
    <w:rsid w:val="00E879C1"/>
    <w:rsid w:val="00E87EAA"/>
    <w:rsid w:val="00E9122C"/>
    <w:rsid w:val="00E93439"/>
    <w:rsid w:val="00E93F19"/>
    <w:rsid w:val="00E9768E"/>
    <w:rsid w:val="00E9789C"/>
    <w:rsid w:val="00EA0E13"/>
    <w:rsid w:val="00EA265A"/>
    <w:rsid w:val="00EA46C5"/>
    <w:rsid w:val="00EA495D"/>
    <w:rsid w:val="00EA5392"/>
    <w:rsid w:val="00EA615A"/>
    <w:rsid w:val="00EA6FD6"/>
    <w:rsid w:val="00EB1EE8"/>
    <w:rsid w:val="00EB2288"/>
    <w:rsid w:val="00EB481E"/>
    <w:rsid w:val="00EB4F49"/>
    <w:rsid w:val="00EB5822"/>
    <w:rsid w:val="00EB7137"/>
    <w:rsid w:val="00EB7AFB"/>
    <w:rsid w:val="00EC1131"/>
    <w:rsid w:val="00EC123D"/>
    <w:rsid w:val="00EC49BF"/>
    <w:rsid w:val="00EC5660"/>
    <w:rsid w:val="00EC62DC"/>
    <w:rsid w:val="00ED216F"/>
    <w:rsid w:val="00ED2576"/>
    <w:rsid w:val="00ED2756"/>
    <w:rsid w:val="00ED3C4C"/>
    <w:rsid w:val="00ED59DB"/>
    <w:rsid w:val="00ED64B2"/>
    <w:rsid w:val="00ED7059"/>
    <w:rsid w:val="00EE15FD"/>
    <w:rsid w:val="00EE19CA"/>
    <w:rsid w:val="00EE551B"/>
    <w:rsid w:val="00EE6D88"/>
    <w:rsid w:val="00EF0474"/>
    <w:rsid w:val="00EF3F5F"/>
    <w:rsid w:val="00EF4212"/>
    <w:rsid w:val="00EF4EF2"/>
    <w:rsid w:val="00EF60D0"/>
    <w:rsid w:val="00EF731A"/>
    <w:rsid w:val="00EF748F"/>
    <w:rsid w:val="00EF7AAB"/>
    <w:rsid w:val="00F00BCA"/>
    <w:rsid w:val="00F01A22"/>
    <w:rsid w:val="00F0381B"/>
    <w:rsid w:val="00F038CA"/>
    <w:rsid w:val="00F03B21"/>
    <w:rsid w:val="00F04656"/>
    <w:rsid w:val="00F061B5"/>
    <w:rsid w:val="00F06EC3"/>
    <w:rsid w:val="00F07291"/>
    <w:rsid w:val="00F078D8"/>
    <w:rsid w:val="00F114E1"/>
    <w:rsid w:val="00F1254C"/>
    <w:rsid w:val="00F13853"/>
    <w:rsid w:val="00F14EB8"/>
    <w:rsid w:val="00F15578"/>
    <w:rsid w:val="00F22D74"/>
    <w:rsid w:val="00F25292"/>
    <w:rsid w:val="00F2544F"/>
    <w:rsid w:val="00F26743"/>
    <w:rsid w:val="00F27F25"/>
    <w:rsid w:val="00F30174"/>
    <w:rsid w:val="00F3259A"/>
    <w:rsid w:val="00F3306A"/>
    <w:rsid w:val="00F3387E"/>
    <w:rsid w:val="00F365A8"/>
    <w:rsid w:val="00F3733D"/>
    <w:rsid w:val="00F40378"/>
    <w:rsid w:val="00F40B99"/>
    <w:rsid w:val="00F40BF2"/>
    <w:rsid w:val="00F43B6A"/>
    <w:rsid w:val="00F45CDB"/>
    <w:rsid w:val="00F46623"/>
    <w:rsid w:val="00F47F9B"/>
    <w:rsid w:val="00F50281"/>
    <w:rsid w:val="00F523CC"/>
    <w:rsid w:val="00F5579A"/>
    <w:rsid w:val="00F55918"/>
    <w:rsid w:val="00F57EC4"/>
    <w:rsid w:val="00F60027"/>
    <w:rsid w:val="00F6129C"/>
    <w:rsid w:val="00F61DD7"/>
    <w:rsid w:val="00F62407"/>
    <w:rsid w:val="00F657C1"/>
    <w:rsid w:val="00F727D8"/>
    <w:rsid w:val="00F72DFB"/>
    <w:rsid w:val="00F73152"/>
    <w:rsid w:val="00F73564"/>
    <w:rsid w:val="00F73E46"/>
    <w:rsid w:val="00F76D4F"/>
    <w:rsid w:val="00F77975"/>
    <w:rsid w:val="00F804DA"/>
    <w:rsid w:val="00F82443"/>
    <w:rsid w:val="00F83980"/>
    <w:rsid w:val="00F84195"/>
    <w:rsid w:val="00F8736D"/>
    <w:rsid w:val="00F8787A"/>
    <w:rsid w:val="00F922F1"/>
    <w:rsid w:val="00F927B0"/>
    <w:rsid w:val="00F92AD5"/>
    <w:rsid w:val="00F92D2C"/>
    <w:rsid w:val="00F933DD"/>
    <w:rsid w:val="00F9455B"/>
    <w:rsid w:val="00F96252"/>
    <w:rsid w:val="00F96296"/>
    <w:rsid w:val="00F96C30"/>
    <w:rsid w:val="00F97D4F"/>
    <w:rsid w:val="00FA26C3"/>
    <w:rsid w:val="00FA3E9C"/>
    <w:rsid w:val="00FA561E"/>
    <w:rsid w:val="00FA5BFE"/>
    <w:rsid w:val="00FA61C9"/>
    <w:rsid w:val="00FA670A"/>
    <w:rsid w:val="00FA691D"/>
    <w:rsid w:val="00FA6976"/>
    <w:rsid w:val="00FA6F48"/>
    <w:rsid w:val="00FB2303"/>
    <w:rsid w:val="00FB256B"/>
    <w:rsid w:val="00FB3B04"/>
    <w:rsid w:val="00FB406A"/>
    <w:rsid w:val="00FB4136"/>
    <w:rsid w:val="00FB4A87"/>
    <w:rsid w:val="00FB6F9F"/>
    <w:rsid w:val="00FC04B5"/>
    <w:rsid w:val="00FC2662"/>
    <w:rsid w:val="00FC4D2D"/>
    <w:rsid w:val="00FC5F2C"/>
    <w:rsid w:val="00FC69AE"/>
    <w:rsid w:val="00FC7256"/>
    <w:rsid w:val="00FC72F8"/>
    <w:rsid w:val="00FC7790"/>
    <w:rsid w:val="00FD0968"/>
    <w:rsid w:val="00FD0B68"/>
    <w:rsid w:val="00FD0D8D"/>
    <w:rsid w:val="00FD16B2"/>
    <w:rsid w:val="00FD1E16"/>
    <w:rsid w:val="00FD371E"/>
    <w:rsid w:val="00FD3E88"/>
    <w:rsid w:val="00FD5045"/>
    <w:rsid w:val="00FD50DC"/>
    <w:rsid w:val="00FD56EB"/>
    <w:rsid w:val="00FD60B7"/>
    <w:rsid w:val="00FD723D"/>
    <w:rsid w:val="00FE0FB7"/>
    <w:rsid w:val="00FE1113"/>
    <w:rsid w:val="00FE2B79"/>
    <w:rsid w:val="00FE32A0"/>
    <w:rsid w:val="00FE4533"/>
    <w:rsid w:val="00FE4951"/>
    <w:rsid w:val="00FE5DDC"/>
    <w:rsid w:val="00FE7EC0"/>
    <w:rsid w:val="00FF0A44"/>
    <w:rsid w:val="00FF0FB4"/>
    <w:rsid w:val="00FF5A55"/>
    <w:rsid w:val="00FF73D9"/>
    <w:rsid w:val="00FF76D4"/>
    <w:rsid w:val="00FF7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rmal (Web)" w:uiPriority="0"/>
    <w:lsdException w:name="Table Simple 1" w:uiPriority="0"/>
    <w:lsdException w:name="Balloon Text" w:uiPriority="0"/>
    <w:lsdException w:name="Table Grid" w:semiHidden="0" w:uiPriority="0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A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187A3C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87A3C"/>
    <w:pPr>
      <w:keepNext/>
      <w:keepLines/>
      <w:spacing w:before="260" w:after="260" w:line="415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87A3C"/>
    <w:pPr>
      <w:keepNext/>
      <w:outlineLvl w:val="2"/>
    </w:pPr>
    <w:rPr>
      <w:rFonts w:ascii="宋体" w:hAnsi="宋体" w:cs="宋体"/>
      <w:b/>
      <w:bCs/>
      <w:sz w:val="18"/>
    </w:rPr>
  </w:style>
  <w:style w:type="paragraph" w:styleId="Heading4">
    <w:name w:val="heading 4"/>
    <w:basedOn w:val="Normal"/>
    <w:next w:val="NormalIndent"/>
    <w:link w:val="Heading4Char"/>
    <w:semiHidden/>
    <w:unhideWhenUsed/>
    <w:qFormat/>
    <w:rsid w:val="00187A3C"/>
    <w:pPr>
      <w:keepNext/>
      <w:keepLines/>
      <w:widowControl/>
      <w:spacing w:before="280" w:after="290" w:line="374" w:lineRule="auto"/>
      <w:jc w:val="left"/>
      <w:outlineLvl w:val="3"/>
    </w:pPr>
    <w:rPr>
      <w:rFonts w:ascii="Arial" w:eastAsia="黑体" w:hAnsi="Arial" w:cs="Arial"/>
      <w:b/>
      <w:bCs/>
      <w:kern w:val="0"/>
      <w:sz w:val="28"/>
      <w:szCs w:val="28"/>
    </w:rPr>
  </w:style>
  <w:style w:type="paragraph" w:styleId="Heading5">
    <w:name w:val="heading 5"/>
    <w:basedOn w:val="Normal"/>
    <w:next w:val="NormalIndent"/>
    <w:link w:val="Heading5Char"/>
    <w:semiHidden/>
    <w:unhideWhenUsed/>
    <w:qFormat/>
    <w:rsid w:val="00187A3C"/>
    <w:pPr>
      <w:keepNext/>
      <w:widowControl/>
      <w:outlineLvl w:val="4"/>
    </w:pPr>
    <w:rPr>
      <w:rFonts w:eastAsia="仿宋_GB2312"/>
      <w:color w:val="000000"/>
      <w:kern w:val="0"/>
      <w:sz w:val="28"/>
      <w:szCs w:val="28"/>
    </w:rPr>
  </w:style>
  <w:style w:type="paragraph" w:styleId="Heading6">
    <w:name w:val="heading 6"/>
    <w:basedOn w:val="Normal"/>
    <w:next w:val="NormalIndent"/>
    <w:link w:val="Heading6Char"/>
    <w:semiHidden/>
    <w:unhideWhenUsed/>
    <w:qFormat/>
    <w:rsid w:val="00187A3C"/>
    <w:pPr>
      <w:keepNext/>
      <w:widowControl/>
      <w:outlineLvl w:val="5"/>
    </w:pPr>
    <w:rPr>
      <w:b/>
      <w:bCs/>
      <w:i/>
      <w:iCs/>
      <w:kern w:val="0"/>
      <w:sz w:val="28"/>
      <w:szCs w:val="28"/>
    </w:rPr>
  </w:style>
  <w:style w:type="paragraph" w:styleId="Heading7">
    <w:name w:val="heading 7"/>
    <w:basedOn w:val="Normal"/>
    <w:next w:val="NormalIndent"/>
    <w:link w:val="Heading7Char"/>
    <w:semiHidden/>
    <w:unhideWhenUsed/>
    <w:qFormat/>
    <w:rsid w:val="00187A3C"/>
    <w:pPr>
      <w:keepNext/>
      <w:widowControl/>
      <w:autoSpaceDE w:val="0"/>
      <w:autoSpaceDN w:val="0"/>
      <w:outlineLvl w:val="6"/>
    </w:pPr>
    <w:rPr>
      <w:rFonts w:ascii="宋体" w:cs="宋体"/>
      <w:i/>
      <w:iCs/>
      <w:color w:val="000000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87A3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semiHidden/>
    <w:rsid w:val="00187A3C"/>
    <w:rPr>
      <w:rFonts w:ascii="Arial" w:eastAsia="黑体" w:hAnsi="Arial" w:cs="Times New Roman"/>
      <w:b/>
      <w:bCs/>
      <w:sz w:val="32"/>
      <w:szCs w:val="32"/>
    </w:rPr>
  </w:style>
  <w:style w:type="paragraph" w:customStyle="1" w:styleId="Figurecaption">
    <w:name w:val="Figure caption"/>
    <w:basedOn w:val="Caption"/>
    <w:link w:val="FigurecaptionChar"/>
    <w:rsid w:val="00A264B7"/>
    <w:pPr>
      <w:widowControl/>
      <w:spacing w:line="480" w:lineRule="auto"/>
      <w:jc w:val="center"/>
    </w:pPr>
    <w:rPr>
      <w:rFonts w:ascii="Times New Roman" w:eastAsiaTheme="minorEastAsia" w:hAnsi="Times New Roman" w:cs="Times New Roman"/>
      <w:bCs/>
      <w:kern w:val="0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64B7"/>
    <w:rPr>
      <w:rFonts w:asciiTheme="majorHAnsi" w:eastAsia="黑体" w:hAnsiTheme="majorHAnsi" w:cstheme="majorBidi"/>
      <w:sz w:val="20"/>
      <w:szCs w:val="20"/>
    </w:rPr>
  </w:style>
  <w:style w:type="character" w:customStyle="1" w:styleId="FigurecaptionChar">
    <w:name w:val="Figure caption Char"/>
    <w:link w:val="Figurecaption"/>
    <w:rsid w:val="00A264B7"/>
    <w:rPr>
      <w:rFonts w:ascii="Times New Roman" w:hAnsi="Times New Roman" w:cs="Times New Roman"/>
      <w:bCs/>
      <w:kern w:val="0"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187A3C"/>
    <w:rPr>
      <w:rFonts w:ascii="宋体" w:eastAsia="宋体" w:hAnsi="宋体" w:cs="宋体"/>
      <w:b/>
      <w:bCs/>
      <w:sz w:val="18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187A3C"/>
    <w:rPr>
      <w:rFonts w:ascii="Arial" w:eastAsia="黑体" w:hAnsi="Arial" w:cs="Arial"/>
      <w:b/>
      <w:bCs/>
      <w:kern w:val="0"/>
      <w:sz w:val="28"/>
      <w:szCs w:val="28"/>
    </w:rPr>
  </w:style>
  <w:style w:type="paragraph" w:styleId="NormalIndent">
    <w:name w:val="Normal Indent"/>
    <w:basedOn w:val="Normal"/>
    <w:semiHidden/>
    <w:unhideWhenUsed/>
    <w:rsid w:val="00187A3C"/>
    <w:pPr>
      <w:widowControl/>
      <w:ind w:firstLine="420"/>
      <w:jc w:val="left"/>
    </w:pPr>
    <w:rPr>
      <w:kern w:val="0"/>
      <w:sz w:val="20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187A3C"/>
    <w:rPr>
      <w:rFonts w:ascii="Times New Roman" w:eastAsia="仿宋_GB2312" w:hAnsi="Times New Roman" w:cs="Times New Roman"/>
      <w:color w:val="000000"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semiHidden/>
    <w:rsid w:val="00187A3C"/>
    <w:rPr>
      <w:rFonts w:ascii="Times New Roman" w:eastAsia="宋体" w:hAnsi="Times New Roman" w:cs="Times New Roman"/>
      <w:b/>
      <w:bCs/>
      <w:i/>
      <w:iCs/>
      <w:kern w:val="0"/>
      <w:sz w:val="28"/>
      <w:szCs w:val="28"/>
    </w:rPr>
  </w:style>
  <w:style w:type="character" w:customStyle="1" w:styleId="Heading7Char">
    <w:name w:val="Heading 7 Char"/>
    <w:basedOn w:val="DefaultParagraphFont"/>
    <w:link w:val="Heading7"/>
    <w:semiHidden/>
    <w:rsid w:val="00187A3C"/>
    <w:rPr>
      <w:rFonts w:ascii="宋体" w:eastAsia="宋体" w:hAnsi="Times New Roman" w:cs="宋体"/>
      <w:i/>
      <w:iCs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87A3C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87A3C"/>
    <w:pPr>
      <w:tabs>
        <w:tab w:val="right" w:leader="dot" w:pos="9345"/>
      </w:tabs>
    </w:pPr>
    <w:rPr>
      <w:b/>
      <w:noProof/>
    </w:rPr>
  </w:style>
  <w:style w:type="character" w:customStyle="1" w:styleId="HeaderChar">
    <w:name w:val="Header Char"/>
    <w:basedOn w:val="DefaultParagraphFont"/>
    <w:link w:val="Header"/>
    <w:semiHidden/>
    <w:rsid w:val="00187A3C"/>
    <w:rPr>
      <w:rFonts w:ascii="Times New Roman" w:eastAsia="宋体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semiHidden/>
    <w:unhideWhenUsed/>
    <w:rsid w:val="00187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semiHidden/>
    <w:rsid w:val="00187A3C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semiHidden/>
    <w:unhideWhenUsed/>
    <w:rsid w:val="00187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odyTextIndent">
    <w:name w:val="Body Text Indent"/>
    <w:basedOn w:val="Normal"/>
    <w:link w:val="BodyTextIndentChar"/>
    <w:semiHidden/>
    <w:unhideWhenUsed/>
    <w:rsid w:val="00187A3C"/>
    <w:pPr>
      <w:spacing w:beforeLines="50" w:line="400" w:lineRule="exact"/>
      <w:ind w:firstLineChars="200" w:firstLine="48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187A3C"/>
    <w:rPr>
      <w:rFonts w:ascii="Times New Roman" w:eastAsia="宋体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187A3C"/>
    <w:rPr>
      <w:rFonts w:ascii="Times New Roman" w:eastAsia="仿宋_GB2312" w:hAnsi="Times New Roman" w:cs="Times New Roman"/>
      <w:b/>
      <w:bCs/>
      <w:kern w:val="0"/>
      <w:sz w:val="36"/>
      <w:szCs w:val="36"/>
    </w:rPr>
  </w:style>
  <w:style w:type="paragraph" w:styleId="Date">
    <w:name w:val="Date"/>
    <w:basedOn w:val="Normal"/>
    <w:next w:val="Normal"/>
    <w:link w:val="DateChar"/>
    <w:semiHidden/>
    <w:unhideWhenUsed/>
    <w:rsid w:val="00187A3C"/>
    <w:pPr>
      <w:widowControl/>
    </w:pPr>
    <w:rPr>
      <w:rFonts w:eastAsia="仿宋_GB2312"/>
      <w:b/>
      <w:bCs/>
      <w:kern w:val="0"/>
      <w:sz w:val="36"/>
      <w:szCs w:val="36"/>
    </w:rPr>
  </w:style>
  <w:style w:type="character" w:customStyle="1" w:styleId="BodyText2Char">
    <w:name w:val="Body Text 2 Char"/>
    <w:basedOn w:val="DefaultParagraphFont"/>
    <w:link w:val="BodyText2"/>
    <w:semiHidden/>
    <w:rsid w:val="00187A3C"/>
    <w:rPr>
      <w:rFonts w:ascii="宋体" w:eastAsia="宋体" w:hAnsi="Times New Roman" w:cs="宋体"/>
      <w:kern w:val="0"/>
      <w:sz w:val="24"/>
      <w:szCs w:val="24"/>
    </w:rPr>
  </w:style>
  <w:style w:type="paragraph" w:styleId="BodyText2">
    <w:name w:val="Body Text 2"/>
    <w:basedOn w:val="Normal"/>
    <w:link w:val="BodyText2Char"/>
    <w:semiHidden/>
    <w:unhideWhenUsed/>
    <w:rsid w:val="00187A3C"/>
    <w:pPr>
      <w:widowControl/>
      <w:ind w:firstLine="500"/>
      <w:jc w:val="left"/>
    </w:pPr>
    <w:rPr>
      <w:rFonts w:ascii="宋体" w:cs="宋体"/>
      <w:kern w:val="0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87A3C"/>
    <w:rPr>
      <w:rFonts w:ascii="宋体" w:eastAsia="宋体" w:hAnsi="Times New Roman" w:cs="Times New Roman"/>
      <w:kern w:val="0"/>
      <w:sz w:val="24"/>
      <w:szCs w:val="20"/>
      <w:lang w:val="zh-CN"/>
    </w:rPr>
  </w:style>
  <w:style w:type="paragraph" w:styleId="BodyTextIndent2">
    <w:name w:val="Body Text Indent 2"/>
    <w:basedOn w:val="Normal"/>
    <w:link w:val="BodyTextIndent2Char"/>
    <w:semiHidden/>
    <w:unhideWhenUsed/>
    <w:rsid w:val="00187A3C"/>
    <w:pPr>
      <w:autoSpaceDE w:val="0"/>
      <w:autoSpaceDN w:val="0"/>
      <w:adjustRightInd w:val="0"/>
      <w:spacing w:line="360" w:lineRule="auto"/>
      <w:ind w:firstLineChars="200" w:firstLine="480"/>
      <w:jc w:val="left"/>
    </w:pPr>
    <w:rPr>
      <w:rFonts w:ascii="宋体"/>
      <w:kern w:val="0"/>
      <w:sz w:val="24"/>
      <w:szCs w:val="20"/>
      <w:lang w:val="zh-CN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87A3C"/>
    <w:rPr>
      <w:rFonts w:ascii="宋体" w:eastAsia="宋体" w:hAnsi="Times New Roman" w:cs="宋体"/>
      <w:color w:val="000000"/>
      <w:kern w:val="0"/>
      <w:sz w:val="24"/>
      <w:szCs w:val="24"/>
    </w:rPr>
  </w:style>
  <w:style w:type="paragraph" w:styleId="BodyTextIndent3">
    <w:name w:val="Body Text Indent 3"/>
    <w:basedOn w:val="Normal"/>
    <w:link w:val="BodyTextIndent3Char"/>
    <w:semiHidden/>
    <w:unhideWhenUsed/>
    <w:rsid w:val="00187A3C"/>
    <w:pPr>
      <w:widowControl/>
      <w:autoSpaceDE w:val="0"/>
      <w:autoSpaceDN w:val="0"/>
      <w:ind w:firstLine="500"/>
    </w:pPr>
    <w:rPr>
      <w:rFonts w:ascii="宋体" w:cs="宋体"/>
      <w:color w:val="000000"/>
      <w:kern w:val="0"/>
      <w:sz w:val="24"/>
    </w:rPr>
  </w:style>
  <w:style w:type="character" w:customStyle="1" w:styleId="DocumentMapChar">
    <w:name w:val="Document Map Char"/>
    <w:basedOn w:val="DefaultParagraphFont"/>
    <w:link w:val="DocumentMap"/>
    <w:semiHidden/>
    <w:rsid w:val="00187A3C"/>
    <w:rPr>
      <w:rFonts w:ascii="宋体" w:eastAsia="宋体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semiHidden/>
    <w:unhideWhenUsed/>
    <w:rsid w:val="00187A3C"/>
    <w:rPr>
      <w:rFonts w:ascii="宋体"/>
      <w:sz w:val="18"/>
      <w:szCs w:val="18"/>
    </w:rPr>
  </w:style>
  <w:style w:type="character" w:customStyle="1" w:styleId="PlainTextChar">
    <w:name w:val="Plain Text Char"/>
    <w:basedOn w:val="DefaultParagraphFont"/>
    <w:link w:val="PlainText"/>
    <w:semiHidden/>
    <w:rsid w:val="00187A3C"/>
    <w:rPr>
      <w:rFonts w:ascii="宋体" w:eastAsia="宋体" w:hAnsi="Courier New" w:cs="Courier New"/>
      <w:szCs w:val="21"/>
    </w:rPr>
  </w:style>
  <w:style w:type="paragraph" w:styleId="PlainText">
    <w:name w:val="Plain Text"/>
    <w:basedOn w:val="Normal"/>
    <w:link w:val="PlainTextChar"/>
    <w:semiHidden/>
    <w:unhideWhenUsed/>
    <w:rsid w:val="00187A3C"/>
    <w:rPr>
      <w:rFonts w:ascii="宋体" w:hAnsi="Courier New" w:cs="Courier New"/>
      <w:szCs w:val="21"/>
    </w:rPr>
  </w:style>
  <w:style w:type="character" w:customStyle="1" w:styleId="BalloonTextChar">
    <w:name w:val="Balloon Text Char"/>
    <w:basedOn w:val="DefaultParagraphFont"/>
    <w:link w:val="BalloonText"/>
    <w:semiHidden/>
    <w:rsid w:val="00187A3C"/>
    <w:rPr>
      <w:rFonts w:ascii="Times New Roman" w:eastAsia="宋体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187A3C"/>
    <w:rPr>
      <w:sz w:val="18"/>
      <w:szCs w:val="18"/>
    </w:rPr>
  </w:style>
  <w:style w:type="paragraph" w:customStyle="1" w:styleId="font0">
    <w:name w:val="font0"/>
    <w:basedOn w:val="Normal"/>
    <w:rsid w:val="00187A3C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paragraph" w:customStyle="1" w:styleId="font5">
    <w:name w:val="font5"/>
    <w:basedOn w:val="Normal"/>
    <w:rsid w:val="00187A3C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18"/>
      <w:szCs w:val="18"/>
    </w:rPr>
  </w:style>
  <w:style w:type="paragraph" w:customStyle="1" w:styleId="xl24">
    <w:name w:val="xl24"/>
    <w:basedOn w:val="Normal"/>
    <w:rsid w:val="00187A3C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a0">
    <w:name w:val="标准标志"/>
    <w:next w:val="Normal"/>
    <w:rsid w:val="00187A3C"/>
    <w:pPr>
      <w:framePr w:w="2268" w:h="1392" w:wrap="around" w:hAnchor="margin" w:x="6748" w:y="171" w:anchorLock="1"/>
      <w:shd w:val="solid" w:color="FFFFFF" w:fill="FFFFFF"/>
      <w:spacing w:line="0" w:lineRule="atLeast"/>
      <w:jc w:val="right"/>
    </w:pPr>
    <w:rPr>
      <w:rFonts w:ascii="Times New Roman" w:eastAsia="宋体" w:hAnsi="Times New Roman" w:cs="Times New Roman"/>
      <w:b/>
      <w:w w:val="130"/>
      <w:kern w:val="0"/>
      <w:sz w:val="96"/>
      <w:szCs w:val="20"/>
    </w:rPr>
  </w:style>
  <w:style w:type="paragraph" w:customStyle="1" w:styleId="a1">
    <w:name w:val="标准书脚_偶数页"/>
    <w:rsid w:val="00187A3C"/>
    <w:pPr>
      <w:spacing w:before="120"/>
    </w:pPr>
    <w:rPr>
      <w:rFonts w:ascii="Times New Roman" w:eastAsia="宋体" w:hAnsi="Times New Roman" w:cs="Times New Roman"/>
      <w:kern w:val="0"/>
      <w:sz w:val="18"/>
      <w:szCs w:val="20"/>
    </w:rPr>
  </w:style>
  <w:style w:type="paragraph" w:customStyle="1" w:styleId="a2">
    <w:name w:val="标准书脚_奇数页"/>
    <w:rsid w:val="00187A3C"/>
    <w:pPr>
      <w:spacing w:before="120"/>
      <w:jc w:val="right"/>
    </w:pPr>
    <w:rPr>
      <w:rFonts w:ascii="Times New Roman" w:eastAsia="宋体" w:hAnsi="Times New Roman" w:cs="Times New Roman"/>
      <w:kern w:val="0"/>
      <w:sz w:val="18"/>
      <w:szCs w:val="20"/>
    </w:rPr>
  </w:style>
  <w:style w:type="paragraph" w:customStyle="1" w:styleId="a3">
    <w:name w:val="标准书眉_奇数页"/>
    <w:next w:val="Normal"/>
    <w:rsid w:val="00187A3C"/>
    <w:pPr>
      <w:tabs>
        <w:tab w:val="center" w:pos="4154"/>
        <w:tab w:val="right" w:pos="8306"/>
      </w:tabs>
      <w:spacing w:after="120"/>
      <w:jc w:val="right"/>
    </w:pPr>
    <w:rPr>
      <w:rFonts w:ascii="Times New Roman" w:eastAsia="宋体" w:hAnsi="Times New Roman" w:cs="Times New Roman"/>
      <w:noProof/>
      <w:kern w:val="0"/>
      <w:szCs w:val="20"/>
    </w:rPr>
  </w:style>
  <w:style w:type="paragraph" w:customStyle="1" w:styleId="a4">
    <w:name w:val="标准书眉_偶数页"/>
    <w:basedOn w:val="a3"/>
    <w:next w:val="Normal"/>
    <w:rsid w:val="00187A3C"/>
    <w:pPr>
      <w:jc w:val="left"/>
    </w:pPr>
  </w:style>
  <w:style w:type="paragraph" w:customStyle="1" w:styleId="a5">
    <w:name w:val="标准书眉一"/>
    <w:rsid w:val="00187A3C"/>
    <w:pPr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a6">
    <w:name w:val="前言、引言标题"/>
    <w:next w:val="Normal"/>
    <w:rsid w:val="00187A3C"/>
    <w:pPr>
      <w:shd w:val="clear" w:color="auto" w:fill="FFFFFF"/>
      <w:tabs>
        <w:tab w:val="num" w:pos="360"/>
      </w:tabs>
      <w:spacing w:before="640" w:after="560"/>
      <w:jc w:val="center"/>
      <w:outlineLvl w:val="0"/>
    </w:pPr>
    <w:rPr>
      <w:rFonts w:ascii="黑体" w:eastAsia="黑体" w:hAnsi="Times New Roman" w:cs="Times New Roman"/>
      <w:kern w:val="0"/>
      <w:sz w:val="32"/>
      <w:szCs w:val="20"/>
    </w:rPr>
  </w:style>
  <w:style w:type="paragraph" w:customStyle="1" w:styleId="a7">
    <w:name w:val="段"/>
    <w:rsid w:val="00187A3C"/>
    <w:pPr>
      <w:autoSpaceDE w:val="0"/>
      <w:autoSpaceDN w:val="0"/>
      <w:ind w:firstLineChars="200" w:firstLine="200"/>
      <w:jc w:val="both"/>
    </w:pPr>
    <w:rPr>
      <w:rFonts w:ascii="宋体" w:eastAsia="宋体" w:hAnsi="Times New Roman" w:cs="Times New Roman"/>
      <w:noProof/>
      <w:kern w:val="0"/>
      <w:szCs w:val="20"/>
    </w:rPr>
  </w:style>
  <w:style w:type="character" w:customStyle="1" w:styleId="Char">
    <w:name w:val="章标题 Char"/>
    <w:basedOn w:val="DefaultParagraphFont"/>
    <w:link w:val="a8"/>
    <w:locked/>
    <w:rsid w:val="00187A3C"/>
    <w:rPr>
      <w:rFonts w:ascii="黑体" w:eastAsia="黑体" w:hAnsi="黑体"/>
    </w:rPr>
  </w:style>
  <w:style w:type="paragraph" w:customStyle="1" w:styleId="a8">
    <w:name w:val="章标题"/>
    <w:next w:val="a7"/>
    <w:link w:val="Char"/>
    <w:rsid w:val="00187A3C"/>
    <w:pPr>
      <w:spacing w:beforeLines="50" w:afterLines="50"/>
      <w:jc w:val="both"/>
      <w:outlineLvl w:val="1"/>
    </w:pPr>
    <w:rPr>
      <w:rFonts w:ascii="黑体" w:eastAsia="黑体" w:hAnsi="黑体"/>
    </w:rPr>
  </w:style>
  <w:style w:type="character" w:customStyle="1" w:styleId="Char0">
    <w:name w:val="一级条标题 Char"/>
    <w:basedOn w:val="Char"/>
    <w:link w:val="a9"/>
    <w:locked/>
    <w:rsid w:val="00187A3C"/>
  </w:style>
  <w:style w:type="paragraph" w:customStyle="1" w:styleId="a9">
    <w:name w:val="一级条标题"/>
    <w:basedOn w:val="a8"/>
    <w:next w:val="a7"/>
    <w:link w:val="Char0"/>
    <w:rsid w:val="00187A3C"/>
    <w:pPr>
      <w:numPr>
        <w:ilvl w:val="2"/>
      </w:numPr>
      <w:spacing w:beforeLines="0" w:afterLines="0"/>
      <w:outlineLvl w:val="2"/>
    </w:pPr>
  </w:style>
  <w:style w:type="paragraph" w:customStyle="1" w:styleId="aa">
    <w:name w:val="二级条标题"/>
    <w:basedOn w:val="a9"/>
    <w:next w:val="a7"/>
    <w:rsid w:val="00187A3C"/>
    <w:pPr>
      <w:numPr>
        <w:ilvl w:val="3"/>
      </w:numPr>
      <w:tabs>
        <w:tab w:val="num" w:pos="360"/>
      </w:tabs>
      <w:outlineLvl w:val="3"/>
    </w:pPr>
  </w:style>
  <w:style w:type="paragraph" w:customStyle="1" w:styleId="ab">
    <w:name w:val="发布日期"/>
    <w:rsid w:val="00187A3C"/>
    <w:pPr>
      <w:framePr w:w="4000" w:h="473" w:hSpace="180" w:vSpace="180" w:wrap="around" w:hAnchor="margin" w:y="13511" w:anchorLock="1"/>
    </w:pPr>
    <w:rPr>
      <w:rFonts w:ascii="Times New Roman" w:eastAsia="黑体" w:hAnsi="Times New Roman" w:cs="Times New Roman"/>
      <w:kern w:val="0"/>
      <w:sz w:val="28"/>
      <w:szCs w:val="20"/>
    </w:rPr>
  </w:style>
  <w:style w:type="paragraph" w:customStyle="1" w:styleId="1">
    <w:name w:val="封面标准号1"/>
    <w:rsid w:val="00187A3C"/>
    <w:pPr>
      <w:widowControl w:val="0"/>
      <w:kinsoku w:val="0"/>
      <w:overflowPunct w:val="0"/>
      <w:autoSpaceDE w:val="0"/>
      <w:autoSpaceDN w:val="0"/>
      <w:spacing w:before="308"/>
      <w:jc w:val="right"/>
    </w:pPr>
    <w:rPr>
      <w:rFonts w:ascii="Times New Roman" w:eastAsia="宋体" w:hAnsi="Times New Roman" w:cs="Times New Roman"/>
      <w:kern w:val="0"/>
      <w:sz w:val="28"/>
      <w:szCs w:val="20"/>
    </w:rPr>
  </w:style>
  <w:style w:type="paragraph" w:customStyle="1" w:styleId="ac">
    <w:name w:val="封面标准名称"/>
    <w:rsid w:val="00187A3C"/>
    <w:pPr>
      <w:framePr w:w="9638" w:h="6917" w:wrap="around" w:hAnchor="margin" w:xAlign="center" w:y="5955" w:anchorLock="1"/>
      <w:widowControl w:val="0"/>
      <w:spacing w:line="680" w:lineRule="exact"/>
      <w:jc w:val="center"/>
    </w:pPr>
    <w:rPr>
      <w:rFonts w:ascii="黑体" w:eastAsia="黑体" w:hAnsi="Times New Roman" w:cs="Times New Roman"/>
      <w:kern w:val="0"/>
      <w:sz w:val="52"/>
      <w:szCs w:val="20"/>
    </w:rPr>
  </w:style>
  <w:style w:type="paragraph" w:customStyle="1" w:styleId="ad">
    <w:name w:val="封面标准文稿编辑信息"/>
    <w:rsid w:val="00187A3C"/>
    <w:pPr>
      <w:spacing w:before="180" w:line="180" w:lineRule="exact"/>
      <w:jc w:val="center"/>
    </w:pPr>
    <w:rPr>
      <w:rFonts w:ascii="宋体" w:eastAsia="宋体" w:hAnsi="Times New Roman" w:cs="Times New Roman"/>
      <w:kern w:val="0"/>
      <w:szCs w:val="20"/>
    </w:rPr>
  </w:style>
  <w:style w:type="paragraph" w:customStyle="1" w:styleId="ae">
    <w:name w:val="封面标准英文名称"/>
    <w:rsid w:val="00187A3C"/>
    <w:pPr>
      <w:widowControl w:val="0"/>
      <w:spacing w:before="370" w:line="400" w:lineRule="exact"/>
      <w:jc w:val="center"/>
    </w:pPr>
    <w:rPr>
      <w:rFonts w:ascii="Times New Roman" w:eastAsia="宋体" w:hAnsi="Times New Roman" w:cs="Times New Roman"/>
      <w:kern w:val="0"/>
      <w:sz w:val="28"/>
      <w:szCs w:val="20"/>
    </w:rPr>
  </w:style>
  <w:style w:type="paragraph" w:customStyle="1" w:styleId="af">
    <w:name w:val="封面一致性程度标识"/>
    <w:rsid w:val="00187A3C"/>
    <w:pPr>
      <w:spacing w:before="440" w:line="400" w:lineRule="exact"/>
      <w:jc w:val="center"/>
    </w:pPr>
    <w:rPr>
      <w:rFonts w:ascii="宋体" w:eastAsia="宋体" w:hAnsi="Times New Roman" w:cs="Times New Roman"/>
      <w:kern w:val="0"/>
      <w:sz w:val="28"/>
      <w:szCs w:val="20"/>
    </w:rPr>
  </w:style>
  <w:style w:type="paragraph" w:customStyle="1" w:styleId="af0">
    <w:name w:val="封面正文"/>
    <w:rsid w:val="00187A3C"/>
    <w:pPr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af1">
    <w:name w:val="目次、标准名称标题"/>
    <w:basedOn w:val="a6"/>
    <w:next w:val="a7"/>
    <w:rsid w:val="00187A3C"/>
    <w:pPr>
      <w:tabs>
        <w:tab w:val="clear" w:pos="360"/>
      </w:tabs>
      <w:spacing w:line="460" w:lineRule="exact"/>
    </w:pPr>
  </w:style>
  <w:style w:type="paragraph" w:customStyle="1" w:styleId="af2">
    <w:name w:val="其他标准称谓"/>
    <w:rsid w:val="00187A3C"/>
    <w:pPr>
      <w:spacing w:line="0" w:lineRule="atLeast"/>
      <w:jc w:val="distribute"/>
    </w:pPr>
    <w:rPr>
      <w:rFonts w:ascii="黑体" w:eastAsia="黑体" w:hAnsi="宋体" w:cs="Times New Roman"/>
      <w:kern w:val="0"/>
      <w:sz w:val="52"/>
      <w:szCs w:val="20"/>
    </w:rPr>
  </w:style>
  <w:style w:type="paragraph" w:customStyle="1" w:styleId="af3">
    <w:name w:val="其他发布部门"/>
    <w:basedOn w:val="Normal"/>
    <w:rsid w:val="00187A3C"/>
    <w:pPr>
      <w:framePr w:w="7433" w:h="585" w:hSpace="180" w:vSpace="180" w:wrap="around" w:hAnchor="margin" w:xAlign="center" w:y="14401" w:anchorLock="1"/>
      <w:widowControl/>
      <w:spacing w:line="0" w:lineRule="atLeast"/>
      <w:jc w:val="center"/>
    </w:pPr>
    <w:rPr>
      <w:rFonts w:ascii="黑体" w:eastAsia="黑体"/>
      <w:spacing w:val="20"/>
      <w:w w:val="135"/>
      <w:kern w:val="0"/>
      <w:sz w:val="36"/>
      <w:szCs w:val="20"/>
    </w:rPr>
  </w:style>
  <w:style w:type="paragraph" w:customStyle="1" w:styleId="a">
    <w:name w:val="三级条标题"/>
    <w:basedOn w:val="aa"/>
    <w:next w:val="a7"/>
    <w:rsid w:val="00187A3C"/>
    <w:pPr>
      <w:numPr>
        <w:ilvl w:val="4"/>
      </w:numPr>
      <w:tabs>
        <w:tab w:val="num" w:pos="360"/>
      </w:tabs>
      <w:outlineLvl w:val="4"/>
    </w:pPr>
  </w:style>
  <w:style w:type="paragraph" w:customStyle="1" w:styleId="af4">
    <w:name w:val="实施日期"/>
    <w:basedOn w:val="ab"/>
    <w:rsid w:val="00187A3C"/>
    <w:pPr>
      <w:framePr w:hSpace="0" w:wrap="around" w:xAlign="right"/>
      <w:jc w:val="right"/>
    </w:pPr>
  </w:style>
  <w:style w:type="paragraph" w:customStyle="1" w:styleId="af5">
    <w:name w:val="四级条标题"/>
    <w:basedOn w:val="a"/>
    <w:next w:val="a7"/>
    <w:rsid w:val="00187A3C"/>
    <w:pPr>
      <w:numPr>
        <w:ilvl w:val="5"/>
      </w:numPr>
      <w:tabs>
        <w:tab w:val="num" w:pos="360"/>
      </w:tabs>
      <w:outlineLvl w:val="5"/>
    </w:pPr>
  </w:style>
  <w:style w:type="paragraph" w:customStyle="1" w:styleId="af6">
    <w:name w:val="文献分类号"/>
    <w:rsid w:val="00187A3C"/>
    <w:pPr>
      <w:framePr w:hSpace="180" w:vSpace="180" w:wrap="around" w:hAnchor="margin" w:y="1" w:anchorLock="1"/>
      <w:widowControl w:val="0"/>
    </w:pPr>
    <w:rPr>
      <w:rFonts w:ascii="Times New Roman" w:eastAsia="黑体" w:hAnsi="Times New Roman" w:cs="Times New Roman"/>
      <w:kern w:val="0"/>
      <w:szCs w:val="20"/>
    </w:rPr>
  </w:style>
  <w:style w:type="paragraph" w:customStyle="1" w:styleId="af7">
    <w:name w:val="五级条标题"/>
    <w:basedOn w:val="af5"/>
    <w:next w:val="a7"/>
    <w:rsid w:val="00187A3C"/>
    <w:pPr>
      <w:numPr>
        <w:ilvl w:val="6"/>
      </w:numPr>
      <w:tabs>
        <w:tab w:val="num" w:pos="360"/>
      </w:tabs>
      <w:outlineLvl w:val="6"/>
    </w:pPr>
  </w:style>
  <w:style w:type="character" w:customStyle="1" w:styleId="2Char">
    <w:name w:val="标题 2 Char"/>
    <w:basedOn w:val="DefaultParagraphFont"/>
    <w:rsid w:val="00187A3C"/>
    <w:rPr>
      <w:rFonts w:ascii="Arial" w:eastAsia="黑体" w:hAnsi="Arial" w:cs="Arial" w:hint="default"/>
      <w:b/>
      <w:bCs/>
      <w:sz w:val="24"/>
      <w:szCs w:val="24"/>
      <w:lang w:val="en-US" w:eastAsia="zh-CN" w:bidi="ar-SA"/>
    </w:rPr>
  </w:style>
  <w:style w:type="character" w:customStyle="1" w:styleId="af8">
    <w:name w:val="发布"/>
    <w:basedOn w:val="DefaultParagraphFont"/>
    <w:rsid w:val="00187A3C"/>
    <w:rPr>
      <w:rFonts w:ascii="黑体" w:eastAsia="黑体" w:hAnsi="黑体" w:hint="eastAsia"/>
      <w:spacing w:val="22"/>
      <w:w w:val="100"/>
      <w:position w:val="3"/>
      <w:sz w:val="28"/>
    </w:rPr>
  </w:style>
  <w:style w:type="table" w:styleId="TableGrid">
    <w:name w:val="Table Grid"/>
    <w:basedOn w:val="TableNormal"/>
    <w:rsid w:val="00187A3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5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6377AD-2472-4657-87D8-384C5C84C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fu</Company>
  <LinksUpToDate>false</LinksUpToDate>
  <CharactersWithSpaces>7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ying</dc:creator>
  <cp:lastModifiedBy>admin</cp:lastModifiedBy>
  <cp:revision>5</cp:revision>
  <dcterms:created xsi:type="dcterms:W3CDTF">2016-12-15T15:19:00Z</dcterms:created>
  <dcterms:modified xsi:type="dcterms:W3CDTF">2017-03-30T07:04:00Z</dcterms:modified>
</cp:coreProperties>
</file>